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A98438" w14:textId="02A1353C" w:rsidR="00683643" w:rsidRPr="00683643" w:rsidRDefault="002912EA">
      <w:pPr>
        <w:tabs>
          <w:tab w:val="left" w:pos="3828"/>
        </w:tabs>
        <w:rPr>
          <w:rFonts w:asciiTheme="minorHAnsi" w:hAnsiTheme="minorHAnsi"/>
          <w:color w:val="FF0000"/>
          <w:sz w:val="22"/>
          <w:szCs w:val="22"/>
        </w:rPr>
      </w:pPr>
      <w:r>
        <w:rPr>
          <w:rFonts w:asciiTheme="minorHAnsi" w:hAnsiTheme="minorHAnsi"/>
          <w:b/>
          <w:bCs/>
          <w:color w:val="FF0000"/>
          <w:sz w:val="22"/>
          <w:szCs w:val="22"/>
        </w:rPr>
        <w:t>Table S1</w:t>
      </w:r>
      <w:r w:rsidR="0049248B" w:rsidRPr="00683643">
        <w:rPr>
          <w:rFonts w:asciiTheme="minorHAnsi" w:hAnsiTheme="minorHAnsi"/>
          <w:b/>
          <w:bCs/>
          <w:color w:val="FF0000"/>
          <w:sz w:val="22"/>
          <w:szCs w:val="22"/>
        </w:rPr>
        <w:t>.</w:t>
      </w:r>
      <w:r w:rsidR="0049248B" w:rsidRPr="00683643">
        <w:rPr>
          <w:rFonts w:asciiTheme="minorHAnsi" w:hAnsiTheme="minorHAnsi"/>
          <w:color w:val="FF0000"/>
          <w:sz w:val="22"/>
          <w:szCs w:val="22"/>
        </w:rPr>
        <w:t xml:space="preserve"> </w:t>
      </w:r>
      <w:r w:rsidR="00683643" w:rsidRPr="00683643">
        <w:rPr>
          <w:rFonts w:asciiTheme="minorHAnsi" w:hAnsiTheme="minorHAnsi"/>
          <w:color w:val="FF0000"/>
          <w:sz w:val="22"/>
          <w:szCs w:val="22"/>
        </w:rPr>
        <w:t xml:space="preserve"> Summary of 24-hour ECG Holter registration results.</w:t>
      </w:r>
    </w:p>
    <w:p w14:paraId="55B7A694" w14:textId="77777777" w:rsidR="00683643" w:rsidRPr="00683643" w:rsidRDefault="00683643">
      <w:pPr>
        <w:tabs>
          <w:tab w:val="left" w:pos="3828"/>
        </w:tabs>
        <w:rPr>
          <w:rFonts w:asciiTheme="minorHAnsi" w:hAnsiTheme="minorHAnsi"/>
          <w:color w:val="FF0000"/>
          <w:sz w:val="22"/>
          <w:szCs w:val="22"/>
        </w:rPr>
      </w:pPr>
    </w:p>
    <w:tbl>
      <w:tblPr>
        <w:tblW w:w="9494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54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5242"/>
        <w:gridCol w:w="2126"/>
        <w:gridCol w:w="2126"/>
      </w:tblGrid>
      <w:tr w:rsidR="00683643" w:rsidRPr="00683643" w14:paraId="378C41F2" w14:textId="77777777" w:rsidTr="00372862">
        <w:tc>
          <w:tcPr>
            <w:tcW w:w="52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D20F5E9" w14:textId="77777777" w:rsidR="00683643" w:rsidRPr="00683643" w:rsidRDefault="00683643" w:rsidP="00372862">
            <w:pPr>
              <w:pStyle w:val="TableContents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486D571" w14:textId="77777777" w:rsidR="00683643" w:rsidRPr="00683643" w:rsidRDefault="00683643" w:rsidP="00372862">
            <w:pPr>
              <w:pStyle w:val="TableContents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683643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baseline</w:t>
            </w:r>
          </w:p>
        </w:tc>
        <w:tc>
          <w:tcPr>
            <w:tcW w:w="2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3B73C2C" w14:textId="77777777" w:rsidR="00683643" w:rsidRPr="00683643" w:rsidRDefault="00683643" w:rsidP="00372862">
            <w:pPr>
              <w:pStyle w:val="TableContents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proofErr w:type="spellStart"/>
            <w:r w:rsidRPr="00683643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followup</w:t>
            </w:r>
            <w:proofErr w:type="spellEnd"/>
          </w:p>
        </w:tc>
      </w:tr>
      <w:tr w:rsidR="00683643" w:rsidRPr="00683643" w14:paraId="3F20F254" w14:textId="77777777" w:rsidTr="00372862">
        <w:tc>
          <w:tcPr>
            <w:tcW w:w="524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ACAB237" w14:textId="77777777" w:rsidR="00683643" w:rsidRPr="00683643" w:rsidRDefault="00683643" w:rsidP="00372862">
            <w:pPr>
              <w:pStyle w:val="TableContents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683643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Median ECG Holter duration (Q1 – Q3)</w:t>
            </w:r>
          </w:p>
        </w:tc>
        <w:tc>
          <w:tcPr>
            <w:tcW w:w="212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D239E87" w14:textId="77777777" w:rsidR="00683643" w:rsidRPr="00683643" w:rsidRDefault="00683643" w:rsidP="00372862">
            <w:pPr>
              <w:pStyle w:val="TableContents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683643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24.0 (23.0 – 24.0)</w:t>
            </w:r>
          </w:p>
        </w:tc>
        <w:tc>
          <w:tcPr>
            <w:tcW w:w="21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A8583E1" w14:textId="77777777" w:rsidR="00683643" w:rsidRPr="00683643" w:rsidRDefault="00683643" w:rsidP="00372862">
            <w:pPr>
              <w:pStyle w:val="TableContents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683643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24.0 (23.0 – 24.0)</w:t>
            </w:r>
          </w:p>
        </w:tc>
      </w:tr>
      <w:tr w:rsidR="00683643" w:rsidRPr="00683643" w14:paraId="7F5BC43D" w14:textId="77777777" w:rsidTr="00372862">
        <w:tc>
          <w:tcPr>
            <w:tcW w:w="524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DFD6511" w14:textId="77777777" w:rsidR="00683643" w:rsidRPr="00683643" w:rsidRDefault="00683643" w:rsidP="00372862">
            <w:pPr>
              <w:pStyle w:val="TableContents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683643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Median number of PVCs (Q1 – Q3)</w:t>
            </w:r>
          </w:p>
        </w:tc>
        <w:tc>
          <w:tcPr>
            <w:tcW w:w="212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D1B343D" w14:textId="77777777" w:rsidR="00683643" w:rsidRPr="00683643" w:rsidRDefault="00683643" w:rsidP="00372862">
            <w:pPr>
              <w:pStyle w:val="TableContents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683643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385 (82 – 1791)</w:t>
            </w:r>
          </w:p>
        </w:tc>
        <w:tc>
          <w:tcPr>
            <w:tcW w:w="21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7AFD3C4" w14:textId="77777777" w:rsidR="00683643" w:rsidRPr="00683643" w:rsidRDefault="00683643" w:rsidP="00372862">
            <w:pPr>
              <w:pStyle w:val="TableContents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683643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395 (66 – 2000)</w:t>
            </w:r>
          </w:p>
        </w:tc>
      </w:tr>
      <w:tr w:rsidR="00683643" w:rsidRPr="00683643" w14:paraId="738BD08A" w14:textId="77777777" w:rsidTr="00372862">
        <w:tc>
          <w:tcPr>
            <w:tcW w:w="524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E8467A5" w14:textId="49F1A717" w:rsidR="00683643" w:rsidRPr="00683643" w:rsidRDefault="00683643" w:rsidP="00372862">
            <w:pPr>
              <w:pStyle w:val="TableContents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683643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Mean number of ns-VT</w:t>
            </w:r>
          </w:p>
        </w:tc>
        <w:tc>
          <w:tcPr>
            <w:tcW w:w="212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8891F26" w14:textId="77777777" w:rsidR="00683643" w:rsidRPr="00683643" w:rsidRDefault="00683643" w:rsidP="00372862">
            <w:pPr>
              <w:pStyle w:val="TableContents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683643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2.34</w:t>
            </w:r>
          </w:p>
        </w:tc>
        <w:tc>
          <w:tcPr>
            <w:tcW w:w="21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F7CD888" w14:textId="77777777" w:rsidR="00683643" w:rsidRPr="00683643" w:rsidRDefault="00683643" w:rsidP="00372862">
            <w:pPr>
              <w:pStyle w:val="TableContents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683643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3.61</w:t>
            </w:r>
          </w:p>
        </w:tc>
      </w:tr>
      <w:tr w:rsidR="00683643" w:rsidRPr="00683643" w14:paraId="2E67F9B5" w14:textId="77777777" w:rsidTr="00372862">
        <w:tc>
          <w:tcPr>
            <w:tcW w:w="524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5CC3724" w14:textId="56A3F339" w:rsidR="00683643" w:rsidRPr="00683643" w:rsidRDefault="00683643" w:rsidP="00372862">
            <w:pPr>
              <w:pStyle w:val="TableContents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683643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Median number of ns-VT (Q1 – Q3)</w:t>
            </w:r>
          </w:p>
        </w:tc>
        <w:tc>
          <w:tcPr>
            <w:tcW w:w="212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66C4768" w14:textId="77777777" w:rsidR="00683643" w:rsidRPr="00683643" w:rsidRDefault="00683643" w:rsidP="00372862">
            <w:pPr>
              <w:pStyle w:val="TableContents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683643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0.0 (0.0 – 0.0)</w:t>
            </w:r>
          </w:p>
        </w:tc>
        <w:tc>
          <w:tcPr>
            <w:tcW w:w="21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2FC26C3" w14:textId="77777777" w:rsidR="00683643" w:rsidRPr="00683643" w:rsidRDefault="00683643" w:rsidP="00372862">
            <w:pPr>
              <w:pStyle w:val="TableContents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683643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0.0 (0.0 – 0.0)</w:t>
            </w:r>
          </w:p>
        </w:tc>
      </w:tr>
      <w:tr w:rsidR="00683643" w:rsidRPr="00683643" w14:paraId="3121BC00" w14:textId="77777777" w:rsidTr="00372862">
        <w:tc>
          <w:tcPr>
            <w:tcW w:w="524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5E359B0" w14:textId="77777777" w:rsidR="00683643" w:rsidRPr="00683643" w:rsidRDefault="00683643" w:rsidP="00372862">
            <w:pPr>
              <w:pStyle w:val="TableContents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683643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 xml:space="preserve">Number (%) of patients with </w:t>
            </w:r>
            <w:r w:rsidRPr="00683643">
              <w:rPr>
                <w:rFonts w:ascii="Calibri" w:hAnsi="Calibri" w:cs="Calibri"/>
                <w:color w:val="FF0000"/>
                <w:sz w:val="22"/>
                <w:szCs w:val="22"/>
              </w:rPr>
              <w:t>≥</w:t>
            </w:r>
            <w:r w:rsidRPr="00683643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1 ns-VT</w:t>
            </w:r>
          </w:p>
        </w:tc>
        <w:tc>
          <w:tcPr>
            <w:tcW w:w="212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DF492F9" w14:textId="77777777" w:rsidR="00683643" w:rsidRPr="00683643" w:rsidRDefault="00683643" w:rsidP="00372862">
            <w:pPr>
              <w:pStyle w:val="TableContents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683643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144 (22.8%)</w:t>
            </w:r>
          </w:p>
        </w:tc>
        <w:tc>
          <w:tcPr>
            <w:tcW w:w="21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AB732BA" w14:textId="77777777" w:rsidR="00683643" w:rsidRPr="00683643" w:rsidRDefault="00683643" w:rsidP="00372862">
            <w:pPr>
              <w:pStyle w:val="TableContents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683643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71 (18.3%)</w:t>
            </w:r>
          </w:p>
        </w:tc>
      </w:tr>
      <w:tr w:rsidR="00683643" w:rsidRPr="00683643" w14:paraId="3AA69233" w14:textId="77777777" w:rsidTr="00372862">
        <w:tc>
          <w:tcPr>
            <w:tcW w:w="524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63608D7" w14:textId="77777777" w:rsidR="00683643" w:rsidRPr="00683643" w:rsidRDefault="00683643" w:rsidP="00372862">
            <w:pPr>
              <w:pStyle w:val="TableContents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683643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Median HRT onset (Q1 – Q3)</w:t>
            </w:r>
          </w:p>
        </w:tc>
        <w:tc>
          <w:tcPr>
            <w:tcW w:w="212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1FE0CD4" w14:textId="77777777" w:rsidR="00683643" w:rsidRPr="00683643" w:rsidRDefault="00683643" w:rsidP="00372862">
            <w:pPr>
              <w:pStyle w:val="TableContents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683643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-0.025 (-1.12 – 0.48)</w:t>
            </w:r>
          </w:p>
        </w:tc>
        <w:tc>
          <w:tcPr>
            <w:tcW w:w="21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A3EEA12" w14:textId="77777777" w:rsidR="00683643" w:rsidRPr="00683643" w:rsidRDefault="00683643" w:rsidP="00372862">
            <w:pPr>
              <w:pStyle w:val="TableContents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683643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-0.46 (-1.73 – 0.42)</w:t>
            </w:r>
          </w:p>
        </w:tc>
      </w:tr>
      <w:tr w:rsidR="00683643" w:rsidRPr="00683643" w14:paraId="6C427AC8" w14:textId="77777777" w:rsidTr="00372862">
        <w:tc>
          <w:tcPr>
            <w:tcW w:w="5242" w:type="dxa"/>
            <w:tcBorders>
              <w:left w:val="single" w:sz="2" w:space="0" w:color="000000"/>
            </w:tcBorders>
            <w:shd w:val="clear" w:color="auto" w:fill="auto"/>
          </w:tcPr>
          <w:p w14:paraId="23438A51" w14:textId="77777777" w:rsidR="00683643" w:rsidRPr="00683643" w:rsidRDefault="00683643" w:rsidP="00372862">
            <w:pPr>
              <w:pStyle w:val="TableContents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683643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Median HRT slope (Q1 – Q3)</w:t>
            </w:r>
          </w:p>
        </w:tc>
        <w:tc>
          <w:tcPr>
            <w:tcW w:w="2126" w:type="dxa"/>
            <w:tcBorders>
              <w:left w:val="single" w:sz="2" w:space="0" w:color="000000"/>
            </w:tcBorders>
            <w:shd w:val="clear" w:color="auto" w:fill="auto"/>
          </w:tcPr>
          <w:p w14:paraId="711E0C75" w14:textId="77777777" w:rsidR="00683643" w:rsidRPr="00683643" w:rsidRDefault="00683643" w:rsidP="00372862">
            <w:pPr>
              <w:pStyle w:val="TableContents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683643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3.67 (2.05 – 7.50)</w:t>
            </w:r>
          </w:p>
        </w:tc>
        <w:tc>
          <w:tcPr>
            <w:tcW w:w="2126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</w:tcPr>
          <w:p w14:paraId="28D0C5D6" w14:textId="77777777" w:rsidR="00683643" w:rsidRPr="00683643" w:rsidRDefault="00683643" w:rsidP="00372862">
            <w:pPr>
              <w:pStyle w:val="TableContents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683643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3.550 (1.73 – 6.57)</w:t>
            </w:r>
          </w:p>
        </w:tc>
      </w:tr>
      <w:tr w:rsidR="00683643" w:rsidRPr="00683643" w14:paraId="55549A6B" w14:textId="77777777" w:rsidTr="00372862">
        <w:tc>
          <w:tcPr>
            <w:tcW w:w="524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D6D34E7" w14:textId="77777777" w:rsidR="00683643" w:rsidRPr="00683643" w:rsidRDefault="00683643" w:rsidP="00372862">
            <w:pPr>
              <w:pStyle w:val="TableContents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683643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Median maximal HR exercise MTWA (Q1 – Q3)</w:t>
            </w:r>
          </w:p>
        </w:tc>
        <w:tc>
          <w:tcPr>
            <w:tcW w:w="212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19371A2" w14:textId="77777777" w:rsidR="00683643" w:rsidRPr="00683643" w:rsidRDefault="00683643" w:rsidP="00372862">
            <w:pPr>
              <w:pStyle w:val="TableContents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683643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110 (100 – 114)</w:t>
            </w:r>
          </w:p>
        </w:tc>
        <w:tc>
          <w:tcPr>
            <w:tcW w:w="21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07B4D63" w14:textId="77777777" w:rsidR="00683643" w:rsidRPr="00683643" w:rsidRDefault="00683643" w:rsidP="00372862">
            <w:pPr>
              <w:pStyle w:val="TableContents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683643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109 (98 – 114)</w:t>
            </w:r>
          </w:p>
        </w:tc>
      </w:tr>
      <w:tr w:rsidR="00683643" w:rsidRPr="00683643" w14:paraId="327B7A08" w14:textId="77777777" w:rsidTr="00372862">
        <w:tc>
          <w:tcPr>
            <w:tcW w:w="524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9B4D157" w14:textId="77777777" w:rsidR="00683643" w:rsidRPr="00683643" w:rsidRDefault="00683643" w:rsidP="00372862">
            <w:pPr>
              <w:pStyle w:val="TableContents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683643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Median maximal negative HR exercise MTWA (Q1 – Q3)</w:t>
            </w:r>
          </w:p>
        </w:tc>
        <w:tc>
          <w:tcPr>
            <w:tcW w:w="212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8CFC19D" w14:textId="77777777" w:rsidR="00683643" w:rsidRPr="00683643" w:rsidRDefault="00683643" w:rsidP="00372862">
            <w:pPr>
              <w:pStyle w:val="TableContents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683643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105 (92 – 111)</w:t>
            </w:r>
          </w:p>
        </w:tc>
        <w:tc>
          <w:tcPr>
            <w:tcW w:w="21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54350B1" w14:textId="77777777" w:rsidR="00683643" w:rsidRPr="00683643" w:rsidRDefault="00683643" w:rsidP="00372862">
            <w:pPr>
              <w:pStyle w:val="TableContents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683643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105 (91 – 111)</w:t>
            </w:r>
          </w:p>
        </w:tc>
      </w:tr>
    </w:tbl>
    <w:p w14:paraId="560D73D1" w14:textId="77777777" w:rsidR="00683643" w:rsidRPr="00683643" w:rsidRDefault="00683643">
      <w:pPr>
        <w:tabs>
          <w:tab w:val="left" w:pos="3828"/>
        </w:tabs>
        <w:rPr>
          <w:rFonts w:asciiTheme="minorHAnsi" w:hAnsiTheme="minorHAnsi"/>
          <w:color w:val="FF0000"/>
          <w:sz w:val="22"/>
          <w:szCs w:val="22"/>
        </w:rPr>
      </w:pPr>
    </w:p>
    <w:p w14:paraId="3FC2CD83" w14:textId="77777777" w:rsidR="00683643" w:rsidRPr="00683643" w:rsidRDefault="00683643">
      <w:pPr>
        <w:tabs>
          <w:tab w:val="left" w:pos="3828"/>
        </w:tabs>
        <w:rPr>
          <w:rFonts w:asciiTheme="minorHAnsi" w:hAnsiTheme="minorHAnsi"/>
          <w:color w:val="FF0000"/>
          <w:sz w:val="22"/>
          <w:szCs w:val="22"/>
        </w:rPr>
      </w:pPr>
    </w:p>
    <w:p w14:paraId="217C101F" w14:textId="77777777" w:rsidR="00683643" w:rsidRPr="00683643" w:rsidRDefault="00683643" w:rsidP="00683643">
      <w:pPr>
        <w:tabs>
          <w:tab w:val="left" w:pos="3828"/>
        </w:tabs>
        <w:spacing w:line="360" w:lineRule="auto"/>
        <w:rPr>
          <w:rFonts w:asciiTheme="minorHAnsi" w:hAnsiTheme="minorHAnsi"/>
          <w:color w:val="FF0000"/>
          <w:sz w:val="22"/>
          <w:szCs w:val="22"/>
        </w:rPr>
      </w:pPr>
      <w:r w:rsidRPr="00683643">
        <w:rPr>
          <w:rFonts w:asciiTheme="minorHAnsi" w:hAnsiTheme="minorHAnsi"/>
          <w:color w:val="FF0000"/>
          <w:sz w:val="22"/>
          <w:szCs w:val="22"/>
        </w:rPr>
        <w:t>Data are presented as median with quartiles Q1 and D3 or mean as mentioned.</w:t>
      </w:r>
    </w:p>
    <w:p w14:paraId="5AC95243" w14:textId="77777777" w:rsidR="00683643" w:rsidRPr="00683643" w:rsidRDefault="00683643" w:rsidP="00683643">
      <w:pPr>
        <w:tabs>
          <w:tab w:val="left" w:pos="3828"/>
        </w:tabs>
        <w:spacing w:line="360" w:lineRule="auto"/>
        <w:rPr>
          <w:rFonts w:asciiTheme="minorHAnsi" w:hAnsiTheme="minorHAnsi"/>
          <w:color w:val="FF0000"/>
          <w:sz w:val="22"/>
          <w:szCs w:val="22"/>
        </w:rPr>
      </w:pPr>
    </w:p>
    <w:p w14:paraId="59942C1E" w14:textId="77777777" w:rsidR="00683643" w:rsidRPr="00683643" w:rsidRDefault="00683643" w:rsidP="00683643">
      <w:pPr>
        <w:tabs>
          <w:tab w:val="left" w:pos="3828"/>
        </w:tabs>
        <w:spacing w:line="360" w:lineRule="auto"/>
        <w:rPr>
          <w:rFonts w:asciiTheme="minorHAnsi" w:hAnsiTheme="minorHAnsi"/>
          <w:color w:val="FF0000"/>
          <w:sz w:val="22"/>
          <w:szCs w:val="22"/>
        </w:rPr>
      </w:pPr>
      <w:r w:rsidRPr="00683643">
        <w:rPr>
          <w:rFonts w:asciiTheme="minorHAnsi" w:hAnsiTheme="minorHAnsi"/>
          <w:color w:val="FF0000"/>
          <w:sz w:val="22"/>
          <w:szCs w:val="22"/>
        </w:rPr>
        <w:t>Abbreviations:</w:t>
      </w:r>
    </w:p>
    <w:p w14:paraId="33619A27" w14:textId="71CD0027" w:rsidR="00683643" w:rsidRPr="00683643" w:rsidRDefault="00683643" w:rsidP="00683643">
      <w:pPr>
        <w:tabs>
          <w:tab w:val="left" w:pos="3828"/>
        </w:tabs>
        <w:spacing w:line="360" w:lineRule="auto"/>
        <w:jc w:val="both"/>
        <w:rPr>
          <w:rFonts w:asciiTheme="minorHAnsi" w:hAnsiTheme="minorHAnsi"/>
          <w:color w:val="FF0000"/>
          <w:sz w:val="22"/>
          <w:szCs w:val="22"/>
        </w:rPr>
        <w:sectPr w:rsidR="00683643" w:rsidRPr="00683643" w:rsidSect="0052735D">
          <w:pgSz w:w="16838" w:h="11906" w:orient="landscape"/>
          <w:pgMar w:top="1080" w:right="1440" w:bottom="1080" w:left="1440" w:header="0" w:footer="0" w:gutter="0"/>
          <w:cols w:space="708"/>
          <w:formProt w:val="0"/>
          <w:docGrid w:linePitch="360"/>
        </w:sectPr>
      </w:pPr>
      <w:r w:rsidRPr="00683643">
        <w:rPr>
          <w:rFonts w:asciiTheme="minorHAnsi" w:hAnsiTheme="minorHAnsi"/>
          <w:color w:val="FF0000"/>
          <w:sz w:val="22"/>
          <w:szCs w:val="22"/>
        </w:rPr>
        <w:t xml:space="preserve">ECG: electrocardiogram; HRT: heart rate turbulence; MTWA: microvolt T-wave </w:t>
      </w:r>
      <w:proofErr w:type="spellStart"/>
      <w:r w:rsidRPr="00683643">
        <w:rPr>
          <w:rFonts w:asciiTheme="minorHAnsi" w:hAnsiTheme="minorHAnsi"/>
          <w:color w:val="FF0000"/>
          <w:sz w:val="22"/>
          <w:szCs w:val="22"/>
        </w:rPr>
        <w:t>alternans</w:t>
      </w:r>
      <w:proofErr w:type="spellEnd"/>
      <w:r w:rsidRPr="00683643">
        <w:rPr>
          <w:rFonts w:asciiTheme="minorHAnsi" w:hAnsiTheme="minorHAnsi"/>
          <w:color w:val="FF0000"/>
          <w:sz w:val="22"/>
          <w:szCs w:val="22"/>
        </w:rPr>
        <w:t xml:space="preserve">; ns-VT: </w:t>
      </w:r>
      <w:proofErr w:type="spellStart"/>
      <w:r w:rsidRPr="00683643">
        <w:rPr>
          <w:rFonts w:asciiTheme="minorHAnsi" w:hAnsiTheme="minorHAnsi"/>
          <w:color w:val="FF0000"/>
          <w:sz w:val="22"/>
          <w:szCs w:val="22"/>
        </w:rPr>
        <w:t>nonsustained</w:t>
      </w:r>
      <w:proofErr w:type="spellEnd"/>
      <w:r w:rsidRPr="00683643">
        <w:rPr>
          <w:rFonts w:asciiTheme="minorHAnsi" w:hAnsiTheme="minorHAnsi"/>
          <w:color w:val="FF0000"/>
          <w:sz w:val="22"/>
          <w:szCs w:val="22"/>
        </w:rPr>
        <w:t xml:space="preserve"> ventricular tachycardia; PVC: premature ventricular complex </w:t>
      </w:r>
    </w:p>
    <w:p w14:paraId="150B0381" w14:textId="16CD129A" w:rsidR="002E06F3" w:rsidRDefault="002912EA">
      <w:pPr>
        <w:tabs>
          <w:tab w:val="left" w:pos="3828"/>
        </w:tabs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b/>
          <w:bCs/>
          <w:sz w:val="22"/>
          <w:szCs w:val="22"/>
        </w:rPr>
        <w:lastRenderedPageBreak/>
        <w:t>Table</w:t>
      </w:r>
      <w:r w:rsidR="00683643">
        <w:rPr>
          <w:rFonts w:asciiTheme="minorHAnsi" w:hAnsiTheme="minorHAnsi"/>
          <w:b/>
          <w:bCs/>
          <w:sz w:val="22"/>
          <w:szCs w:val="22"/>
        </w:rPr>
        <w:t xml:space="preserve"> </w:t>
      </w:r>
      <w:r>
        <w:rPr>
          <w:rFonts w:asciiTheme="minorHAnsi" w:hAnsiTheme="minorHAnsi"/>
          <w:b/>
          <w:bCs/>
          <w:sz w:val="22"/>
          <w:szCs w:val="22"/>
        </w:rPr>
        <w:t>S</w:t>
      </w:r>
      <w:r w:rsidR="00683643">
        <w:rPr>
          <w:rFonts w:asciiTheme="minorHAnsi" w:hAnsiTheme="minorHAnsi"/>
          <w:b/>
          <w:bCs/>
          <w:sz w:val="22"/>
          <w:szCs w:val="22"/>
        </w:rPr>
        <w:t xml:space="preserve">2. </w:t>
      </w:r>
      <w:r w:rsidR="0049248B">
        <w:rPr>
          <w:rFonts w:asciiTheme="minorHAnsi" w:hAnsiTheme="minorHAnsi"/>
          <w:sz w:val="22"/>
          <w:szCs w:val="22"/>
        </w:rPr>
        <w:t xml:space="preserve">Baseline characteristics by LVEF </w:t>
      </w:r>
    </w:p>
    <w:p w14:paraId="62923B36" w14:textId="77777777" w:rsidR="002E06F3" w:rsidRDefault="002E06F3">
      <w:pPr>
        <w:rPr>
          <w:rFonts w:asciiTheme="minorHAnsi" w:hAnsiTheme="minorHAnsi"/>
          <w:sz w:val="22"/>
          <w:szCs w:val="22"/>
        </w:rPr>
      </w:pPr>
    </w:p>
    <w:tbl>
      <w:tblPr>
        <w:tblStyle w:val="GridTable1Light"/>
        <w:tblW w:w="12277" w:type="dxa"/>
        <w:tblInd w:w="-5" w:type="dxa"/>
        <w:tblLook w:val="0000" w:firstRow="0" w:lastRow="0" w:firstColumn="0" w:lastColumn="0" w:noHBand="0" w:noVBand="0"/>
      </w:tblPr>
      <w:tblGrid>
        <w:gridCol w:w="1984"/>
        <w:gridCol w:w="2128"/>
        <w:gridCol w:w="2409"/>
        <w:gridCol w:w="2268"/>
        <w:gridCol w:w="2410"/>
        <w:gridCol w:w="1078"/>
      </w:tblGrid>
      <w:tr w:rsidR="002E06F3" w14:paraId="34DFDFF0" w14:textId="77777777" w:rsidTr="0052735D">
        <w:tc>
          <w:tcPr>
            <w:tcW w:w="1984" w:type="dxa"/>
            <w:shd w:val="clear" w:color="auto" w:fill="auto"/>
          </w:tcPr>
          <w:p w14:paraId="1EF66E2C" w14:textId="77777777" w:rsidR="002E06F3" w:rsidRDefault="002E06F3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128" w:type="dxa"/>
            <w:shd w:val="clear" w:color="auto" w:fill="auto"/>
            <w:vAlign w:val="center"/>
          </w:tcPr>
          <w:p w14:paraId="6EED4282" w14:textId="77777777" w:rsidR="002E06F3" w:rsidRDefault="0049248B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 w:cs="Times New Roman"/>
                <w:b/>
                <w:color w:val="000000"/>
                <w:sz w:val="22"/>
                <w:szCs w:val="22"/>
                <w:lang w:val="nl-BE" w:eastAsia="nl-BE" w:bidi="ar-SA"/>
              </w:rPr>
              <w:t>Stable &gt; 40%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1F1D5BBB" w14:textId="77777777" w:rsidR="002E06F3" w:rsidRDefault="0049248B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 w:cs="Times New Roman"/>
                <w:b/>
                <w:color w:val="000000"/>
                <w:sz w:val="22"/>
                <w:szCs w:val="22"/>
                <w:lang w:val="nl-BE" w:eastAsia="nl-BE" w:bidi="ar-SA"/>
              </w:rPr>
              <w:t>Deterioratio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454DAFE" w14:textId="77777777" w:rsidR="002E06F3" w:rsidRDefault="0049248B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 w:cs="Times New Roman"/>
                <w:b/>
                <w:color w:val="000000"/>
                <w:sz w:val="22"/>
                <w:szCs w:val="22"/>
                <w:lang w:val="nl-BE" w:eastAsia="nl-BE" w:bidi="ar-SA"/>
              </w:rPr>
              <w:t>Improvement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66215BF" w14:textId="77777777" w:rsidR="002E06F3" w:rsidRDefault="0049248B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 w:cs="Times New Roman"/>
                <w:b/>
                <w:color w:val="000000"/>
                <w:sz w:val="22"/>
                <w:szCs w:val="22"/>
                <w:lang w:val="nl-BE" w:eastAsia="nl-BE" w:bidi="ar-SA"/>
              </w:rPr>
              <w:t>Stable ≤ 40%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7BE90132" w14:textId="77777777" w:rsidR="002E06F3" w:rsidRDefault="0049248B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 w:cs="Times New Roman"/>
                <w:b/>
                <w:color w:val="000000"/>
                <w:sz w:val="22"/>
                <w:szCs w:val="22"/>
                <w:lang w:val="nl-BE" w:eastAsia="nl-BE" w:bidi="ar-SA"/>
              </w:rPr>
              <w:t>p-value</w:t>
            </w:r>
          </w:p>
        </w:tc>
      </w:tr>
      <w:tr w:rsidR="002E06F3" w14:paraId="64BB6293" w14:textId="77777777" w:rsidTr="0052735D">
        <w:tc>
          <w:tcPr>
            <w:tcW w:w="1984" w:type="dxa"/>
            <w:shd w:val="clear" w:color="auto" w:fill="auto"/>
          </w:tcPr>
          <w:p w14:paraId="0B9ECEEF" w14:textId="77777777" w:rsidR="002E06F3" w:rsidRDefault="0049248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 (%)</w:t>
            </w:r>
          </w:p>
        </w:tc>
        <w:tc>
          <w:tcPr>
            <w:tcW w:w="2128" w:type="dxa"/>
            <w:shd w:val="clear" w:color="auto" w:fill="auto"/>
            <w:vAlign w:val="center"/>
          </w:tcPr>
          <w:p w14:paraId="66756B02" w14:textId="4140AE72" w:rsidR="002E06F3" w:rsidRDefault="0049248B">
            <w:pPr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2"/>
                <w:szCs w:val="22"/>
                <w:lang w:val="nl-BE" w:eastAsia="nl-BE" w:bidi="ar-SA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2"/>
                <w:szCs w:val="22"/>
                <w:lang w:val="nl-BE" w:eastAsia="nl-BE" w:bidi="ar-SA"/>
              </w:rPr>
              <w:t>169 (47%)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419710CE" w14:textId="5047D313" w:rsidR="002E06F3" w:rsidRDefault="0049248B">
            <w:pPr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2"/>
                <w:szCs w:val="22"/>
                <w:lang w:val="nl-BE" w:eastAsia="nl-BE" w:bidi="ar-SA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2"/>
                <w:szCs w:val="22"/>
                <w:lang w:val="nl-BE" w:eastAsia="nl-BE" w:bidi="ar-SA"/>
              </w:rPr>
              <w:t>13 (</w:t>
            </w:r>
            <w:r w:rsidR="00E5341E">
              <w:rPr>
                <w:rFonts w:asciiTheme="minorHAnsi" w:eastAsia="Times New Roman" w:hAnsiTheme="minorHAnsi" w:cs="Times New Roman"/>
                <w:bCs/>
                <w:color w:val="000000"/>
                <w:sz w:val="22"/>
                <w:szCs w:val="22"/>
                <w:lang w:val="nl-BE" w:eastAsia="nl-BE" w:bidi="ar-SA"/>
              </w:rPr>
              <w:t>4</w:t>
            </w:r>
            <w:r>
              <w:rPr>
                <w:rFonts w:asciiTheme="minorHAnsi" w:eastAsia="Times New Roman" w:hAnsiTheme="minorHAnsi" w:cs="Times New Roman"/>
                <w:bCs/>
                <w:color w:val="000000"/>
                <w:sz w:val="22"/>
                <w:szCs w:val="22"/>
                <w:lang w:val="nl-BE" w:eastAsia="nl-BE" w:bidi="ar-SA"/>
              </w:rPr>
              <w:t>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B6C89F3" w14:textId="3F9469C8" w:rsidR="002E06F3" w:rsidRDefault="0049248B">
            <w:pPr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2"/>
                <w:szCs w:val="22"/>
                <w:lang w:val="nl-BE" w:eastAsia="nl-BE" w:bidi="ar-SA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2"/>
                <w:szCs w:val="22"/>
                <w:lang w:val="nl-BE" w:eastAsia="nl-BE" w:bidi="ar-SA"/>
              </w:rPr>
              <w:t>40 (11%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DF50452" w14:textId="2B01FC7F" w:rsidR="002E06F3" w:rsidRDefault="0049248B">
            <w:pPr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2"/>
                <w:szCs w:val="22"/>
                <w:lang w:val="nl-BE" w:eastAsia="nl-BE" w:bidi="ar-SA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2"/>
                <w:szCs w:val="22"/>
                <w:lang w:val="nl-BE" w:eastAsia="nl-BE" w:bidi="ar-SA"/>
              </w:rPr>
              <w:t>137 (38%)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6BB39DD8" w14:textId="77777777" w:rsidR="002E06F3" w:rsidRDefault="002E06F3">
            <w:pPr>
              <w:jc w:val="right"/>
              <w:rPr>
                <w:rFonts w:asciiTheme="minorHAnsi" w:eastAsia="Times New Roman" w:hAnsiTheme="minorHAnsi" w:cs="Times New Roman"/>
                <w:b/>
                <w:color w:val="000000"/>
                <w:sz w:val="22"/>
                <w:szCs w:val="22"/>
                <w:lang w:val="nl-BE" w:eastAsia="nl-BE" w:bidi="ar-SA"/>
              </w:rPr>
            </w:pPr>
          </w:p>
        </w:tc>
      </w:tr>
      <w:tr w:rsidR="002E06F3" w14:paraId="5F3B73C5" w14:textId="77777777" w:rsidTr="0052735D">
        <w:tc>
          <w:tcPr>
            <w:tcW w:w="1984" w:type="dxa"/>
            <w:shd w:val="clear" w:color="auto" w:fill="auto"/>
            <w:vAlign w:val="center"/>
          </w:tcPr>
          <w:p w14:paraId="03C18C08" w14:textId="77777777" w:rsidR="002E06F3" w:rsidRDefault="0049248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Age (y)</w:t>
            </w:r>
          </w:p>
        </w:tc>
        <w:tc>
          <w:tcPr>
            <w:tcW w:w="2128" w:type="dxa"/>
            <w:shd w:val="clear" w:color="auto" w:fill="auto"/>
            <w:vAlign w:val="center"/>
          </w:tcPr>
          <w:p w14:paraId="3325AE3A" w14:textId="0FB882FD" w:rsidR="002E06F3" w:rsidRPr="00C87E48" w:rsidRDefault="0052735D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 w:rsidRPr="00C87E48">
              <w:rPr>
                <w:rFonts w:asciiTheme="minorHAnsi" w:hAnsiTheme="minorHAnsi"/>
                <w:color w:val="FF0000"/>
                <w:sz w:val="22"/>
                <w:szCs w:val="22"/>
              </w:rPr>
              <w:t>62.2 (52.3 – 70.1)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4799BE10" w14:textId="2F592161" w:rsidR="002E06F3" w:rsidRPr="00C87E48" w:rsidRDefault="0052735D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 w:rsidRPr="00C87E48">
              <w:rPr>
                <w:rFonts w:asciiTheme="minorHAnsi" w:hAnsiTheme="minorHAnsi"/>
                <w:color w:val="FF0000"/>
                <w:sz w:val="22"/>
                <w:szCs w:val="22"/>
              </w:rPr>
              <w:t>60.8 (51.3 – 75.8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01D413A" w14:textId="1280017F" w:rsidR="002E06F3" w:rsidRPr="00C87E48" w:rsidRDefault="0052735D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 w:rsidRPr="00C87E48">
              <w:rPr>
                <w:rFonts w:asciiTheme="minorHAnsi" w:hAnsiTheme="minorHAnsi"/>
                <w:color w:val="FF0000"/>
                <w:sz w:val="22"/>
                <w:szCs w:val="22"/>
              </w:rPr>
              <w:t>64.6 (60.2 – 72.7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D5C50F9" w14:textId="4FB6AFCB" w:rsidR="002E06F3" w:rsidRPr="00C87E48" w:rsidRDefault="0052735D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 w:rsidRPr="00C87E48">
              <w:rPr>
                <w:rFonts w:asciiTheme="minorHAnsi" w:hAnsiTheme="minorHAnsi"/>
                <w:color w:val="FF0000"/>
                <w:sz w:val="22"/>
                <w:szCs w:val="22"/>
              </w:rPr>
              <w:t>68.4 (59.5 – 73.9)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499B2085" w14:textId="77777777" w:rsidR="002E06F3" w:rsidRDefault="0049248B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007</w:t>
            </w:r>
          </w:p>
        </w:tc>
      </w:tr>
      <w:tr w:rsidR="002E06F3" w14:paraId="6D71C3C4" w14:textId="77777777" w:rsidTr="0052735D">
        <w:tc>
          <w:tcPr>
            <w:tcW w:w="1984" w:type="dxa"/>
            <w:shd w:val="clear" w:color="auto" w:fill="auto"/>
            <w:vAlign w:val="center"/>
          </w:tcPr>
          <w:p w14:paraId="06D52429" w14:textId="77777777" w:rsidR="002E06F3" w:rsidRDefault="0049248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Cardiac disease</w:t>
            </w:r>
          </w:p>
        </w:tc>
        <w:tc>
          <w:tcPr>
            <w:tcW w:w="2128" w:type="dxa"/>
            <w:shd w:val="clear" w:color="auto" w:fill="auto"/>
            <w:vAlign w:val="center"/>
          </w:tcPr>
          <w:p w14:paraId="39D8F955" w14:textId="77777777" w:rsidR="002E06F3" w:rsidRDefault="002E06F3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 w14:paraId="53E213CF" w14:textId="77777777" w:rsidR="002E06F3" w:rsidRDefault="002E06F3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231ED58D" w14:textId="77777777" w:rsidR="002E06F3" w:rsidRDefault="002E06F3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70F34488" w14:textId="77777777" w:rsidR="002E06F3" w:rsidRDefault="002E06F3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78" w:type="dxa"/>
            <w:shd w:val="clear" w:color="auto" w:fill="auto"/>
            <w:vAlign w:val="center"/>
          </w:tcPr>
          <w:p w14:paraId="3F990C18" w14:textId="77777777" w:rsidR="002E06F3" w:rsidRDefault="0049248B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&lt;0.001</w:t>
            </w:r>
          </w:p>
        </w:tc>
      </w:tr>
      <w:tr w:rsidR="002E06F3" w14:paraId="67C5EAE9" w14:textId="77777777" w:rsidTr="0052735D">
        <w:tc>
          <w:tcPr>
            <w:tcW w:w="1984" w:type="dxa"/>
            <w:shd w:val="clear" w:color="auto" w:fill="auto"/>
            <w:vAlign w:val="center"/>
          </w:tcPr>
          <w:p w14:paraId="4070283F" w14:textId="77777777" w:rsidR="002E06F3" w:rsidRDefault="0049248B">
            <w:pPr>
              <w:ind w:left="164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CM</w:t>
            </w:r>
          </w:p>
        </w:tc>
        <w:tc>
          <w:tcPr>
            <w:tcW w:w="2128" w:type="dxa"/>
            <w:shd w:val="clear" w:color="auto" w:fill="auto"/>
            <w:vAlign w:val="center"/>
          </w:tcPr>
          <w:p w14:paraId="29C4BE0C" w14:textId="77777777" w:rsidR="002E06F3" w:rsidRDefault="0049248B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44 (26%)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7BBB9EEF" w14:textId="77777777" w:rsidR="002E06F3" w:rsidRDefault="0049248B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6 (46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7CD2916" w14:textId="77777777" w:rsidR="002E06F3" w:rsidRDefault="0049248B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4 (34%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4AE3158" w14:textId="77777777" w:rsidR="002E06F3" w:rsidRDefault="0049248B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67 (48%)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69A7DC93" w14:textId="77777777" w:rsidR="002E06F3" w:rsidRDefault="002E06F3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2E06F3" w14:paraId="10BFA31E" w14:textId="77777777" w:rsidTr="0052735D">
        <w:tc>
          <w:tcPr>
            <w:tcW w:w="1984" w:type="dxa"/>
            <w:shd w:val="clear" w:color="auto" w:fill="auto"/>
            <w:vAlign w:val="center"/>
          </w:tcPr>
          <w:p w14:paraId="2ED1E1FC" w14:textId="77777777" w:rsidR="002E06F3" w:rsidRDefault="0049248B">
            <w:pPr>
              <w:ind w:left="164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DCM</w:t>
            </w:r>
          </w:p>
        </w:tc>
        <w:tc>
          <w:tcPr>
            <w:tcW w:w="2128" w:type="dxa"/>
            <w:shd w:val="clear" w:color="auto" w:fill="auto"/>
            <w:vAlign w:val="center"/>
          </w:tcPr>
          <w:p w14:paraId="44D74542" w14:textId="77777777" w:rsidR="002E06F3" w:rsidRDefault="0049248B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56 (33%)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1188BE1C" w14:textId="77777777" w:rsidR="002E06F3" w:rsidRDefault="0049248B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5 (38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5F1F670" w14:textId="77777777" w:rsidR="002E06F3" w:rsidRDefault="0049248B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5 (61%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E87FE5A" w14:textId="77777777" w:rsidR="002E06F3" w:rsidRDefault="0049248B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66 (47%)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7235B076" w14:textId="77777777" w:rsidR="002E06F3" w:rsidRDefault="002E06F3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2E06F3" w14:paraId="73AED5AA" w14:textId="77777777" w:rsidTr="0052735D">
        <w:tc>
          <w:tcPr>
            <w:tcW w:w="1984" w:type="dxa"/>
            <w:shd w:val="clear" w:color="auto" w:fill="auto"/>
            <w:vAlign w:val="center"/>
          </w:tcPr>
          <w:p w14:paraId="22E1804E" w14:textId="77777777" w:rsidR="002E06F3" w:rsidRDefault="0049248B">
            <w:pPr>
              <w:ind w:left="164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Other</w:t>
            </w:r>
          </w:p>
        </w:tc>
        <w:tc>
          <w:tcPr>
            <w:tcW w:w="2128" w:type="dxa"/>
            <w:shd w:val="clear" w:color="auto" w:fill="auto"/>
            <w:vAlign w:val="center"/>
          </w:tcPr>
          <w:p w14:paraId="4003F1F9" w14:textId="77777777" w:rsidR="002E06F3" w:rsidRDefault="0049248B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70 (41%)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7266BBCA" w14:textId="77777777" w:rsidR="002E06F3" w:rsidRDefault="0049248B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 (15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A3F2885" w14:textId="77777777" w:rsidR="002E06F3" w:rsidRDefault="0049248B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 (5%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4026523" w14:textId="77777777" w:rsidR="002E06F3" w:rsidRDefault="0049248B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7 (5%)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3AEEBBFE" w14:textId="77777777" w:rsidR="002E06F3" w:rsidRDefault="002E06F3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2E06F3" w14:paraId="098F7DBB" w14:textId="77777777" w:rsidTr="0052735D">
        <w:tc>
          <w:tcPr>
            <w:tcW w:w="1984" w:type="dxa"/>
            <w:shd w:val="clear" w:color="auto" w:fill="auto"/>
            <w:vAlign w:val="center"/>
          </w:tcPr>
          <w:p w14:paraId="1547C529" w14:textId="77777777" w:rsidR="002E06F3" w:rsidRDefault="0049248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rimary prevention</w:t>
            </w:r>
          </w:p>
        </w:tc>
        <w:tc>
          <w:tcPr>
            <w:tcW w:w="2128" w:type="dxa"/>
            <w:shd w:val="clear" w:color="auto" w:fill="auto"/>
            <w:vAlign w:val="center"/>
          </w:tcPr>
          <w:p w14:paraId="7D6366AB" w14:textId="77777777" w:rsidR="002E06F3" w:rsidRDefault="0049248B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92 (54%)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6966B7D6" w14:textId="77777777" w:rsidR="002E06F3" w:rsidRDefault="0049248B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6 (46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4A7878D" w14:textId="77777777" w:rsidR="002E06F3" w:rsidRDefault="0049248B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6 (65%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A07FAE6" w14:textId="77777777" w:rsidR="002E06F3" w:rsidRDefault="0049248B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12 (82%)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2F3118C1" w14:textId="77777777" w:rsidR="002E06F3" w:rsidRDefault="0049248B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&lt;0.001</w:t>
            </w:r>
          </w:p>
        </w:tc>
      </w:tr>
      <w:tr w:rsidR="002E06F3" w14:paraId="1764C7A8" w14:textId="77777777" w:rsidTr="0052735D">
        <w:tc>
          <w:tcPr>
            <w:tcW w:w="1984" w:type="dxa"/>
            <w:shd w:val="clear" w:color="auto" w:fill="auto"/>
            <w:vAlign w:val="center"/>
          </w:tcPr>
          <w:p w14:paraId="60D72BB3" w14:textId="77777777" w:rsidR="002E06F3" w:rsidRDefault="0049248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Female gender</w:t>
            </w:r>
          </w:p>
        </w:tc>
        <w:tc>
          <w:tcPr>
            <w:tcW w:w="2128" w:type="dxa"/>
            <w:shd w:val="clear" w:color="auto" w:fill="auto"/>
            <w:vAlign w:val="center"/>
          </w:tcPr>
          <w:p w14:paraId="39B457C8" w14:textId="77777777" w:rsidR="002E06F3" w:rsidRDefault="0049248B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42 (25%)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569860C2" w14:textId="77777777" w:rsidR="002E06F3" w:rsidRDefault="0049248B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3 (23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EC4C8CC" w14:textId="77777777" w:rsidR="002E06F3" w:rsidRDefault="0049248B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6 (15%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E57F72D" w14:textId="77777777" w:rsidR="002E06F3" w:rsidRDefault="0049248B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8 (13%)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1FB2549D" w14:textId="77777777" w:rsidR="002E06F3" w:rsidRDefault="0049248B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055</w:t>
            </w:r>
          </w:p>
        </w:tc>
      </w:tr>
      <w:tr w:rsidR="002E06F3" w14:paraId="5DF6A3C5" w14:textId="77777777" w:rsidTr="0052735D">
        <w:tc>
          <w:tcPr>
            <w:tcW w:w="1984" w:type="dxa"/>
            <w:shd w:val="clear" w:color="auto" w:fill="auto"/>
            <w:vAlign w:val="center"/>
          </w:tcPr>
          <w:p w14:paraId="104C297D" w14:textId="77777777" w:rsidR="002E06F3" w:rsidRDefault="0049248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BMI (kg/m²)</w:t>
            </w:r>
          </w:p>
        </w:tc>
        <w:tc>
          <w:tcPr>
            <w:tcW w:w="2128" w:type="dxa"/>
            <w:shd w:val="clear" w:color="auto" w:fill="auto"/>
            <w:vAlign w:val="center"/>
          </w:tcPr>
          <w:p w14:paraId="54E04F64" w14:textId="4E0755B4" w:rsidR="002E06F3" w:rsidRPr="00C87E48" w:rsidRDefault="0052735D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 w:rsidRPr="00C87E48">
              <w:rPr>
                <w:rFonts w:asciiTheme="minorHAnsi" w:hAnsiTheme="minorHAnsi"/>
                <w:color w:val="FF0000"/>
                <w:sz w:val="22"/>
                <w:szCs w:val="22"/>
              </w:rPr>
              <w:t>28.0 (24.6 – 31.6)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3C5284E6" w14:textId="50DC579B" w:rsidR="002E06F3" w:rsidRPr="00C87E48" w:rsidRDefault="0052735D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 w:rsidRPr="00C87E48">
              <w:rPr>
                <w:rFonts w:asciiTheme="minorHAnsi" w:hAnsiTheme="minorHAnsi"/>
                <w:color w:val="FF0000"/>
                <w:sz w:val="22"/>
                <w:szCs w:val="22"/>
              </w:rPr>
              <w:t>29.5 (24.4 – 35.6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4C12FAA" w14:textId="14D130A8" w:rsidR="002E06F3" w:rsidRPr="00C87E48" w:rsidRDefault="0052735D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 w:rsidRPr="00C87E48">
              <w:rPr>
                <w:rFonts w:asciiTheme="minorHAnsi" w:hAnsiTheme="minorHAnsi"/>
                <w:color w:val="FF0000"/>
                <w:sz w:val="22"/>
                <w:szCs w:val="22"/>
              </w:rPr>
              <w:t>27.9 (24.9 – 33.0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24E6ADE" w14:textId="260EC1E9" w:rsidR="002E06F3" w:rsidRPr="00C87E48" w:rsidRDefault="0052735D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 w:rsidRPr="00C87E48">
              <w:rPr>
                <w:rFonts w:asciiTheme="minorHAnsi" w:hAnsiTheme="minorHAnsi"/>
                <w:color w:val="FF0000"/>
                <w:sz w:val="22"/>
                <w:szCs w:val="22"/>
              </w:rPr>
              <w:t>26.7 (24.3 – 29.8)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5566A5E2" w14:textId="77777777" w:rsidR="002E06F3" w:rsidRDefault="0049248B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135</w:t>
            </w:r>
          </w:p>
        </w:tc>
      </w:tr>
      <w:tr w:rsidR="002E06F3" w14:paraId="0397AC5B" w14:textId="77777777" w:rsidTr="0052735D">
        <w:tc>
          <w:tcPr>
            <w:tcW w:w="1984" w:type="dxa"/>
            <w:shd w:val="clear" w:color="auto" w:fill="auto"/>
            <w:vAlign w:val="center"/>
          </w:tcPr>
          <w:p w14:paraId="59F5A025" w14:textId="77777777" w:rsidR="002E06F3" w:rsidRDefault="0049248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LVEF (%)</w:t>
            </w:r>
          </w:p>
        </w:tc>
        <w:tc>
          <w:tcPr>
            <w:tcW w:w="2128" w:type="dxa"/>
            <w:shd w:val="clear" w:color="auto" w:fill="auto"/>
            <w:vAlign w:val="center"/>
          </w:tcPr>
          <w:p w14:paraId="3F0D94A4" w14:textId="04272608" w:rsidR="002E06F3" w:rsidRPr="00C87E48" w:rsidRDefault="0052735D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 w:rsidRPr="00C87E48">
              <w:rPr>
                <w:rFonts w:asciiTheme="minorHAnsi" w:hAnsiTheme="minorHAnsi"/>
                <w:color w:val="FF0000"/>
                <w:sz w:val="22"/>
                <w:szCs w:val="22"/>
              </w:rPr>
              <w:t>54.5 (45.0 – 55.0)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070C3252" w14:textId="7960A27F" w:rsidR="002E06F3" w:rsidRPr="00C87E48" w:rsidRDefault="0052735D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 w:rsidRPr="00C87E48">
              <w:rPr>
                <w:rFonts w:asciiTheme="minorHAnsi" w:hAnsiTheme="minorHAnsi"/>
                <w:color w:val="FF0000"/>
                <w:sz w:val="22"/>
                <w:szCs w:val="22"/>
              </w:rPr>
              <w:t>45.0 (42.5 – 50.0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9F325FD" w14:textId="4963C9BA" w:rsidR="002E06F3" w:rsidRPr="00C87E48" w:rsidRDefault="0052735D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 w:rsidRPr="00C87E48">
              <w:rPr>
                <w:rFonts w:asciiTheme="minorHAnsi" w:hAnsiTheme="minorHAnsi"/>
                <w:color w:val="FF0000"/>
                <w:sz w:val="22"/>
                <w:szCs w:val="22"/>
              </w:rPr>
              <w:t>35.0 (31.8 – 40.0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0054F94" w14:textId="496A68CB" w:rsidR="002E06F3" w:rsidRPr="00C87E48" w:rsidRDefault="0052735D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 w:rsidRPr="00C87E48">
              <w:rPr>
                <w:rFonts w:asciiTheme="minorHAnsi" w:hAnsiTheme="minorHAnsi"/>
                <w:color w:val="FF0000"/>
                <w:sz w:val="22"/>
                <w:szCs w:val="22"/>
              </w:rPr>
              <w:t>28.0 (25.0 – 33.0)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66CA8D32" w14:textId="77777777" w:rsidR="002E06F3" w:rsidRDefault="0049248B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&lt;0.001</w:t>
            </w:r>
          </w:p>
        </w:tc>
      </w:tr>
      <w:tr w:rsidR="002E06F3" w14:paraId="15E3F292" w14:textId="77777777" w:rsidTr="0052735D">
        <w:tc>
          <w:tcPr>
            <w:tcW w:w="1984" w:type="dxa"/>
            <w:shd w:val="clear" w:color="auto" w:fill="auto"/>
            <w:vAlign w:val="center"/>
          </w:tcPr>
          <w:p w14:paraId="6CBBE3B1" w14:textId="77777777" w:rsidR="002E06F3" w:rsidRDefault="0049248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CRT-D</w:t>
            </w:r>
          </w:p>
        </w:tc>
        <w:tc>
          <w:tcPr>
            <w:tcW w:w="2128" w:type="dxa"/>
            <w:shd w:val="clear" w:color="auto" w:fill="auto"/>
            <w:vAlign w:val="center"/>
          </w:tcPr>
          <w:p w14:paraId="7F1AE5D2" w14:textId="77777777" w:rsidR="002E06F3" w:rsidRDefault="0049248B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6 (15%)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45EFB87A" w14:textId="77777777" w:rsidR="002E06F3" w:rsidRDefault="0049248B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7 (54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884FEA8" w14:textId="77777777" w:rsidR="002E06F3" w:rsidRDefault="0049248B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2 (30%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12A40CF" w14:textId="77777777" w:rsidR="002E06F3" w:rsidRDefault="0049248B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39 (28%)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0D050D82" w14:textId="77777777" w:rsidR="002E06F3" w:rsidRDefault="0049248B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001</w:t>
            </w:r>
          </w:p>
        </w:tc>
      </w:tr>
      <w:tr w:rsidR="002E06F3" w14:paraId="2C03AD06" w14:textId="77777777" w:rsidTr="0052735D">
        <w:tc>
          <w:tcPr>
            <w:tcW w:w="1984" w:type="dxa"/>
            <w:shd w:val="clear" w:color="auto" w:fill="auto"/>
            <w:vAlign w:val="center"/>
          </w:tcPr>
          <w:p w14:paraId="64DD834F" w14:textId="77777777" w:rsidR="002E06F3" w:rsidRDefault="0049248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YHA</w:t>
            </w:r>
          </w:p>
        </w:tc>
        <w:tc>
          <w:tcPr>
            <w:tcW w:w="2128" w:type="dxa"/>
            <w:shd w:val="clear" w:color="auto" w:fill="auto"/>
            <w:vAlign w:val="center"/>
          </w:tcPr>
          <w:p w14:paraId="2103575A" w14:textId="77777777" w:rsidR="002E06F3" w:rsidRDefault="002E06F3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 w14:paraId="183ACF85" w14:textId="77777777" w:rsidR="002E06F3" w:rsidRDefault="002E06F3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2337E128" w14:textId="77777777" w:rsidR="002E06F3" w:rsidRDefault="002E06F3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31C58C15" w14:textId="77777777" w:rsidR="002E06F3" w:rsidRDefault="002E06F3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78" w:type="dxa"/>
            <w:shd w:val="clear" w:color="auto" w:fill="auto"/>
            <w:vAlign w:val="center"/>
          </w:tcPr>
          <w:p w14:paraId="029BBF39" w14:textId="08B226D9" w:rsidR="002E06F3" w:rsidRDefault="0049248B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0</w:t>
            </w:r>
            <w:r w:rsidR="005062B5">
              <w:rPr>
                <w:rFonts w:asciiTheme="minorHAnsi" w:hAnsiTheme="minorHAnsi"/>
                <w:sz w:val="22"/>
                <w:szCs w:val="22"/>
              </w:rPr>
              <w:t>12</w:t>
            </w:r>
          </w:p>
        </w:tc>
      </w:tr>
      <w:tr w:rsidR="005062B5" w14:paraId="59C8EBC6" w14:textId="77777777" w:rsidTr="0052735D">
        <w:tc>
          <w:tcPr>
            <w:tcW w:w="1984" w:type="dxa"/>
            <w:shd w:val="clear" w:color="auto" w:fill="auto"/>
            <w:vAlign w:val="center"/>
          </w:tcPr>
          <w:p w14:paraId="24118551" w14:textId="77777777" w:rsidR="005062B5" w:rsidRDefault="005062B5" w:rsidP="005062B5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   NYHA I</w:t>
            </w:r>
          </w:p>
        </w:tc>
        <w:tc>
          <w:tcPr>
            <w:tcW w:w="2128" w:type="dxa"/>
            <w:shd w:val="clear" w:color="auto" w:fill="auto"/>
            <w:vAlign w:val="center"/>
          </w:tcPr>
          <w:p w14:paraId="4F343F81" w14:textId="658F1530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59 (35%)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227511DB" w14:textId="7863943C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6 (46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03AB7CF" w14:textId="2A87DEE3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8 (20%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7AA2AFB" w14:textId="460B117B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6 (19%)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063FD487" w14:textId="77777777" w:rsidR="005062B5" w:rsidRDefault="005062B5" w:rsidP="005062B5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062B5" w14:paraId="6CDEB262" w14:textId="77777777" w:rsidTr="0052735D">
        <w:tc>
          <w:tcPr>
            <w:tcW w:w="1984" w:type="dxa"/>
            <w:shd w:val="clear" w:color="auto" w:fill="auto"/>
            <w:vAlign w:val="center"/>
          </w:tcPr>
          <w:p w14:paraId="0C09F5A2" w14:textId="4F3CF1FD" w:rsidR="005062B5" w:rsidRDefault="005062B5" w:rsidP="005062B5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   NYHA II</w:t>
            </w:r>
          </w:p>
        </w:tc>
        <w:tc>
          <w:tcPr>
            <w:tcW w:w="2128" w:type="dxa"/>
            <w:shd w:val="clear" w:color="auto" w:fill="auto"/>
            <w:vAlign w:val="center"/>
          </w:tcPr>
          <w:p w14:paraId="7520EE23" w14:textId="74BBB838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71 (42%)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0B5CADF4" w14:textId="21A4DF18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 (15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D8A1937" w14:textId="60D691E4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9 (48%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5F6604C" w14:textId="1B9BE224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64 (47%)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47D90D44" w14:textId="77777777" w:rsidR="005062B5" w:rsidRDefault="005062B5" w:rsidP="005062B5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062B5" w14:paraId="326EB053" w14:textId="77777777" w:rsidTr="0052735D">
        <w:tc>
          <w:tcPr>
            <w:tcW w:w="1984" w:type="dxa"/>
            <w:shd w:val="clear" w:color="auto" w:fill="auto"/>
            <w:vAlign w:val="center"/>
          </w:tcPr>
          <w:p w14:paraId="366E3AC9" w14:textId="701C558B" w:rsidR="005062B5" w:rsidRDefault="005062B5" w:rsidP="005062B5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   NYHA III</w:t>
            </w:r>
          </w:p>
        </w:tc>
        <w:tc>
          <w:tcPr>
            <w:tcW w:w="2128" w:type="dxa"/>
            <w:shd w:val="clear" w:color="auto" w:fill="auto"/>
            <w:vAlign w:val="center"/>
          </w:tcPr>
          <w:p w14:paraId="3DD1FB20" w14:textId="05013B0B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39 (23%)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3B9BC6C1" w14:textId="69A7976F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5 (38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224A291" w14:textId="2DBD525F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3 (32%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27D8751" w14:textId="52C43823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47 (34%)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14BD04D2" w14:textId="77777777" w:rsidR="005062B5" w:rsidRDefault="005062B5" w:rsidP="005062B5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062B5" w14:paraId="20370514" w14:textId="77777777" w:rsidTr="0052735D">
        <w:tc>
          <w:tcPr>
            <w:tcW w:w="1984" w:type="dxa"/>
            <w:shd w:val="clear" w:color="auto" w:fill="auto"/>
            <w:vAlign w:val="center"/>
          </w:tcPr>
          <w:p w14:paraId="779CF752" w14:textId="77777777" w:rsidR="005062B5" w:rsidRDefault="005062B5" w:rsidP="005062B5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Atrial fibrillation</w:t>
            </w:r>
          </w:p>
        </w:tc>
        <w:tc>
          <w:tcPr>
            <w:tcW w:w="2128" w:type="dxa"/>
            <w:shd w:val="clear" w:color="auto" w:fill="auto"/>
            <w:vAlign w:val="center"/>
          </w:tcPr>
          <w:p w14:paraId="5BC90225" w14:textId="77777777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 w14:paraId="49641AEF" w14:textId="77777777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206A2655" w14:textId="77777777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234D46C0" w14:textId="77777777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78" w:type="dxa"/>
            <w:shd w:val="clear" w:color="auto" w:fill="auto"/>
            <w:vAlign w:val="center"/>
          </w:tcPr>
          <w:p w14:paraId="669FEC3E" w14:textId="77777777" w:rsidR="005062B5" w:rsidRDefault="005062B5" w:rsidP="005062B5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496</w:t>
            </w:r>
          </w:p>
        </w:tc>
      </w:tr>
      <w:tr w:rsidR="005062B5" w14:paraId="2561D5D2" w14:textId="77777777" w:rsidTr="0052735D">
        <w:tc>
          <w:tcPr>
            <w:tcW w:w="1984" w:type="dxa"/>
            <w:shd w:val="clear" w:color="auto" w:fill="auto"/>
            <w:vAlign w:val="center"/>
          </w:tcPr>
          <w:p w14:paraId="79CAA216" w14:textId="77777777" w:rsidR="005062B5" w:rsidRDefault="005062B5" w:rsidP="005062B5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   none</w:t>
            </w:r>
          </w:p>
        </w:tc>
        <w:tc>
          <w:tcPr>
            <w:tcW w:w="2128" w:type="dxa"/>
            <w:shd w:val="clear" w:color="auto" w:fill="auto"/>
            <w:vAlign w:val="center"/>
          </w:tcPr>
          <w:p w14:paraId="6DB90D51" w14:textId="77777777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12 (66%)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6F40C8D8" w14:textId="77777777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6 (50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3660061" w14:textId="77777777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6 (65%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B295119" w14:textId="77777777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76 (58%)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1B18E6FA" w14:textId="77777777" w:rsidR="005062B5" w:rsidRDefault="005062B5" w:rsidP="005062B5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062B5" w14:paraId="593D2D1A" w14:textId="77777777" w:rsidTr="0052735D">
        <w:tc>
          <w:tcPr>
            <w:tcW w:w="1984" w:type="dxa"/>
            <w:shd w:val="clear" w:color="auto" w:fill="auto"/>
            <w:vAlign w:val="center"/>
          </w:tcPr>
          <w:p w14:paraId="35549A54" w14:textId="77777777" w:rsidR="005062B5" w:rsidRDefault="005062B5" w:rsidP="005062B5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   paroxysmal</w:t>
            </w:r>
          </w:p>
        </w:tc>
        <w:tc>
          <w:tcPr>
            <w:tcW w:w="2128" w:type="dxa"/>
            <w:shd w:val="clear" w:color="auto" w:fill="auto"/>
            <w:vAlign w:val="center"/>
          </w:tcPr>
          <w:p w14:paraId="09B15578" w14:textId="77777777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37 (22%)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7328A4F9" w14:textId="77777777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3 (25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94DD020" w14:textId="77777777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8 (20%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9365C94" w14:textId="77777777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39 (30%)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758A6477" w14:textId="77777777" w:rsidR="005062B5" w:rsidRDefault="005062B5" w:rsidP="005062B5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062B5" w14:paraId="683DEDBE" w14:textId="77777777" w:rsidTr="0052735D">
        <w:tc>
          <w:tcPr>
            <w:tcW w:w="1984" w:type="dxa"/>
            <w:shd w:val="clear" w:color="auto" w:fill="auto"/>
            <w:vAlign w:val="center"/>
          </w:tcPr>
          <w:p w14:paraId="1AF832A9" w14:textId="77777777" w:rsidR="005062B5" w:rsidRDefault="005062B5" w:rsidP="005062B5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   permanent</w:t>
            </w:r>
          </w:p>
        </w:tc>
        <w:tc>
          <w:tcPr>
            <w:tcW w:w="2128" w:type="dxa"/>
            <w:shd w:val="clear" w:color="auto" w:fill="auto"/>
            <w:vAlign w:val="center"/>
          </w:tcPr>
          <w:p w14:paraId="3EBC4CAB" w14:textId="77777777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 (12%)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58D61CB4" w14:textId="77777777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3 (25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9180467" w14:textId="77777777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6 (15%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96DA32F" w14:textId="77777777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7 (13%)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1E1A0BA8" w14:textId="77777777" w:rsidR="005062B5" w:rsidRDefault="005062B5" w:rsidP="005062B5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062B5" w14:paraId="0C43F576" w14:textId="77777777" w:rsidTr="0052735D">
        <w:tc>
          <w:tcPr>
            <w:tcW w:w="1984" w:type="dxa"/>
            <w:shd w:val="clear" w:color="auto" w:fill="auto"/>
            <w:vAlign w:val="center"/>
          </w:tcPr>
          <w:p w14:paraId="2AD67754" w14:textId="77777777" w:rsidR="005062B5" w:rsidRDefault="005062B5" w:rsidP="005062B5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NT-proBNP </w:t>
            </w:r>
            <w:r>
              <w:rPr>
                <w:rFonts w:asciiTheme="minorHAnsi" w:eastAsia="Times New Roman" w:hAnsiTheme="minorHAnsi" w:cs="Times New Roman"/>
                <w:bCs/>
                <w:color w:val="000000"/>
                <w:sz w:val="22"/>
                <w:szCs w:val="22"/>
                <w:lang w:eastAsia="nl-BE" w:bidi="ar-SA"/>
              </w:rPr>
              <w:t>(ng/L)</w:t>
            </w:r>
          </w:p>
        </w:tc>
        <w:tc>
          <w:tcPr>
            <w:tcW w:w="2128" w:type="dxa"/>
            <w:shd w:val="clear" w:color="auto" w:fill="auto"/>
            <w:vAlign w:val="center"/>
          </w:tcPr>
          <w:p w14:paraId="00AC9B2D" w14:textId="0D78A6B6" w:rsidR="005062B5" w:rsidRPr="00C87E48" w:rsidRDefault="0052735D" w:rsidP="005062B5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 w:rsidRPr="00C87E48">
              <w:rPr>
                <w:rFonts w:asciiTheme="minorHAnsi" w:hAnsiTheme="minorHAnsi"/>
                <w:color w:val="FF0000"/>
                <w:sz w:val="22"/>
                <w:szCs w:val="22"/>
              </w:rPr>
              <w:t>273.0 (112.0 – 702.5)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78C9AFA9" w14:textId="662F2B3A" w:rsidR="005062B5" w:rsidRPr="00C87E48" w:rsidRDefault="0052735D" w:rsidP="005062B5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 w:rsidRPr="00C87E48">
              <w:rPr>
                <w:rFonts w:asciiTheme="minorHAnsi" w:hAnsiTheme="minorHAnsi"/>
                <w:color w:val="FF0000"/>
                <w:sz w:val="22"/>
                <w:szCs w:val="22"/>
              </w:rPr>
              <w:t>1624.0 (682.0 – 2258.5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C64EDF0" w14:textId="1DA00114" w:rsidR="005062B5" w:rsidRPr="00C87E48" w:rsidRDefault="0052735D" w:rsidP="005062B5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 w:rsidRPr="00C87E48">
              <w:rPr>
                <w:rFonts w:asciiTheme="minorHAnsi" w:hAnsiTheme="minorHAnsi"/>
                <w:color w:val="FF0000"/>
                <w:sz w:val="22"/>
                <w:szCs w:val="22"/>
              </w:rPr>
              <w:t>617.0 (276.0 – 1076.0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7090C31" w14:textId="197AC985" w:rsidR="005062B5" w:rsidRPr="00C87E48" w:rsidRDefault="0052735D" w:rsidP="005062B5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 w:rsidRPr="00C87E48">
              <w:rPr>
                <w:rFonts w:asciiTheme="minorHAnsi" w:hAnsiTheme="minorHAnsi"/>
                <w:color w:val="FF0000"/>
                <w:sz w:val="22"/>
                <w:szCs w:val="22"/>
              </w:rPr>
              <w:t>1228.0 (540.5 – 2129.0)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3125A552" w14:textId="77777777" w:rsidR="005062B5" w:rsidRDefault="005062B5" w:rsidP="005062B5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&lt;0.001</w:t>
            </w:r>
          </w:p>
        </w:tc>
      </w:tr>
      <w:tr w:rsidR="005062B5" w14:paraId="6C30F7A4" w14:textId="77777777" w:rsidTr="0052735D">
        <w:tc>
          <w:tcPr>
            <w:tcW w:w="1984" w:type="dxa"/>
            <w:shd w:val="clear" w:color="auto" w:fill="auto"/>
            <w:vAlign w:val="center"/>
          </w:tcPr>
          <w:p w14:paraId="262C6BF6" w14:textId="77777777" w:rsidR="005062B5" w:rsidRDefault="005062B5" w:rsidP="005062B5">
            <w:pPr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hsCRP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>
              <w:rPr>
                <w:rFonts w:asciiTheme="minorHAnsi" w:eastAsia="Times New Roman" w:hAnsiTheme="minorHAnsi" w:cs="Times New Roman"/>
                <w:bCs/>
                <w:color w:val="000000"/>
                <w:sz w:val="22"/>
                <w:szCs w:val="22"/>
                <w:lang w:eastAsia="nl-BE" w:bidi="ar-SA"/>
              </w:rPr>
              <w:t>(mg/L)</w:t>
            </w:r>
          </w:p>
        </w:tc>
        <w:tc>
          <w:tcPr>
            <w:tcW w:w="2128" w:type="dxa"/>
            <w:shd w:val="clear" w:color="auto" w:fill="auto"/>
            <w:vAlign w:val="center"/>
          </w:tcPr>
          <w:p w14:paraId="113689C5" w14:textId="1FBB8272" w:rsidR="005062B5" w:rsidRPr="00C87E48" w:rsidRDefault="0052735D" w:rsidP="005062B5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 w:rsidRPr="00C87E48">
              <w:rPr>
                <w:rFonts w:asciiTheme="minorHAnsi" w:hAnsiTheme="minorHAnsi"/>
                <w:color w:val="FF0000"/>
                <w:sz w:val="22"/>
                <w:szCs w:val="22"/>
              </w:rPr>
              <w:t>2.0 (1.0 – 4.0)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74501664" w14:textId="04BDB387" w:rsidR="005062B5" w:rsidRPr="00C87E48" w:rsidRDefault="0052735D" w:rsidP="005062B5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 w:rsidRPr="00C87E48">
              <w:rPr>
                <w:rFonts w:asciiTheme="minorHAnsi" w:hAnsiTheme="minorHAnsi"/>
                <w:color w:val="FF0000"/>
                <w:sz w:val="22"/>
                <w:szCs w:val="22"/>
              </w:rPr>
              <w:t>3.0 (1.5 – 5.2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F77F3A3" w14:textId="0EE06DBD" w:rsidR="005062B5" w:rsidRPr="00C87E48" w:rsidRDefault="0052735D" w:rsidP="005062B5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 w:rsidRPr="00C87E48">
              <w:rPr>
                <w:rFonts w:asciiTheme="minorHAnsi" w:hAnsiTheme="minorHAnsi"/>
                <w:color w:val="FF0000"/>
                <w:sz w:val="22"/>
                <w:szCs w:val="22"/>
              </w:rPr>
              <w:t>3.0 (1.0 – 5.3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7CA910C" w14:textId="3C18A096" w:rsidR="005062B5" w:rsidRPr="00C87E48" w:rsidRDefault="0052735D" w:rsidP="005062B5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 w:rsidRPr="00C87E48">
              <w:rPr>
                <w:rFonts w:asciiTheme="minorHAnsi" w:hAnsiTheme="minorHAnsi"/>
                <w:color w:val="FF0000"/>
                <w:sz w:val="22"/>
                <w:szCs w:val="22"/>
              </w:rPr>
              <w:t>2.0 (1.0 – 4.0)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312B7B96" w14:textId="77777777" w:rsidR="005062B5" w:rsidRDefault="005062B5" w:rsidP="005062B5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325</w:t>
            </w:r>
          </w:p>
        </w:tc>
      </w:tr>
      <w:tr w:rsidR="005062B5" w14:paraId="63023E13" w14:textId="77777777" w:rsidTr="0052735D">
        <w:tc>
          <w:tcPr>
            <w:tcW w:w="1984" w:type="dxa"/>
            <w:shd w:val="clear" w:color="auto" w:fill="auto"/>
            <w:vAlign w:val="center"/>
          </w:tcPr>
          <w:p w14:paraId="2D9939BA" w14:textId="77777777" w:rsidR="005062B5" w:rsidRDefault="005062B5" w:rsidP="005062B5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eGFR (mL/min)</w:t>
            </w:r>
          </w:p>
        </w:tc>
        <w:tc>
          <w:tcPr>
            <w:tcW w:w="2128" w:type="dxa"/>
            <w:shd w:val="clear" w:color="auto" w:fill="auto"/>
            <w:vAlign w:val="center"/>
          </w:tcPr>
          <w:p w14:paraId="6A4864D1" w14:textId="4E95F274" w:rsidR="005062B5" w:rsidRPr="00C87E48" w:rsidRDefault="0052735D" w:rsidP="005062B5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 w:rsidRPr="00C87E48">
              <w:rPr>
                <w:rFonts w:asciiTheme="minorHAnsi" w:hAnsiTheme="minorHAnsi"/>
                <w:color w:val="FF0000"/>
                <w:sz w:val="22"/>
                <w:szCs w:val="22"/>
              </w:rPr>
              <w:t>75.1 (60.0 – 93.3)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7650945E" w14:textId="08F2DF3C" w:rsidR="005062B5" w:rsidRPr="00C87E48" w:rsidRDefault="0052735D" w:rsidP="005062B5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 w:rsidRPr="00C87E48">
              <w:rPr>
                <w:rFonts w:asciiTheme="minorHAnsi" w:hAnsiTheme="minorHAnsi"/>
                <w:color w:val="FF0000"/>
                <w:sz w:val="22"/>
                <w:szCs w:val="22"/>
              </w:rPr>
              <w:t>72.5 (45.7 – 81.6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C58D050" w14:textId="01FAD5D4" w:rsidR="005062B5" w:rsidRPr="00C87E48" w:rsidRDefault="0052735D" w:rsidP="005062B5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 w:rsidRPr="00C87E48">
              <w:rPr>
                <w:rFonts w:asciiTheme="minorHAnsi" w:hAnsiTheme="minorHAnsi"/>
                <w:color w:val="FF0000"/>
                <w:sz w:val="22"/>
                <w:szCs w:val="22"/>
              </w:rPr>
              <w:t>70.7 (54.6 – 81.4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63C51C6" w14:textId="5408C7D3" w:rsidR="005062B5" w:rsidRPr="00C87E48" w:rsidRDefault="0052735D" w:rsidP="005062B5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 w:rsidRPr="00C87E48">
              <w:rPr>
                <w:rFonts w:asciiTheme="minorHAnsi" w:hAnsiTheme="minorHAnsi"/>
                <w:color w:val="FF0000"/>
                <w:sz w:val="22"/>
                <w:szCs w:val="22"/>
              </w:rPr>
              <w:t>64.0 (53.0 – 81.5)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1319E210" w14:textId="77777777" w:rsidR="005062B5" w:rsidRDefault="005062B5" w:rsidP="005062B5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011</w:t>
            </w:r>
          </w:p>
        </w:tc>
      </w:tr>
      <w:tr w:rsidR="005062B5" w14:paraId="5D241E48" w14:textId="77777777" w:rsidTr="0052735D">
        <w:tc>
          <w:tcPr>
            <w:tcW w:w="1984" w:type="dxa"/>
            <w:shd w:val="clear" w:color="auto" w:fill="auto"/>
            <w:vAlign w:val="center"/>
          </w:tcPr>
          <w:p w14:paraId="0CAEB8DB" w14:textId="77777777" w:rsidR="005062B5" w:rsidRDefault="005062B5" w:rsidP="005062B5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Appropriate shock</w:t>
            </w:r>
          </w:p>
        </w:tc>
        <w:tc>
          <w:tcPr>
            <w:tcW w:w="2128" w:type="dxa"/>
            <w:shd w:val="clear" w:color="auto" w:fill="auto"/>
            <w:vAlign w:val="center"/>
          </w:tcPr>
          <w:p w14:paraId="25F65445" w14:textId="77777777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1 (12%)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760BA312" w14:textId="77777777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3 (23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77BD8BC" w14:textId="77777777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4 (10%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5366D0E" w14:textId="77777777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35 (26%)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340273E0" w14:textId="77777777" w:rsidR="005062B5" w:rsidRDefault="005062B5" w:rsidP="005062B5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011</w:t>
            </w:r>
          </w:p>
        </w:tc>
      </w:tr>
      <w:tr w:rsidR="005062B5" w14:paraId="03E40144" w14:textId="77777777" w:rsidTr="0052735D">
        <w:tc>
          <w:tcPr>
            <w:tcW w:w="1984" w:type="dxa"/>
            <w:shd w:val="clear" w:color="auto" w:fill="auto"/>
            <w:vAlign w:val="center"/>
          </w:tcPr>
          <w:p w14:paraId="4DAA9C0D" w14:textId="77777777" w:rsidR="005062B5" w:rsidRDefault="005062B5" w:rsidP="005062B5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Death</w:t>
            </w:r>
          </w:p>
        </w:tc>
        <w:tc>
          <w:tcPr>
            <w:tcW w:w="2128" w:type="dxa"/>
            <w:shd w:val="clear" w:color="auto" w:fill="auto"/>
            <w:vAlign w:val="center"/>
          </w:tcPr>
          <w:p w14:paraId="25318E25" w14:textId="77777777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6 (9%)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7926D8BC" w14:textId="77777777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4 (31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255A672" w14:textId="77777777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8 (20%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ADF50E3" w14:textId="77777777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38 (28%)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342ED667" w14:textId="77777777" w:rsidR="005062B5" w:rsidRDefault="005062B5" w:rsidP="005062B5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&lt;0.001</w:t>
            </w:r>
          </w:p>
        </w:tc>
      </w:tr>
    </w:tbl>
    <w:p w14:paraId="5D114AFE" w14:textId="77777777" w:rsidR="002E06F3" w:rsidRDefault="002E06F3">
      <w:pPr>
        <w:rPr>
          <w:rFonts w:asciiTheme="minorHAnsi" w:hAnsiTheme="minorHAnsi"/>
          <w:sz w:val="22"/>
          <w:szCs w:val="22"/>
        </w:rPr>
      </w:pPr>
    </w:p>
    <w:p w14:paraId="0B637FF6" w14:textId="77777777" w:rsidR="00C33BCC" w:rsidRDefault="00C33BCC" w:rsidP="00C33BCC">
      <w:pPr>
        <w:spacing w:line="360" w:lineRule="auto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Abbreviations:</w:t>
      </w:r>
    </w:p>
    <w:p w14:paraId="0330C8C1" w14:textId="5281A5C2" w:rsidR="00C33BCC" w:rsidRPr="007A0591" w:rsidRDefault="00C33BCC" w:rsidP="00C33BCC">
      <w:pPr>
        <w:spacing w:line="360" w:lineRule="auto"/>
        <w:jc w:val="both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 xml:space="preserve">BMI: body mass index; CRT-D: cardiac resynchronization therapy – defibrillator; DCM: dilated cardiomyopathy; eGFR: estimated glomerular filtration rate; </w:t>
      </w:r>
      <w:proofErr w:type="spellStart"/>
      <w:r>
        <w:rPr>
          <w:rFonts w:asciiTheme="minorHAnsi" w:hAnsiTheme="minorHAnsi"/>
          <w:sz w:val="22"/>
          <w:szCs w:val="22"/>
        </w:rPr>
        <w:t>hs</w:t>
      </w:r>
      <w:proofErr w:type="spellEnd"/>
      <w:r>
        <w:rPr>
          <w:rFonts w:asciiTheme="minorHAnsi" w:hAnsiTheme="minorHAnsi"/>
          <w:sz w:val="22"/>
          <w:szCs w:val="22"/>
        </w:rPr>
        <w:t>-CRP: high sensitive C-reactive protein; ICM: ischemic cardiomyopathy; LVEF: left ventricular ejection fraction; NT-proBNP: brain natriuretic peptide; NYHA: New York Heart Association.</w:t>
      </w:r>
    </w:p>
    <w:p w14:paraId="7B76E270" w14:textId="77777777" w:rsidR="002E06F3" w:rsidRDefault="0049248B">
      <w:pPr>
        <w:rPr>
          <w:rFonts w:asciiTheme="minorHAnsi" w:hAnsiTheme="minorHAnsi"/>
          <w:sz w:val="22"/>
          <w:szCs w:val="22"/>
        </w:rPr>
      </w:pPr>
      <w:r>
        <w:br w:type="page"/>
      </w:r>
    </w:p>
    <w:p w14:paraId="1AD9DFAC" w14:textId="1E948E9D" w:rsidR="002E06F3" w:rsidRDefault="002912EA">
      <w:p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b/>
          <w:bCs/>
          <w:sz w:val="22"/>
          <w:szCs w:val="22"/>
        </w:rPr>
        <w:lastRenderedPageBreak/>
        <w:t>Table S</w:t>
      </w:r>
      <w:r w:rsidR="00683643">
        <w:rPr>
          <w:rFonts w:asciiTheme="minorHAnsi" w:hAnsiTheme="minorHAnsi"/>
          <w:b/>
          <w:bCs/>
          <w:sz w:val="22"/>
          <w:szCs w:val="22"/>
        </w:rPr>
        <w:t>3</w:t>
      </w:r>
      <w:r w:rsidR="0049248B" w:rsidRPr="00DA7C9D">
        <w:rPr>
          <w:rFonts w:asciiTheme="minorHAnsi" w:hAnsiTheme="minorHAnsi"/>
          <w:b/>
          <w:bCs/>
          <w:sz w:val="22"/>
          <w:szCs w:val="22"/>
        </w:rPr>
        <w:t>.</w:t>
      </w:r>
      <w:r w:rsidR="0049248B">
        <w:rPr>
          <w:rFonts w:asciiTheme="minorHAnsi" w:hAnsiTheme="minorHAnsi"/>
          <w:sz w:val="22"/>
          <w:szCs w:val="22"/>
        </w:rPr>
        <w:t xml:space="preserve"> Baseline characteristics by MTWA </w:t>
      </w:r>
    </w:p>
    <w:p w14:paraId="33667C10" w14:textId="77777777" w:rsidR="002E06F3" w:rsidRDefault="002E06F3">
      <w:pPr>
        <w:rPr>
          <w:rFonts w:asciiTheme="minorHAnsi" w:hAnsiTheme="minorHAnsi"/>
          <w:sz w:val="22"/>
          <w:szCs w:val="22"/>
        </w:rPr>
      </w:pPr>
    </w:p>
    <w:tbl>
      <w:tblPr>
        <w:tblStyle w:val="GridTable1Light"/>
        <w:tblW w:w="11844" w:type="dxa"/>
        <w:tblLook w:val="0000" w:firstRow="0" w:lastRow="0" w:firstColumn="0" w:lastColumn="0" w:noHBand="0" w:noVBand="0"/>
      </w:tblPr>
      <w:tblGrid>
        <w:gridCol w:w="1984"/>
        <w:gridCol w:w="2122"/>
        <w:gridCol w:w="2126"/>
        <w:gridCol w:w="2268"/>
        <w:gridCol w:w="2268"/>
        <w:gridCol w:w="1076"/>
      </w:tblGrid>
      <w:tr w:rsidR="002E06F3" w14:paraId="14CD13E1" w14:textId="77777777" w:rsidTr="0052735D">
        <w:tc>
          <w:tcPr>
            <w:tcW w:w="1984" w:type="dxa"/>
            <w:shd w:val="clear" w:color="auto" w:fill="auto"/>
          </w:tcPr>
          <w:p w14:paraId="7DB23C96" w14:textId="77777777" w:rsidR="002E06F3" w:rsidRDefault="002E06F3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122" w:type="dxa"/>
            <w:shd w:val="clear" w:color="auto" w:fill="auto"/>
            <w:vAlign w:val="center"/>
          </w:tcPr>
          <w:p w14:paraId="39CB5156" w14:textId="77777777" w:rsidR="002E06F3" w:rsidRDefault="0049248B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 w:cs="Times New Roman"/>
                <w:b/>
                <w:color w:val="000000"/>
                <w:sz w:val="22"/>
                <w:szCs w:val="22"/>
                <w:lang w:val="nl-BE" w:eastAsia="nl-BE" w:bidi="ar-SA"/>
              </w:rPr>
              <w:t>Stable negative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7FC1A0C" w14:textId="77777777" w:rsidR="002E06F3" w:rsidRDefault="0049248B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 w:cs="Times New Roman"/>
                <w:b/>
                <w:color w:val="000000"/>
                <w:sz w:val="22"/>
                <w:szCs w:val="22"/>
                <w:lang w:val="nl-BE" w:eastAsia="nl-BE" w:bidi="ar-SA"/>
              </w:rPr>
              <w:t>Deterioratio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D8014FA" w14:textId="77777777" w:rsidR="002E06F3" w:rsidRDefault="0049248B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 w:cs="Times New Roman"/>
                <w:b/>
                <w:color w:val="000000"/>
                <w:sz w:val="22"/>
                <w:szCs w:val="22"/>
                <w:lang w:val="nl-BE" w:eastAsia="nl-BE" w:bidi="ar-SA"/>
              </w:rPr>
              <w:t>Improvement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5B193C3" w14:textId="77777777" w:rsidR="002E06F3" w:rsidRDefault="0049248B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 w:cs="Times New Roman"/>
                <w:b/>
                <w:color w:val="000000"/>
                <w:sz w:val="22"/>
                <w:szCs w:val="22"/>
                <w:lang w:val="nl-BE" w:eastAsia="nl-BE" w:bidi="ar-SA"/>
              </w:rPr>
              <w:t>Stable non-negative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87E6A9F" w14:textId="77777777" w:rsidR="002E06F3" w:rsidRDefault="0049248B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 w:cs="Times New Roman"/>
                <w:b/>
                <w:color w:val="000000"/>
                <w:sz w:val="22"/>
                <w:szCs w:val="22"/>
                <w:lang w:val="nl-BE" w:eastAsia="nl-BE" w:bidi="ar-SA"/>
              </w:rPr>
              <w:t>p-value</w:t>
            </w:r>
          </w:p>
        </w:tc>
      </w:tr>
      <w:tr w:rsidR="002E06F3" w14:paraId="5ACDAD7D" w14:textId="77777777" w:rsidTr="0052735D">
        <w:tc>
          <w:tcPr>
            <w:tcW w:w="1984" w:type="dxa"/>
            <w:shd w:val="clear" w:color="auto" w:fill="auto"/>
          </w:tcPr>
          <w:p w14:paraId="1A806878" w14:textId="77777777" w:rsidR="002E06F3" w:rsidRDefault="0049248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 (%)</w:t>
            </w:r>
          </w:p>
        </w:tc>
        <w:tc>
          <w:tcPr>
            <w:tcW w:w="2122" w:type="dxa"/>
            <w:shd w:val="clear" w:color="auto" w:fill="auto"/>
            <w:vAlign w:val="center"/>
          </w:tcPr>
          <w:p w14:paraId="4B34933E" w14:textId="4ACF7C10" w:rsidR="002E06F3" w:rsidRDefault="0049248B">
            <w:pPr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2"/>
                <w:szCs w:val="22"/>
                <w:lang w:val="nl-BE" w:eastAsia="nl-BE" w:bidi="ar-SA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2"/>
                <w:szCs w:val="22"/>
                <w:lang w:val="nl-BE" w:eastAsia="nl-BE" w:bidi="ar-SA"/>
              </w:rPr>
              <w:t>85 (3</w:t>
            </w:r>
            <w:r w:rsidR="00E5341E">
              <w:rPr>
                <w:rFonts w:asciiTheme="minorHAnsi" w:eastAsia="Times New Roman" w:hAnsiTheme="minorHAnsi" w:cs="Times New Roman"/>
                <w:bCs/>
                <w:color w:val="000000"/>
                <w:sz w:val="22"/>
                <w:szCs w:val="22"/>
                <w:lang w:val="nl-BE" w:eastAsia="nl-BE" w:bidi="ar-SA"/>
              </w:rPr>
              <w:t>2</w:t>
            </w:r>
            <w:r>
              <w:rPr>
                <w:rFonts w:asciiTheme="minorHAnsi" w:eastAsia="Times New Roman" w:hAnsiTheme="minorHAnsi" w:cs="Times New Roman"/>
                <w:bCs/>
                <w:color w:val="000000"/>
                <w:sz w:val="22"/>
                <w:szCs w:val="22"/>
                <w:lang w:val="nl-BE" w:eastAsia="nl-BE" w:bidi="ar-SA"/>
              </w:rPr>
              <w:t>%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B018E96" w14:textId="4ADE6A2F" w:rsidR="002E06F3" w:rsidRDefault="0049248B">
            <w:pPr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2"/>
                <w:szCs w:val="22"/>
                <w:lang w:val="nl-BE" w:eastAsia="nl-BE" w:bidi="ar-SA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2"/>
                <w:szCs w:val="22"/>
                <w:lang w:val="nl-BE" w:eastAsia="nl-BE" w:bidi="ar-SA"/>
              </w:rPr>
              <w:t>51 (1</w:t>
            </w:r>
            <w:r w:rsidR="00E5341E">
              <w:rPr>
                <w:rFonts w:asciiTheme="minorHAnsi" w:eastAsia="Times New Roman" w:hAnsiTheme="minorHAnsi" w:cs="Times New Roman"/>
                <w:bCs/>
                <w:color w:val="000000"/>
                <w:sz w:val="22"/>
                <w:szCs w:val="22"/>
                <w:lang w:val="nl-BE" w:eastAsia="nl-BE" w:bidi="ar-SA"/>
              </w:rPr>
              <w:t>8</w:t>
            </w:r>
            <w:r>
              <w:rPr>
                <w:rFonts w:asciiTheme="minorHAnsi" w:eastAsia="Times New Roman" w:hAnsiTheme="minorHAnsi" w:cs="Times New Roman"/>
                <w:bCs/>
                <w:color w:val="000000"/>
                <w:sz w:val="22"/>
                <w:szCs w:val="22"/>
                <w:lang w:val="nl-BE" w:eastAsia="nl-BE" w:bidi="ar-SA"/>
              </w:rPr>
              <w:t>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5C7DAE5" w14:textId="608A4098" w:rsidR="002E06F3" w:rsidRDefault="0049248B">
            <w:pPr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2"/>
                <w:szCs w:val="22"/>
                <w:lang w:val="nl-BE" w:eastAsia="nl-BE" w:bidi="ar-SA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2"/>
                <w:szCs w:val="22"/>
                <w:lang w:val="nl-BE" w:eastAsia="nl-BE" w:bidi="ar-SA"/>
              </w:rPr>
              <w:t>53 (</w:t>
            </w:r>
            <w:r w:rsidR="00E5341E">
              <w:rPr>
                <w:rFonts w:asciiTheme="minorHAnsi" w:eastAsia="Times New Roman" w:hAnsiTheme="minorHAnsi" w:cs="Times New Roman"/>
                <w:bCs/>
                <w:color w:val="000000"/>
                <w:sz w:val="22"/>
                <w:szCs w:val="22"/>
                <w:lang w:val="nl-BE" w:eastAsia="nl-BE" w:bidi="ar-SA"/>
              </w:rPr>
              <w:t>20</w:t>
            </w:r>
            <w:r>
              <w:rPr>
                <w:rFonts w:asciiTheme="minorHAnsi" w:eastAsia="Times New Roman" w:hAnsiTheme="minorHAnsi" w:cs="Times New Roman"/>
                <w:bCs/>
                <w:color w:val="000000"/>
                <w:sz w:val="22"/>
                <w:szCs w:val="22"/>
                <w:lang w:val="nl-BE" w:eastAsia="nl-BE" w:bidi="ar-SA"/>
              </w:rPr>
              <w:t>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F256B32" w14:textId="66ECA17D" w:rsidR="002E06F3" w:rsidRDefault="0049248B">
            <w:pPr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2"/>
                <w:szCs w:val="22"/>
                <w:lang w:val="nl-BE" w:eastAsia="nl-BE" w:bidi="ar-SA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2"/>
                <w:szCs w:val="22"/>
                <w:lang w:val="nl-BE" w:eastAsia="nl-BE" w:bidi="ar-SA"/>
              </w:rPr>
              <w:t>79 (</w:t>
            </w:r>
            <w:r w:rsidR="00E5341E">
              <w:rPr>
                <w:rFonts w:asciiTheme="minorHAnsi" w:eastAsia="Times New Roman" w:hAnsiTheme="minorHAnsi" w:cs="Times New Roman"/>
                <w:bCs/>
                <w:color w:val="000000"/>
                <w:sz w:val="22"/>
                <w:szCs w:val="22"/>
                <w:lang w:val="nl-BE" w:eastAsia="nl-BE" w:bidi="ar-SA"/>
              </w:rPr>
              <w:t>30</w:t>
            </w:r>
            <w:r>
              <w:rPr>
                <w:rFonts w:asciiTheme="minorHAnsi" w:eastAsia="Times New Roman" w:hAnsiTheme="minorHAnsi" w:cs="Times New Roman"/>
                <w:bCs/>
                <w:color w:val="000000"/>
                <w:sz w:val="22"/>
                <w:szCs w:val="22"/>
                <w:lang w:val="nl-BE" w:eastAsia="nl-BE" w:bidi="ar-SA"/>
              </w:rPr>
              <w:t>%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798E1522" w14:textId="77777777" w:rsidR="002E06F3" w:rsidRDefault="002E06F3">
            <w:pPr>
              <w:jc w:val="right"/>
              <w:rPr>
                <w:rFonts w:asciiTheme="minorHAnsi" w:eastAsia="Times New Roman" w:hAnsiTheme="minorHAnsi" w:cs="Times New Roman"/>
                <w:b/>
                <w:color w:val="000000"/>
                <w:sz w:val="22"/>
                <w:szCs w:val="22"/>
                <w:lang w:val="nl-BE" w:eastAsia="nl-BE" w:bidi="ar-SA"/>
              </w:rPr>
            </w:pPr>
          </w:p>
        </w:tc>
      </w:tr>
      <w:tr w:rsidR="002E06F3" w14:paraId="0F60F7BF" w14:textId="77777777" w:rsidTr="0052735D">
        <w:tc>
          <w:tcPr>
            <w:tcW w:w="1984" w:type="dxa"/>
            <w:shd w:val="clear" w:color="auto" w:fill="auto"/>
            <w:vAlign w:val="center"/>
          </w:tcPr>
          <w:p w14:paraId="1F85833B" w14:textId="77777777" w:rsidR="002E06F3" w:rsidRDefault="0049248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Age (y)</w:t>
            </w:r>
          </w:p>
        </w:tc>
        <w:tc>
          <w:tcPr>
            <w:tcW w:w="2122" w:type="dxa"/>
            <w:shd w:val="clear" w:color="auto" w:fill="auto"/>
            <w:vAlign w:val="center"/>
          </w:tcPr>
          <w:p w14:paraId="60083AB5" w14:textId="3297CB9F" w:rsidR="002E06F3" w:rsidRPr="00D92C7C" w:rsidRDefault="0052735D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 w:rsidRPr="00D92C7C">
              <w:rPr>
                <w:rFonts w:asciiTheme="minorHAnsi" w:hAnsiTheme="minorHAnsi"/>
                <w:color w:val="FF0000"/>
                <w:sz w:val="22"/>
                <w:szCs w:val="22"/>
              </w:rPr>
              <w:t>60.3 (51.3 – 67.3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6C12E83" w14:textId="302568D9" w:rsidR="002E06F3" w:rsidRPr="00D92C7C" w:rsidRDefault="0052735D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 w:rsidRPr="00D92C7C">
              <w:rPr>
                <w:rFonts w:asciiTheme="minorHAnsi" w:hAnsiTheme="minorHAnsi"/>
                <w:color w:val="FF0000"/>
                <w:sz w:val="22"/>
                <w:szCs w:val="22"/>
              </w:rPr>
              <w:t>61.9 (55.0 – 72.8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C221BA0" w14:textId="0D2FC623" w:rsidR="002E06F3" w:rsidRPr="00D92C7C" w:rsidRDefault="0052735D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 w:rsidRPr="00D92C7C">
              <w:rPr>
                <w:rFonts w:asciiTheme="minorHAnsi" w:hAnsiTheme="minorHAnsi"/>
                <w:color w:val="FF0000"/>
                <w:sz w:val="22"/>
                <w:szCs w:val="22"/>
              </w:rPr>
              <w:t>63.5 (55.1 – 69.8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38AA045" w14:textId="7B4FEB6B" w:rsidR="002E06F3" w:rsidRPr="00D92C7C" w:rsidRDefault="0052735D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 w:rsidRPr="00D92C7C">
              <w:rPr>
                <w:rFonts w:asciiTheme="minorHAnsi" w:hAnsiTheme="minorHAnsi"/>
                <w:color w:val="FF0000"/>
                <w:sz w:val="22"/>
                <w:szCs w:val="22"/>
              </w:rPr>
              <w:t>68.1 (59.4 – 74.4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833340E" w14:textId="77777777" w:rsidR="002E06F3" w:rsidRDefault="0049248B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&lt;0.001</w:t>
            </w:r>
          </w:p>
        </w:tc>
      </w:tr>
      <w:tr w:rsidR="002E06F3" w14:paraId="5786CE2A" w14:textId="77777777" w:rsidTr="0052735D">
        <w:tc>
          <w:tcPr>
            <w:tcW w:w="1984" w:type="dxa"/>
            <w:shd w:val="clear" w:color="auto" w:fill="auto"/>
            <w:vAlign w:val="center"/>
          </w:tcPr>
          <w:p w14:paraId="160D1B21" w14:textId="77777777" w:rsidR="002E06F3" w:rsidRDefault="0049248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Cardiac disease</w:t>
            </w:r>
          </w:p>
        </w:tc>
        <w:tc>
          <w:tcPr>
            <w:tcW w:w="2122" w:type="dxa"/>
            <w:shd w:val="clear" w:color="auto" w:fill="auto"/>
            <w:vAlign w:val="center"/>
          </w:tcPr>
          <w:p w14:paraId="0FD67212" w14:textId="77777777" w:rsidR="002E06F3" w:rsidRDefault="002E06F3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30E2CF0B" w14:textId="77777777" w:rsidR="002E06F3" w:rsidRDefault="002E06F3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082D9CCF" w14:textId="77777777" w:rsidR="002E06F3" w:rsidRDefault="002E06F3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58E5736F" w14:textId="77777777" w:rsidR="002E06F3" w:rsidRDefault="002E06F3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76" w:type="dxa"/>
            <w:shd w:val="clear" w:color="auto" w:fill="auto"/>
            <w:vAlign w:val="center"/>
          </w:tcPr>
          <w:p w14:paraId="758A590A" w14:textId="77777777" w:rsidR="002E06F3" w:rsidRDefault="0049248B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007</w:t>
            </w:r>
          </w:p>
        </w:tc>
      </w:tr>
      <w:tr w:rsidR="002E06F3" w14:paraId="32640F1D" w14:textId="77777777" w:rsidTr="0052735D">
        <w:tc>
          <w:tcPr>
            <w:tcW w:w="1984" w:type="dxa"/>
            <w:shd w:val="clear" w:color="auto" w:fill="auto"/>
            <w:vAlign w:val="center"/>
          </w:tcPr>
          <w:p w14:paraId="69A01312" w14:textId="77777777" w:rsidR="002E06F3" w:rsidRDefault="0049248B">
            <w:pPr>
              <w:ind w:left="164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CM</w:t>
            </w:r>
          </w:p>
        </w:tc>
        <w:tc>
          <w:tcPr>
            <w:tcW w:w="2122" w:type="dxa"/>
            <w:shd w:val="clear" w:color="auto" w:fill="auto"/>
            <w:vAlign w:val="center"/>
          </w:tcPr>
          <w:p w14:paraId="3D08965F" w14:textId="77777777" w:rsidR="002E06F3" w:rsidRDefault="0049248B">
            <w:pPr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2"/>
                <w:szCs w:val="22"/>
                <w:lang w:val="nl-BE" w:eastAsia="nl-BE" w:bidi="ar-SA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nl-BE" w:eastAsia="nl-BE" w:bidi="ar-SA"/>
              </w:rPr>
              <w:t>28 (33%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D7D8585" w14:textId="77777777" w:rsidR="002E06F3" w:rsidRDefault="0049248B">
            <w:pPr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2"/>
                <w:szCs w:val="22"/>
                <w:lang w:val="nl-BE" w:eastAsia="nl-BE" w:bidi="ar-SA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nl-BE" w:eastAsia="nl-BE" w:bidi="ar-SA"/>
              </w:rPr>
              <w:t>17 (33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377EBFA" w14:textId="77777777" w:rsidR="002E06F3" w:rsidRDefault="0049248B">
            <w:pPr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2"/>
                <w:szCs w:val="22"/>
                <w:lang w:val="nl-BE" w:eastAsia="nl-BE" w:bidi="ar-SA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nl-BE" w:eastAsia="nl-BE" w:bidi="ar-SA"/>
              </w:rPr>
              <w:t>18 (32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AA49330" w14:textId="77777777" w:rsidR="002E06F3" w:rsidRDefault="0049248B">
            <w:pPr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2"/>
                <w:szCs w:val="22"/>
                <w:lang w:val="nl-BE" w:eastAsia="nl-BE" w:bidi="ar-SA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nl-BE" w:eastAsia="nl-BE" w:bidi="ar-SA"/>
              </w:rPr>
              <w:t>31 (39%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6AF6936" w14:textId="77777777" w:rsidR="002E06F3" w:rsidRDefault="002E06F3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2E06F3" w14:paraId="1A93F902" w14:textId="77777777" w:rsidTr="0052735D">
        <w:tc>
          <w:tcPr>
            <w:tcW w:w="1984" w:type="dxa"/>
            <w:shd w:val="clear" w:color="auto" w:fill="auto"/>
            <w:vAlign w:val="center"/>
          </w:tcPr>
          <w:p w14:paraId="43A4A4DA" w14:textId="77777777" w:rsidR="002E06F3" w:rsidRDefault="0049248B">
            <w:pPr>
              <w:ind w:left="164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DCM</w:t>
            </w:r>
          </w:p>
        </w:tc>
        <w:tc>
          <w:tcPr>
            <w:tcW w:w="2122" w:type="dxa"/>
            <w:shd w:val="clear" w:color="auto" w:fill="auto"/>
            <w:vAlign w:val="center"/>
          </w:tcPr>
          <w:p w14:paraId="1E550674" w14:textId="77777777" w:rsidR="002E06F3" w:rsidRDefault="0049248B">
            <w:pPr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2"/>
                <w:szCs w:val="22"/>
                <w:lang w:val="nl-BE" w:eastAsia="nl-BE" w:bidi="ar-SA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nl-BE" w:eastAsia="nl-BE" w:bidi="ar-SA"/>
              </w:rPr>
              <w:t>21 (25%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EE56004" w14:textId="77777777" w:rsidR="002E06F3" w:rsidRDefault="0049248B">
            <w:pPr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2"/>
                <w:szCs w:val="22"/>
                <w:lang w:val="nl-BE" w:eastAsia="nl-BE" w:bidi="ar-SA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nl-BE" w:eastAsia="nl-BE" w:bidi="ar-SA"/>
              </w:rPr>
              <w:t>19 (37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0A1450F" w14:textId="77777777" w:rsidR="002E06F3" w:rsidRDefault="0049248B">
            <w:pPr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2"/>
                <w:szCs w:val="22"/>
                <w:lang w:val="nl-BE" w:eastAsia="nl-BE" w:bidi="ar-SA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nl-BE" w:eastAsia="nl-BE" w:bidi="ar-SA"/>
              </w:rPr>
              <w:t>27 (48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5E30E7D" w14:textId="77777777" w:rsidR="002E06F3" w:rsidRDefault="0049248B">
            <w:pPr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2"/>
                <w:szCs w:val="22"/>
                <w:lang w:val="nl-BE" w:eastAsia="nl-BE" w:bidi="ar-SA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nl-BE" w:eastAsia="nl-BE" w:bidi="ar-SA"/>
              </w:rPr>
              <w:t>35 (44%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32AFBA89" w14:textId="77777777" w:rsidR="002E06F3" w:rsidRDefault="002E06F3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2E06F3" w14:paraId="04EF5990" w14:textId="77777777" w:rsidTr="0052735D">
        <w:tc>
          <w:tcPr>
            <w:tcW w:w="1984" w:type="dxa"/>
            <w:shd w:val="clear" w:color="auto" w:fill="auto"/>
            <w:vAlign w:val="center"/>
          </w:tcPr>
          <w:p w14:paraId="39C47008" w14:textId="77777777" w:rsidR="002E06F3" w:rsidRDefault="0049248B">
            <w:pPr>
              <w:ind w:left="164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Other</w:t>
            </w:r>
          </w:p>
        </w:tc>
        <w:tc>
          <w:tcPr>
            <w:tcW w:w="2122" w:type="dxa"/>
            <w:shd w:val="clear" w:color="auto" w:fill="auto"/>
            <w:vAlign w:val="center"/>
          </w:tcPr>
          <w:p w14:paraId="400AC67C" w14:textId="77777777" w:rsidR="002E06F3" w:rsidRDefault="0049248B">
            <w:pPr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2"/>
                <w:szCs w:val="22"/>
                <w:lang w:val="nl-BE" w:eastAsia="nl-BE" w:bidi="ar-SA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nl-BE" w:eastAsia="nl-BE" w:bidi="ar-SA"/>
              </w:rPr>
              <w:t>36 (42%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86D6C3E" w14:textId="77777777" w:rsidR="002E06F3" w:rsidRDefault="0049248B">
            <w:pPr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2"/>
                <w:szCs w:val="22"/>
                <w:lang w:val="nl-BE" w:eastAsia="nl-BE" w:bidi="ar-SA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nl-BE" w:eastAsia="nl-BE" w:bidi="ar-SA"/>
              </w:rPr>
              <w:t>16 (31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8DE87A1" w14:textId="77777777" w:rsidR="002E06F3" w:rsidRDefault="0049248B">
            <w:pPr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2"/>
                <w:szCs w:val="22"/>
                <w:lang w:val="nl-BE" w:eastAsia="nl-BE" w:bidi="ar-SA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nl-BE" w:eastAsia="nl-BE" w:bidi="ar-SA"/>
              </w:rPr>
              <w:t>11 (20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C05DDC4" w14:textId="77777777" w:rsidR="002E06F3" w:rsidRDefault="0049248B">
            <w:pPr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2"/>
                <w:szCs w:val="22"/>
                <w:lang w:val="nl-BE" w:eastAsia="nl-BE" w:bidi="ar-SA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nl-BE" w:eastAsia="nl-BE" w:bidi="ar-SA"/>
              </w:rPr>
              <w:t>14 (18%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78197D78" w14:textId="77777777" w:rsidR="002E06F3" w:rsidRDefault="002E06F3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2E06F3" w14:paraId="3393D3D5" w14:textId="77777777" w:rsidTr="0052735D">
        <w:tc>
          <w:tcPr>
            <w:tcW w:w="1984" w:type="dxa"/>
            <w:shd w:val="clear" w:color="auto" w:fill="auto"/>
            <w:vAlign w:val="center"/>
          </w:tcPr>
          <w:p w14:paraId="6D4B8B41" w14:textId="77777777" w:rsidR="002E06F3" w:rsidRDefault="0049248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rimary prevention</w:t>
            </w:r>
          </w:p>
        </w:tc>
        <w:tc>
          <w:tcPr>
            <w:tcW w:w="2122" w:type="dxa"/>
            <w:shd w:val="clear" w:color="auto" w:fill="auto"/>
            <w:vAlign w:val="center"/>
          </w:tcPr>
          <w:p w14:paraId="062A2152" w14:textId="77777777" w:rsidR="002E06F3" w:rsidRDefault="0049248B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45 (53%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94CFF10" w14:textId="77777777" w:rsidR="002E06F3" w:rsidRDefault="0049248B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30 (60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9E1CC19" w14:textId="77777777" w:rsidR="002E06F3" w:rsidRDefault="0049248B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37 (70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65FB945" w14:textId="77777777" w:rsidR="002E06F3" w:rsidRDefault="0049248B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56 (71%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41534BE8" w14:textId="77777777" w:rsidR="002E06F3" w:rsidRDefault="0049248B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073</w:t>
            </w:r>
          </w:p>
        </w:tc>
      </w:tr>
      <w:tr w:rsidR="002E06F3" w14:paraId="4F7C8960" w14:textId="77777777" w:rsidTr="0052735D">
        <w:tc>
          <w:tcPr>
            <w:tcW w:w="1984" w:type="dxa"/>
            <w:shd w:val="clear" w:color="auto" w:fill="auto"/>
            <w:vAlign w:val="center"/>
          </w:tcPr>
          <w:p w14:paraId="49324FF8" w14:textId="77777777" w:rsidR="002E06F3" w:rsidRDefault="0049248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Female gender</w:t>
            </w:r>
          </w:p>
        </w:tc>
        <w:tc>
          <w:tcPr>
            <w:tcW w:w="2122" w:type="dxa"/>
            <w:shd w:val="clear" w:color="auto" w:fill="auto"/>
            <w:vAlign w:val="center"/>
          </w:tcPr>
          <w:p w14:paraId="2A32C2C6" w14:textId="77777777" w:rsidR="002E06F3" w:rsidRDefault="0049248B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4 (28%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866EC0F" w14:textId="77777777" w:rsidR="002E06F3" w:rsidRDefault="0049248B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7 (14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F7AFC41" w14:textId="77777777" w:rsidR="002E06F3" w:rsidRDefault="0049248B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4 (26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C2C0661" w14:textId="77777777" w:rsidR="002E06F3" w:rsidRDefault="0049248B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1 (14%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4FFD9CFE" w14:textId="77777777" w:rsidR="002E06F3" w:rsidRDefault="0049248B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054</w:t>
            </w:r>
          </w:p>
        </w:tc>
      </w:tr>
      <w:tr w:rsidR="002E06F3" w14:paraId="3333733A" w14:textId="77777777" w:rsidTr="0052735D">
        <w:tc>
          <w:tcPr>
            <w:tcW w:w="1984" w:type="dxa"/>
            <w:shd w:val="clear" w:color="auto" w:fill="auto"/>
            <w:vAlign w:val="center"/>
          </w:tcPr>
          <w:p w14:paraId="77AEFE30" w14:textId="77777777" w:rsidR="002E06F3" w:rsidRDefault="0049248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BMI (kg/m²)</w:t>
            </w:r>
          </w:p>
        </w:tc>
        <w:tc>
          <w:tcPr>
            <w:tcW w:w="2122" w:type="dxa"/>
            <w:shd w:val="clear" w:color="auto" w:fill="auto"/>
            <w:vAlign w:val="center"/>
          </w:tcPr>
          <w:p w14:paraId="0F5A813C" w14:textId="3B842D5F" w:rsidR="002E06F3" w:rsidRPr="00D92C7C" w:rsidRDefault="0052735D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 w:rsidRPr="00D92C7C">
              <w:rPr>
                <w:rFonts w:asciiTheme="minorHAnsi" w:hAnsiTheme="minorHAnsi"/>
                <w:color w:val="FF0000"/>
                <w:sz w:val="22"/>
                <w:szCs w:val="22"/>
              </w:rPr>
              <w:t>27.1 (24.3 – 29.7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E1C8FC6" w14:textId="0776527D" w:rsidR="002E06F3" w:rsidRPr="00D92C7C" w:rsidRDefault="0052735D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 w:rsidRPr="00D92C7C">
              <w:rPr>
                <w:rFonts w:asciiTheme="minorHAnsi" w:hAnsiTheme="minorHAnsi"/>
                <w:color w:val="FF0000"/>
                <w:sz w:val="22"/>
                <w:szCs w:val="22"/>
              </w:rPr>
              <w:t>27.3 (24.9 – 30.2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8C46284" w14:textId="6B062C53" w:rsidR="002E06F3" w:rsidRPr="00D92C7C" w:rsidRDefault="0052735D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 w:rsidRPr="00D92C7C">
              <w:rPr>
                <w:rFonts w:asciiTheme="minorHAnsi" w:hAnsiTheme="minorHAnsi"/>
                <w:color w:val="FF0000"/>
                <w:sz w:val="22"/>
                <w:szCs w:val="22"/>
              </w:rPr>
              <w:t>29.0 (25.1 – 31.9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10435A6" w14:textId="28079F2B" w:rsidR="002E06F3" w:rsidRPr="00D92C7C" w:rsidRDefault="0052735D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 w:rsidRPr="00D92C7C">
              <w:rPr>
                <w:rFonts w:asciiTheme="minorHAnsi" w:hAnsiTheme="minorHAnsi"/>
                <w:color w:val="FF0000"/>
                <w:sz w:val="22"/>
                <w:szCs w:val="22"/>
              </w:rPr>
              <w:t>27.6 (25.2 – 31.6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098AF707" w14:textId="77777777" w:rsidR="002E06F3" w:rsidRDefault="0049248B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312</w:t>
            </w:r>
          </w:p>
        </w:tc>
      </w:tr>
      <w:tr w:rsidR="002E06F3" w14:paraId="41418FD0" w14:textId="77777777" w:rsidTr="0052735D">
        <w:tc>
          <w:tcPr>
            <w:tcW w:w="1984" w:type="dxa"/>
            <w:shd w:val="clear" w:color="auto" w:fill="auto"/>
            <w:vAlign w:val="center"/>
          </w:tcPr>
          <w:p w14:paraId="57D84DF0" w14:textId="77777777" w:rsidR="002E06F3" w:rsidRDefault="0049248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LVEF (%)</w:t>
            </w:r>
          </w:p>
        </w:tc>
        <w:tc>
          <w:tcPr>
            <w:tcW w:w="2122" w:type="dxa"/>
            <w:shd w:val="clear" w:color="auto" w:fill="auto"/>
            <w:vAlign w:val="center"/>
          </w:tcPr>
          <w:p w14:paraId="2032D02C" w14:textId="23720625" w:rsidR="002E06F3" w:rsidRPr="00D92C7C" w:rsidRDefault="0052735D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 w:rsidRPr="00D92C7C">
              <w:rPr>
                <w:rFonts w:asciiTheme="minorHAnsi" w:hAnsiTheme="minorHAnsi"/>
                <w:color w:val="FF0000"/>
                <w:sz w:val="22"/>
                <w:szCs w:val="22"/>
              </w:rPr>
              <w:t>53.3 (42.2 – 58.0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868F59C" w14:textId="7BA9D23B" w:rsidR="002E06F3" w:rsidRPr="00D92C7C" w:rsidRDefault="0052735D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 w:rsidRPr="00D92C7C">
              <w:rPr>
                <w:rFonts w:asciiTheme="minorHAnsi" w:hAnsiTheme="minorHAnsi"/>
                <w:color w:val="FF0000"/>
                <w:sz w:val="22"/>
                <w:szCs w:val="22"/>
              </w:rPr>
              <w:t>42.5 (33.3 – 55.0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DA34267" w14:textId="4A1E66B8" w:rsidR="002E06F3" w:rsidRPr="00D92C7C" w:rsidRDefault="0052735D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 w:rsidRPr="00D92C7C">
              <w:rPr>
                <w:rFonts w:asciiTheme="minorHAnsi" w:hAnsiTheme="minorHAnsi"/>
                <w:color w:val="FF0000"/>
                <w:sz w:val="22"/>
                <w:szCs w:val="22"/>
              </w:rPr>
              <w:t>37.0 (30.0 – 48.0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B37565E" w14:textId="7B4D98E9" w:rsidR="002E06F3" w:rsidRPr="00D92C7C" w:rsidRDefault="0052735D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 w:rsidRPr="00D92C7C">
              <w:rPr>
                <w:rFonts w:asciiTheme="minorHAnsi" w:hAnsiTheme="minorHAnsi"/>
                <w:color w:val="FF0000"/>
                <w:sz w:val="22"/>
                <w:szCs w:val="22"/>
              </w:rPr>
              <w:t>40.0 (30.0 – 49.5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4F90BAB" w14:textId="77777777" w:rsidR="002E06F3" w:rsidRDefault="0049248B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&lt;0.001</w:t>
            </w:r>
          </w:p>
        </w:tc>
      </w:tr>
      <w:tr w:rsidR="002E06F3" w14:paraId="37500922" w14:textId="77777777" w:rsidTr="0052735D">
        <w:tc>
          <w:tcPr>
            <w:tcW w:w="1984" w:type="dxa"/>
            <w:shd w:val="clear" w:color="auto" w:fill="auto"/>
            <w:vAlign w:val="center"/>
          </w:tcPr>
          <w:p w14:paraId="0B36FF99" w14:textId="77777777" w:rsidR="002E06F3" w:rsidRDefault="0049248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CRT-D </w:t>
            </w:r>
          </w:p>
        </w:tc>
        <w:tc>
          <w:tcPr>
            <w:tcW w:w="2122" w:type="dxa"/>
            <w:shd w:val="clear" w:color="auto" w:fill="auto"/>
            <w:vAlign w:val="center"/>
          </w:tcPr>
          <w:p w14:paraId="57F84CAC" w14:textId="77777777" w:rsidR="002E06F3" w:rsidRDefault="0049248B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9 (11%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BA2563F" w14:textId="77777777" w:rsidR="002E06F3" w:rsidRDefault="0049248B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1 (22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DD3A114" w14:textId="77777777" w:rsidR="002E06F3" w:rsidRDefault="0049248B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2 (23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AD74F36" w14:textId="77777777" w:rsidR="002E06F3" w:rsidRDefault="0049248B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9 (24%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4106A761" w14:textId="77777777" w:rsidR="002E06F3" w:rsidRDefault="0049248B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096</w:t>
            </w:r>
          </w:p>
        </w:tc>
      </w:tr>
      <w:tr w:rsidR="002E06F3" w14:paraId="7BCEEC1E" w14:textId="77777777" w:rsidTr="0052735D">
        <w:tc>
          <w:tcPr>
            <w:tcW w:w="1984" w:type="dxa"/>
            <w:shd w:val="clear" w:color="auto" w:fill="auto"/>
            <w:vAlign w:val="center"/>
          </w:tcPr>
          <w:p w14:paraId="147B2F7A" w14:textId="77777777" w:rsidR="002E06F3" w:rsidRDefault="0049248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YHA</w:t>
            </w:r>
          </w:p>
        </w:tc>
        <w:tc>
          <w:tcPr>
            <w:tcW w:w="2122" w:type="dxa"/>
            <w:shd w:val="clear" w:color="auto" w:fill="auto"/>
            <w:vAlign w:val="center"/>
          </w:tcPr>
          <w:p w14:paraId="54D911CB" w14:textId="77777777" w:rsidR="002E06F3" w:rsidRDefault="002E06F3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268C749C" w14:textId="77777777" w:rsidR="002E06F3" w:rsidRDefault="002E06F3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756252AB" w14:textId="77777777" w:rsidR="002E06F3" w:rsidRDefault="002E06F3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580A6DB2" w14:textId="77777777" w:rsidR="002E06F3" w:rsidRDefault="002E06F3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76" w:type="dxa"/>
            <w:shd w:val="clear" w:color="auto" w:fill="auto"/>
            <w:vAlign w:val="center"/>
          </w:tcPr>
          <w:p w14:paraId="231F1E02" w14:textId="727463A8" w:rsidR="002E06F3" w:rsidRDefault="005062B5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007</w:t>
            </w:r>
          </w:p>
        </w:tc>
      </w:tr>
      <w:tr w:rsidR="005062B5" w14:paraId="3B2FBB94" w14:textId="77777777" w:rsidTr="0052735D">
        <w:tc>
          <w:tcPr>
            <w:tcW w:w="1984" w:type="dxa"/>
            <w:shd w:val="clear" w:color="auto" w:fill="auto"/>
            <w:vAlign w:val="center"/>
          </w:tcPr>
          <w:p w14:paraId="4C454058" w14:textId="698DAF32" w:rsidR="005062B5" w:rsidRDefault="005062B5" w:rsidP="005062B5">
            <w:pPr>
              <w:ind w:left="171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YHA I</w:t>
            </w:r>
          </w:p>
        </w:tc>
        <w:tc>
          <w:tcPr>
            <w:tcW w:w="2122" w:type="dxa"/>
            <w:shd w:val="clear" w:color="auto" w:fill="auto"/>
            <w:vAlign w:val="center"/>
          </w:tcPr>
          <w:p w14:paraId="17C25D24" w14:textId="03E96068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37 (43%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67BFA82" w14:textId="26694DFA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6 (51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D460B32" w14:textId="4ABA4DC3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9 (36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32838F4" w14:textId="60243BF0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1 (27%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91DE6E5" w14:textId="77777777" w:rsidR="005062B5" w:rsidRDefault="005062B5" w:rsidP="005062B5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062B5" w14:paraId="3308CA73" w14:textId="77777777" w:rsidTr="0052735D">
        <w:tc>
          <w:tcPr>
            <w:tcW w:w="1984" w:type="dxa"/>
            <w:shd w:val="clear" w:color="auto" w:fill="auto"/>
            <w:vAlign w:val="center"/>
          </w:tcPr>
          <w:p w14:paraId="313BF52F" w14:textId="7BA32048" w:rsidR="005062B5" w:rsidRDefault="005062B5" w:rsidP="005062B5">
            <w:pPr>
              <w:ind w:left="171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YHA II</w:t>
            </w:r>
          </w:p>
        </w:tc>
        <w:tc>
          <w:tcPr>
            <w:tcW w:w="2122" w:type="dxa"/>
            <w:shd w:val="clear" w:color="auto" w:fill="auto"/>
            <w:vAlign w:val="center"/>
          </w:tcPr>
          <w:p w14:paraId="6439CC70" w14:textId="5ABFF091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38 (45%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864BFA7" w14:textId="1F2C9AE0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8 (35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C1930C6" w14:textId="29299F95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2 (41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D71043B" w14:textId="58D2B8A4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31 (39%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13BC1F48" w14:textId="77777777" w:rsidR="005062B5" w:rsidRDefault="005062B5" w:rsidP="005062B5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062B5" w14:paraId="691F759F" w14:textId="77777777" w:rsidTr="0052735D">
        <w:tc>
          <w:tcPr>
            <w:tcW w:w="1984" w:type="dxa"/>
            <w:shd w:val="clear" w:color="auto" w:fill="auto"/>
            <w:vAlign w:val="center"/>
          </w:tcPr>
          <w:p w14:paraId="734B6794" w14:textId="1EB1FA16" w:rsidR="005062B5" w:rsidRDefault="005062B5" w:rsidP="005062B5">
            <w:pPr>
              <w:ind w:left="171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YHA III</w:t>
            </w:r>
          </w:p>
        </w:tc>
        <w:tc>
          <w:tcPr>
            <w:tcW w:w="2122" w:type="dxa"/>
            <w:shd w:val="clear" w:color="auto" w:fill="auto"/>
            <w:vAlign w:val="center"/>
          </w:tcPr>
          <w:p w14:paraId="2ED195BF" w14:textId="57E37A10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0 (12%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96A9954" w14:textId="2D18156F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7 (14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988F64B" w14:textId="2E5014CE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2 (23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65D7FBA" w14:textId="5B33961A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7 (34%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BF9CC4C" w14:textId="77777777" w:rsidR="005062B5" w:rsidRDefault="005062B5" w:rsidP="005062B5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062B5" w14:paraId="3D70A404" w14:textId="77777777" w:rsidTr="0052735D">
        <w:tc>
          <w:tcPr>
            <w:tcW w:w="1984" w:type="dxa"/>
            <w:shd w:val="clear" w:color="auto" w:fill="auto"/>
            <w:vAlign w:val="center"/>
          </w:tcPr>
          <w:p w14:paraId="29DCA640" w14:textId="77777777" w:rsidR="005062B5" w:rsidRDefault="005062B5" w:rsidP="005062B5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Atrial fibrillation</w:t>
            </w:r>
          </w:p>
        </w:tc>
        <w:tc>
          <w:tcPr>
            <w:tcW w:w="2122" w:type="dxa"/>
            <w:shd w:val="clear" w:color="auto" w:fill="auto"/>
            <w:vAlign w:val="center"/>
          </w:tcPr>
          <w:p w14:paraId="10E2C0D1" w14:textId="77777777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660BC40D" w14:textId="77777777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6C6D146A" w14:textId="77777777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2FB523B7" w14:textId="77777777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76" w:type="dxa"/>
            <w:shd w:val="clear" w:color="auto" w:fill="auto"/>
            <w:vAlign w:val="center"/>
          </w:tcPr>
          <w:p w14:paraId="5327EB09" w14:textId="77777777" w:rsidR="005062B5" w:rsidRDefault="005062B5" w:rsidP="005062B5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207</w:t>
            </w:r>
          </w:p>
        </w:tc>
      </w:tr>
      <w:tr w:rsidR="005062B5" w14:paraId="3EE53E53" w14:textId="77777777" w:rsidTr="0052735D">
        <w:tc>
          <w:tcPr>
            <w:tcW w:w="1984" w:type="dxa"/>
            <w:shd w:val="clear" w:color="auto" w:fill="auto"/>
            <w:vAlign w:val="center"/>
          </w:tcPr>
          <w:p w14:paraId="25510EF0" w14:textId="77777777" w:rsidR="005062B5" w:rsidRDefault="005062B5" w:rsidP="005062B5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   none</w:t>
            </w:r>
          </w:p>
        </w:tc>
        <w:tc>
          <w:tcPr>
            <w:tcW w:w="2122" w:type="dxa"/>
            <w:shd w:val="clear" w:color="auto" w:fill="auto"/>
            <w:vAlign w:val="center"/>
          </w:tcPr>
          <w:p w14:paraId="31B6CCBA" w14:textId="77777777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66 (79%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CD8D69C" w14:textId="77777777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34 (68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5ADECC0" w14:textId="77777777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38 (76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C603F90" w14:textId="77777777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57 (73%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437371E5" w14:textId="77777777" w:rsidR="005062B5" w:rsidRDefault="005062B5" w:rsidP="005062B5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062B5" w14:paraId="32CDD2F9" w14:textId="77777777" w:rsidTr="0052735D">
        <w:tc>
          <w:tcPr>
            <w:tcW w:w="1984" w:type="dxa"/>
            <w:shd w:val="clear" w:color="auto" w:fill="auto"/>
            <w:vAlign w:val="center"/>
          </w:tcPr>
          <w:p w14:paraId="7B94D1B6" w14:textId="77777777" w:rsidR="005062B5" w:rsidRDefault="005062B5" w:rsidP="005062B5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   paroxysmal</w:t>
            </w:r>
          </w:p>
        </w:tc>
        <w:tc>
          <w:tcPr>
            <w:tcW w:w="2122" w:type="dxa"/>
            <w:shd w:val="clear" w:color="auto" w:fill="auto"/>
            <w:vAlign w:val="center"/>
          </w:tcPr>
          <w:p w14:paraId="173E31F9" w14:textId="77777777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8 (21%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80FE4DD" w14:textId="77777777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6 (32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4CBD019" w14:textId="77777777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0 (20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9FB1271" w14:textId="77777777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1 (27%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FFF5E34" w14:textId="77777777" w:rsidR="005062B5" w:rsidRDefault="005062B5" w:rsidP="005062B5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062B5" w14:paraId="15FEF01C" w14:textId="77777777" w:rsidTr="0052735D">
        <w:tc>
          <w:tcPr>
            <w:tcW w:w="1984" w:type="dxa"/>
            <w:shd w:val="clear" w:color="auto" w:fill="auto"/>
            <w:vAlign w:val="center"/>
          </w:tcPr>
          <w:p w14:paraId="1D236B75" w14:textId="77777777" w:rsidR="005062B5" w:rsidRDefault="005062B5" w:rsidP="005062B5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   permanent</w:t>
            </w:r>
          </w:p>
        </w:tc>
        <w:tc>
          <w:tcPr>
            <w:tcW w:w="2122" w:type="dxa"/>
            <w:shd w:val="clear" w:color="auto" w:fill="auto"/>
            <w:vAlign w:val="center"/>
          </w:tcPr>
          <w:p w14:paraId="72DE288A" w14:textId="77777777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 (0%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FC62972" w14:textId="77777777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 (0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030E93D" w14:textId="77777777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 (4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F706F12" w14:textId="77777777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 (0%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4762024C" w14:textId="77777777" w:rsidR="005062B5" w:rsidRDefault="005062B5" w:rsidP="005062B5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062B5" w14:paraId="48A3EBF2" w14:textId="77777777" w:rsidTr="0052735D">
        <w:tc>
          <w:tcPr>
            <w:tcW w:w="1984" w:type="dxa"/>
            <w:shd w:val="clear" w:color="auto" w:fill="auto"/>
            <w:vAlign w:val="center"/>
          </w:tcPr>
          <w:p w14:paraId="704E151F" w14:textId="77777777" w:rsidR="005062B5" w:rsidRDefault="005062B5" w:rsidP="005062B5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NT-proBNP </w:t>
            </w:r>
            <w:r>
              <w:rPr>
                <w:rFonts w:asciiTheme="minorHAnsi" w:eastAsia="Times New Roman" w:hAnsiTheme="minorHAnsi" w:cs="Times New Roman"/>
                <w:bCs/>
                <w:color w:val="000000"/>
                <w:sz w:val="22"/>
                <w:szCs w:val="22"/>
                <w:lang w:eastAsia="nl-BE" w:bidi="ar-SA"/>
              </w:rPr>
              <w:t>(ng/L)</w:t>
            </w:r>
          </w:p>
        </w:tc>
        <w:tc>
          <w:tcPr>
            <w:tcW w:w="2122" w:type="dxa"/>
            <w:shd w:val="clear" w:color="auto" w:fill="auto"/>
            <w:vAlign w:val="center"/>
          </w:tcPr>
          <w:p w14:paraId="7E8D33E1" w14:textId="50571717" w:rsidR="005062B5" w:rsidRPr="00D92C7C" w:rsidRDefault="0052735D" w:rsidP="005062B5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 w:rsidRPr="00D92C7C">
              <w:rPr>
                <w:rFonts w:asciiTheme="minorHAnsi" w:hAnsiTheme="minorHAnsi"/>
                <w:color w:val="FF0000"/>
                <w:sz w:val="22"/>
                <w:szCs w:val="22"/>
              </w:rPr>
              <w:t>166.0 (78.5 – 482.5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A0C350E" w14:textId="1FEFCE95" w:rsidR="005062B5" w:rsidRPr="00D92C7C" w:rsidRDefault="0052735D" w:rsidP="005062B5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 w:rsidRPr="00D92C7C">
              <w:rPr>
                <w:rFonts w:asciiTheme="minorHAnsi" w:hAnsiTheme="minorHAnsi"/>
                <w:color w:val="FF0000"/>
                <w:sz w:val="22"/>
                <w:szCs w:val="22"/>
              </w:rPr>
              <w:t>379.0 (123.0 – 710.0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15C065F" w14:textId="7F872128" w:rsidR="005062B5" w:rsidRPr="00D92C7C" w:rsidRDefault="0052735D" w:rsidP="005062B5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 w:rsidRPr="00D92C7C">
              <w:rPr>
                <w:rFonts w:asciiTheme="minorHAnsi" w:hAnsiTheme="minorHAnsi"/>
                <w:color w:val="FF0000"/>
                <w:sz w:val="22"/>
                <w:szCs w:val="22"/>
              </w:rPr>
              <w:t>437.5 (200.5 – 1503.3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26D2B67" w14:textId="2E0DE4E9" w:rsidR="005062B5" w:rsidRPr="00D92C7C" w:rsidRDefault="0052735D" w:rsidP="005062B5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 w:rsidRPr="00D92C7C">
              <w:rPr>
                <w:rFonts w:asciiTheme="minorHAnsi" w:hAnsiTheme="minorHAnsi"/>
                <w:color w:val="FF0000"/>
                <w:sz w:val="22"/>
                <w:szCs w:val="22"/>
              </w:rPr>
              <w:t>653.5 (233.3 – 1444.0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0126CD70" w14:textId="77777777" w:rsidR="005062B5" w:rsidRDefault="005062B5" w:rsidP="005062B5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&lt;0.001</w:t>
            </w:r>
          </w:p>
        </w:tc>
      </w:tr>
      <w:tr w:rsidR="005062B5" w14:paraId="6BA126FE" w14:textId="77777777" w:rsidTr="0052735D">
        <w:tc>
          <w:tcPr>
            <w:tcW w:w="1984" w:type="dxa"/>
            <w:shd w:val="clear" w:color="auto" w:fill="auto"/>
            <w:vAlign w:val="center"/>
          </w:tcPr>
          <w:p w14:paraId="539F8DD6" w14:textId="77777777" w:rsidR="005062B5" w:rsidRDefault="005062B5" w:rsidP="005062B5">
            <w:pPr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hsCRP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>
              <w:rPr>
                <w:rFonts w:asciiTheme="minorHAnsi" w:eastAsia="Times New Roman" w:hAnsiTheme="minorHAnsi" w:cs="Times New Roman"/>
                <w:bCs/>
                <w:color w:val="000000"/>
                <w:sz w:val="22"/>
                <w:szCs w:val="22"/>
                <w:lang w:eastAsia="nl-BE" w:bidi="ar-SA"/>
              </w:rPr>
              <w:t>(mg/L)</w:t>
            </w:r>
          </w:p>
        </w:tc>
        <w:tc>
          <w:tcPr>
            <w:tcW w:w="2122" w:type="dxa"/>
            <w:shd w:val="clear" w:color="auto" w:fill="auto"/>
            <w:vAlign w:val="center"/>
          </w:tcPr>
          <w:p w14:paraId="2B1137C4" w14:textId="79E27F5C" w:rsidR="005062B5" w:rsidRPr="00D92C7C" w:rsidRDefault="0052735D" w:rsidP="005062B5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 w:rsidRPr="00D92C7C">
              <w:rPr>
                <w:rFonts w:asciiTheme="minorHAnsi" w:hAnsiTheme="minorHAnsi"/>
                <w:color w:val="FF0000"/>
                <w:sz w:val="22"/>
                <w:szCs w:val="22"/>
              </w:rPr>
              <w:t>2.0 (1.0 – 4.0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E9518B1" w14:textId="171113B3" w:rsidR="005062B5" w:rsidRPr="00D92C7C" w:rsidRDefault="0052735D" w:rsidP="005062B5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 w:rsidRPr="00D92C7C">
              <w:rPr>
                <w:rFonts w:asciiTheme="minorHAnsi" w:hAnsiTheme="minorHAnsi"/>
                <w:color w:val="FF0000"/>
                <w:sz w:val="22"/>
                <w:szCs w:val="22"/>
              </w:rPr>
              <w:t>2.0 (1.0 – 4.0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8E12ADF" w14:textId="3B363AE1" w:rsidR="005062B5" w:rsidRPr="00D92C7C" w:rsidRDefault="0052735D" w:rsidP="005062B5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 w:rsidRPr="00D92C7C">
              <w:rPr>
                <w:rFonts w:asciiTheme="minorHAnsi" w:hAnsiTheme="minorHAnsi"/>
                <w:color w:val="FF0000"/>
                <w:sz w:val="22"/>
                <w:szCs w:val="22"/>
              </w:rPr>
              <w:t>2.0 (1.0 – 4.0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1368E6C" w14:textId="31AB6E6C" w:rsidR="005062B5" w:rsidRPr="00D92C7C" w:rsidRDefault="0052735D" w:rsidP="005062B5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 w:rsidRPr="00D92C7C">
              <w:rPr>
                <w:rFonts w:asciiTheme="minorHAnsi" w:hAnsiTheme="minorHAnsi"/>
                <w:color w:val="FF0000"/>
                <w:sz w:val="22"/>
                <w:szCs w:val="22"/>
              </w:rPr>
              <w:t>2.0 (1.0 – 4.0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5027DCF" w14:textId="77777777" w:rsidR="005062B5" w:rsidRDefault="005062B5" w:rsidP="005062B5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799</w:t>
            </w:r>
          </w:p>
        </w:tc>
      </w:tr>
      <w:tr w:rsidR="005062B5" w14:paraId="7DEFE547" w14:textId="77777777" w:rsidTr="0052735D">
        <w:tc>
          <w:tcPr>
            <w:tcW w:w="1984" w:type="dxa"/>
            <w:shd w:val="clear" w:color="auto" w:fill="auto"/>
            <w:vAlign w:val="center"/>
          </w:tcPr>
          <w:p w14:paraId="2061DDD7" w14:textId="77777777" w:rsidR="005062B5" w:rsidRDefault="005062B5" w:rsidP="005062B5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eGFR (mL/min)</w:t>
            </w:r>
          </w:p>
        </w:tc>
        <w:tc>
          <w:tcPr>
            <w:tcW w:w="2122" w:type="dxa"/>
            <w:shd w:val="clear" w:color="auto" w:fill="auto"/>
            <w:vAlign w:val="center"/>
          </w:tcPr>
          <w:p w14:paraId="65885134" w14:textId="7E360909" w:rsidR="005062B5" w:rsidRPr="00D92C7C" w:rsidRDefault="0052735D" w:rsidP="005062B5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 w:rsidRPr="00D92C7C">
              <w:rPr>
                <w:rFonts w:asciiTheme="minorHAnsi" w:hAnsiTheme="minorHAnsi"/>
                <w:color w:val="FF0000"/>
                <w:sz w:val="22"/>
                <w:szCs w:val="22"/>
              </w:rPr>
              <w:t>77.2 (67.4 – 96.5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9A01866" w14:textId="3BEA924D" w:rsidR="005062B5" w:rsidRPr="00D92C7C" w:rsidRDefault="0052735D" w:rsidP="005062B5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 w:rsidRPr="00D92C7C">
              <w:rPr>
                <w:rFonts w:asciiTheme="minorHAnsi" w:hAnsiTheme="minorHAnsi"/>
                <w:color w:val="FF0000"/>
                <w:sz w:val="22"/>
                <w:szCs w:val="22"/>
              </w:rPr>
              <w:t>72.9 (62.0 – 96.8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DD4D918" w14:textId="441056B8" w:rsidR="005062B5" w:rsidRPr="00D92C7C" w:rsidRDefault="0052735D" w:rsidP="005062B5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 w:rsidRPr="00D92C7C">
              <w:rPr>
                <w:rFonts w:asciiTheme="minorHAnsi" w:hAnsiTheme="minorHAnsi"/>
                <w:color w:val="FF0000"/>
                <w:sz w:val="22"/>
                <w:szCs w:val="22"/>
              </w:rPr>
              <w:t>76.8 (57.2 – 87.4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99957F7" w14:textId="5BBFE607" w:rsidR="005062B5" w:rsidRPr="00D92C7C" w:rsidRDefault="0052735D" w:rsidP="005062B5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 w:rsidRPr="00D92C7C">
              <w:rPr>
                <w:rFonts w:asciiTheme="minorHAnsi" w:hAnsiTheme="minorHAnsi"/>
                <w:color w:val="FF0000"/>
                <w:sz w:val="22"/>
                <w:szCs w:val="22"/>
              </w:rPr>
              <w:t>64.8 (43.9 – 84.9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0AD08E4D" w14:textId="77777777" w:rsidR="005062B5" w:rsidRDefault="005062B5" w:rsidP="005062B5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001</w:t>
            </w:r>
          </w:p>
        </w:tc>
      </w:tr>
      <w:tr w:rsidR="005062B5" w14:paraId="1763D991" w14:textId="77777777" w:rsidTr="0052735D">
        <w:tc>
          <w:tcPr>
            <w:tcW w:w="1984" w:type="dxa"/>
            <w:shd w:val="clear" w:color="auto" w:fill="auto"/>
            <w:vAlign w:val="center"/>
          </w:tcPr>
          <w:p w14:paraId="5B06AE89" w14:textId="77777777" w:rsidR="005062B5" w:rsidRDefault="005062B5" w:rsidP="005062B5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Appropriate shock</w:t>
            </w:r>
          </w:p>
        </w:tc>
        <w:tc>
          <w:tcPr>
            <w:tcW w:w="2122" w:type="dxa"/>
            <w:shd w:val="clear" w:color="auto" w:fill="auto"/>
            <w:vAlign w:val="center"/>
          </w:tcPr>
          <w:p w14:paraId="2A62B522" w14:textId="77777777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6 (7%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7CB9A64" w14:textId="77777777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2 (24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8EEBB47" w14:textId="77777777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0 (19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993818A" w14:textId="77777777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3 (16%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7ADD5070" w14:textId="77777777" w:rsidR="005062B5" w:rsidRDefault="005062B5" w:rsidP="005062B5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038</w:t>
            </w:r>
          </w:p>
        </w:tc>
      </w:tr>
      <w:tr w:rsidR="005062B5" w14:paraId="3BDE1728" w14:textId="77777777" w:rsidTr="0052735D">
        <w:tc>
          <w:tcPr>
            <w:tcW w:w="1984" w:type="dxa"/>
            <w:shd w:val="clear" w:color="auto" w:fill="auto"/>
            <w:vAlign w:val="center"/>
          </w:tcPr>
          <w:p w14:paraId="6C9E5355" w14:textId="77777777" w:rsidR="005062B5" w:rsidRDefault="005062B5" w:rsidP="005062B5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Death</w:t>
            </w:r>
          </w:p>
        </w:tc>
        <w:tc>
          <w:tcPr>
            <w:tcW w:w="2122" w:type="dxa"/>
            <w:shd w:val="clear" w:color="auto" w:fill="auto"/>
            <w:vAlign w:val="center"/>
          </w:tcPr>
          <w:p w14:paraId="10EFE4E9" w14:textId="77777777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8 (9%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E2D6A07" w14:textId="77777777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6 (12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F496EE7" w14:textId="77777777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5 (9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F305E06" w14:textId="77777777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5 (19%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4D93D84E" w14:textId="77777777" w:rsidR="005062B5" w:rsidRDefault="005062B5" w:rsidP="005062B5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278</w:t>
            </w:r>
          </w:p>
        </w:tc>
      </w:tr>
    </w:tbl>
    <w:p w14:paraId="522B25CF" w14:textId="77777777" w:rsidR="002E06F3" w:rsidRDefault="002E06F3">
      <w:pPr>
        <w:rPr>
          <w:rFonts w:asciiTheme="minorHAnsi" w:hAnsiTheme="minorHAnsi"/>
          <w:sz w:val="22"/>
          <w:szCs w:val="22"/>
        </w:rPr>
      </w:pPr>
    </w:p>
    <w:p w14:paraId="00E6FDE6" w14:textId="77777777" w:rsidR="00C33BCC" w:rsidRDefault="00C33BCC" w:rsidP="00C33BCC">
      <w:pPr>
        <w:spacing w:line="360" w:lineRule="auto"/>
        <w:rPr>
          <w:rFonts w:asciiTheme="minorHAnsi" w:hAnsiTheme="minorHAnsi"/>
          <w:sz w:val="22"/>
          <w:szCs w:val="22"/>
        </w:rPr>
      </w:pPr>
    </w:p>
    <w:p w14:paraId="07C2066F" w14:textId="7166696A" w:rsidR="00C33BCC" w:rsidRDefault="00C33BCC" w:rsidP="00C33BCC">
      <w:pPr>
        <w:spacing w:line="360" w:lineRule="auto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Abbreviations:</w:t>
      </w:r>
    </w:p>
    <w:p w14:paraId="5C564C97" w14:textId="6BE87BA6" w:rsidR="002E06F3" w:rsidRDefault="00C33BCC" w:rsidP="0052735D">
      <w:pPr>
        <w:spacing w:line="360" w:lineRule="auto"/>
        <w:jc w:val="both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 xml:space="preserve">BMI: body mass index; CRT-D: cardiac resynchronization therapy – defibrillator; DCM: dilated cardiomyopathy; eGFR: estimated glomerular filtration rate; </w:t>
      </w:r>
      <w:proofErr w:type="spellStart"/>
      <w:r>
        <w:rPr>
          <w:rFonts w:asciiTheme="minorHAnsi" w:hAnsiTheme="minorHAnsi"/>
          <w:sz w:val="22"/>
          <w:szCs w:val="22"/>
        </w:rPr>
        <w:t>hs</w:t>
      </w:r>
      <w:proofErr w:type="spellEnd"/>
      <w:r>
        <w:rPr>
          <w:rFonts w:asciiTheme="minorHAnsi" w:hAnsiTheme="minorHAnsi"/>
          <w:sz w:val="22"/>
          <w:szCs w:val="22"/>
        </w:rPr>
        <w:t>-CRP: high sensitive C-reactive protein; ICM: ischemic cardiomyopathy; LVEF: left ventricular ejection fraction; MTWA: microvolt T-wave alternans; NT-proBNP: brain natriuretic peptide; NYHA: New York Heart Association.</w:t>
      </w:r>
      <w:r w:rsidR="0049248B">
        <w:br w:type="page"/>
      </w:r>
    </w:p>
    <w:p w14:paraId="75C52740" w14:textId="0EE9ED9C" w:rsidR="002E06F3" w:rsidRDefault="002912EA">
      <w:p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b/>
          <w:bCs/>
          <w:sz w:val="22"/>
          <w:szCs w:val="22"/>
        </w:rPr>
        <w:t>Table</w:t>
      </w:r>
      <w:r w:rsidR="0049248B" w:rsidRPr="00DA7C9D">
        <w:rPr>
          <w:rFonts w:asciiTheme="minorHAnsi" w:hAnsiTheme="minorHAnsi"/>
          <w:b/>
          <w:bCs/>
          <w:sz w:val="22"/>
          <w:szCs w:val="22"/>
        </w:rPr>
        <w:t xml:space="preserve"> </w:t>
      </w:r>
      <w:r>
        <w:rPr>
          <w:rFonts w:asciiTheme="minorHAnsi" w:hAnsiTheme="minorHAnsi"/>
          <w:b/>
          <w:bCs/>
          <w:sz w:val="22"/>
          <w:szCs w:val="22"/>
        </w:rPr>
        <w:t>S</w:t>
      </w:r>
      <w:r w:rsidR="00683643">
        <w:rPr>
          <w:rFonts w:asciiTheme="minorHAnsi" w:hAnsiTheme="minorHAnsi"/>
          <w:b/>
          <w:bCs/>
          <w:sz w:val="22"/>
          <w:szCs w:val="22"/>
        </w:rPr>
        <w:t>4</w:t>
      </w:r>
      <w:r w:rsidR="0049248B" w:rsidRPr="00DA7C9D">
        <w:rPr>
          <w:rFonts w:asciiTheme="minorHAnsi" w:hAnsiTheme="minorHAnsi"/>
          <w:b/>
          <w:bCs/>
          <w:sz w:val="22"/>
          <w:szCs w:val="22"/>
        </w:rPr>
        <w:t>.</w:t>
      </w:r>
      <w:r w:rsidR="0049248B">
        <w:rPr>
          <w:rFonts w:asciiTheme="minorHAnsi" w:hAnsiTheme="minorHAnsi"/>
          <w:sz w:val="22"/>
          <w:szCs w:val="22"/>
        </w:rPr>
        <w:t xml:space="preserve"> Baseline characteristics by PVC count</w:t>
      </w:r>
    </w:p>
    <w:p w14:paraId="277FBFC2" w14:textId="77777777" w:rsidR="002E06F3" w:rsidRDefault="002E06F3">
      <w:pPr>
        <w:rPr>
          <w:rFonts w:asciiTheme="minorHAnsi" w:hAnsiTheme="minorHAnsi"/>
          <w:sz w:val="22"/>
          <w:szCs w:val="22"/>
        </w:rPr>
      </w:pPr>
    </w:p>
    <w:tbl>
      <w:tblPr>
        <w:tblStyle w:val="GridTable1Light"/>
        <w:tblW w:w="11844" w:type="dxa"/>
        <w:tblLook w:val="0000" w:firstRow="0" w:lastRow="0" w:firstColumn="0" w:lastColumn="0" w:noHBand="0" w:noVBand="0"/>
      </w:tblPr>
      <w:tblGrid>
        <w:gridCol w:w="1985"/>
        <w:gridCol w:w="2121"/>
        <w:gridCol w:w="2126"/>
        <w:gridCol w:w="2268"/>
        <w:gridCol w:w="2268"/>
        <w:gridCol w:w="1076"/>
      </w:tblGrid>
      <w:tr w:rsidR="002E06F3" w14:paraId="0B000705" w14:textId="77777777" w:rsidTr="00D92C7C">
        <w:tc>
          <w:tcPr>
            <w:tcW w:w="1985" w:type="dxa"/>
            <w:shd w:val="clear" w:color="auto" w:fill="auto"/>
          </w:tcPr>
          <w:p w14:paraId="6AEC328A" w14:textId="77777777" w:rsidR="002E06F3" w:rsidRDefault="002E06F3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121" w:type="dxa"/>
            <w:shd w:val="clear" w:color="auto" w:fill="auto"/>
            <w:vAlign w:val="center"/>
          </w:tcPr>
          <w:p w14:paraId="025BD9C3" w14:textId="77777777" w:rsidR="002E06F3" w:rsidRDefault="0049248B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 w:cs="Times New Roman"/>
                <w:b/>
                <w:color w:val="000000"/>
                <w:sz w:val="22"/>
                <w:szCs w:val="22"/>
                <w:lang w:val="nl-BE" w:eastAsia="nl-BE" w:bidi="ar-SA"/>
              </w:rPr>
              <w:t>Stable ≤400/24h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8BDCA9C" w14:textId="77777777" w:rsidR="002E06F3" w:rsidRDefault="0049248B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 w:cs="Times New Roman"/>
                <w:b/>
                <w:color w:val="000000"/>
                <w:sz w:val="22"/>
                <w:szCs w:val="22"/>
                <w:lang w:val="nl-BE" w:eastAsia="nl-BE" w:bidi="ar-SA"/>
              </w:rPr>
              <w:t>Deterioratio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4128210" w14:textId="77777777" w:rsidR="002E06F3" w:rsidRDefault="0049248B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 w:cs="Times New Roman"/>
                <w:b/>
                <w:color w:val="000000"/>
                <w:sz w:val="22"/>
                <w:szCs w:val="22"/>
                <w:lang w:val="nl-BE" w:eastAsia="nl-BE" w:bidi="ar-SA"/>
              </w:rPr>
              <w:t>Improvement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51483EB" w14:textId="77777777" w:rsidR="002E06F3" w:rsidRDefault="0049248B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 w:cs="Times New Roman"/>
                <w:b/>
                <w:color w:val="000000"/>
                <w:sz w:val="22"/>
                <w:szCs w:val="22"/>
                <w:lang w:val="nl-BE" w:eastAsia="nl-BE" w:bidi="ar-SA"/>
              </w:rPr>
              <w:t>Stable &gt;400/24h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4F159B9F" w14:textId="77777777" w:rsidR="002E06F3" w:rsidRDefault="0049248B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 w:cs="Times New Roman"/>
                <w:b/>
                <w:color w:val="000000"/>
                <w:sz w:val="22"/>
                <w:szCs w:val="22"/>
                <w:lang w:val="nl-BE" w:eastAsia="nl-BE" w:bidi="ar-SA"/>
              </w:rPr>
              <w:t>p-value</w:t>
            </w:r>
          </w:p>
        </w:tc>
      </w:tr>
      <w:tr w:rsidR="002E06F3" w14:paraId="78665059" w14:textId="77777777" w:rsidTr="00D92C7C">
        <w:tc>
          <w:tcPr>
            <w:tcW w:w="1985" w:type="dxa"/>
            <w:shd w:val="clear" w:color="auto" w:fill="auto"/>
          </w:tcPr>
          <w:p w14:paraId="1B19FFA5" w14:textId="77777777" w:rsidR="002E06F3" w:rsidRDefault="0049248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 (%)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4F711297" w14:textId="67742DEE" w:rsidR="002E06F3" w:rsidRDefault="0049248B">
            <w:pPr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2"/>
                <w:szCs w:val="22"/>
                <w:lang w:val="nl-BE" w:eastAsia="nl-BE" w:bidi="ar-SA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2"/>
                <w:szCs w:val="22"/>
                <w:lang w:val="nl-BE" w:eastAsia="nl-BE" w:bidi="ar-SA"/>
              </w:rPr>
              <w:t>160 (4</w:t>
            </w:r>
            <w:r w:rsidR="00E5341E">
              <w:rPr>
                <w:rFonts w:asciiTheme="minorHAnsi" w:eastAsia="Times New Roman" w:hAnsiTheme="minorHAnsi" w:cs="Times New Roman"/>
                <w:bCs/>
                <w:color w:val="000000"/>
                <w:sz w:val="22"/>
                <w:szCs w:val="22"/>
                <w:lang w:val="nl-BE" w:eastAsia="nl-BE" w:bidi="ar-SA"/>
              </w:rPr>
              <w:t>1</w:t>
            </w:r>
            <w:r>
              <w:rPr>
                <w:rFonts w:asciiTheme="minorHAnsi" w:eastAsia="Times New Roman" w:hAnsiTheme="minorHAnsi" w:cs="Times New Roman"/>
                <w:bCs/>
                <w:color w:val="000000"/>
                <w:sz w:val="22"/>
                <w:szCs w:val="22"/>
                <w:lang w:val="nl-BE" w:eastAsia="nl-BE" w:bidi="ar-SA"/>
              </w:rPr>
              <w:t>%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FE306CB" w14:textId="5F82664A" w:rsidR="002E06F3" w:rsidRDefault="0049248B">
            <w:pPr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2"/>
                <w:szCs w:val="22"/>
                <w:lang w:val="nl-BE" w:eastAsia="nl-BE" w:bidi="ar-SA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2"/>
                <w:szCs w:val="22"/>
                <w:lang w:val="nl-BE" w:eastAsia="nl-BE" w:bidi="ar-SA"/>
              </w:rPr>
              <w:t>43 (1</w:t>
            </w:r>
            <w:r w:rsidR="00E5341E">
              <w:rPr>
                <w:rFonts w:asciiTheme="minorHAnsi" w:eastAsia="Times New Roman" w:hAnsiTheme="minorHAnsi" w:cs="Times New Roman"/>
                <w:bCs/>
                <w:color w:val="000000"/>
                <w:sz w:val="22"/>
                <w:szCs w:val="22"/>
                <w:lang w:val="nl-BE" w:eastAsia="nl-BE" w:bidi="ar-SA"/>
              </w:rPr>
              <w:t>1</w:t>
            </w:r>
            <w:r>
              <w:rPr>
                <w:rFonts w:asciiTheme="minorHAnsi" w:eastAsia="Times New Roman" w:hAnsiTheme="minorHAnsi" w:cs="Times New Roman"/>
                <w:bCs/>
                <w:color w:val="000000"/>
                <w:sz w:val="22"/>
                <w:szCs w:val="22"/>
                <w:lang w:val="nl-BE" w:eastAsia="nl-BE" w:bidi="ar-SA"/>
              </w:rPr>
              <w:t>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3886EB8" w14:textId="5CB7D60D" w:rsidR="002E06F3" w:rsidRDefault="0049248B">
            <w:pPr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2"/>
                <w:szCs w:val="22"/>
                <w:lang w:val="nl-BE" w:eastAsia="nl-BE" w:bidi="ar-SA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2"/>
                <w:szCs w:val="22"/>
                <w:lang w:val="nl-BE" w:eastAsia="nl-BE" w:bidi="ar-SA"/>
              </w:rPr>
              <w:t>40 (10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40C3B92" w14:textId="52C3351A" w:rsidR="002E06F3" w:rsidRDefault="0049248B">
            <w:pPr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2"/>
                <w:szCs w:val="22"/>
                <w:lang w:val="nl-BE" w:eastAsia="nl-BE" w:bidi="ar-SA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2"/>
                <w:szCs w:val="22"/>
                <w:lang w:val="nl-BE" w:eastAsia="nl-BE" w:bidi="ar-SA"/>
              </w:rPr>
              <w:t>150 (38%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045628C2" w14:textId="77777777" w:rsidR="002E06F3" w:rsidRDefault="002E06F3">
            <w:pPr>
              <w:jc w:val="right"/>
              <w:rPr>
                <w:rFonts w:asciiTheme="minorHAnsi" w:eastAsia="Times New Roman" w:hAnsiTheme="minorHAnsi" w:cs="Times New Roman"/>
                <w:b/>
                <w:color w:val="000000"/>
                <w:sz w:val="22"/>
                <w:szCs w:val="22"/>
                <w:lang w:val="nl-BE" w:eastAsia="nl-BE" w:bidi="ar-SA"/>
              </w:rPr>
            </w:pPr>
          </w:p>
        </w:tc>
      </w:tr>
      <w:tr w:rsidR="002E06F3" w14:paraId="4D2501D9" w14:textId="77777777" w:rsidTr="00D92C7C">
        <w:tc>
          <w:tcPr>
            <w:tcW w:w="1985" w:type="dxa"/>
            <w:shd w:val="clear" w:color="auto" w:fill="auto"/>
            <w:vAlign w:val="center"/>
          </w:tcPr>
          <w:p w14:paraId="0825572E" w14:textId="77777777" w:rsidR="002E06F3" w:rsidRDefault="0049248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Age (y)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1B8E221B" w14:textId="31DCE3DE" w:rsidR="0052735D" w:rsidRPr="00D92C7C" w:rsidRDefault="0049248B" w:rsidP="0052735D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 w:rsidRPr="00D92C7C">
              <w:rPr>
                <w:rFonts w:asciiTheme="minorHAnsi" w:hAnsiTheme="minorHAnsi"/>
                <w:color w:val="FF0000"/>
                <w:sz w:val="22"/>
                <w:szCs w:val="22"/>
              </w:rPr>
              <w:t>60.</w:t>
            </w:r>
            <w:r w:rsidR="0052735D" w:rsidRPr="00D92C7C">
              <w:rPr>
                <w:rFonts w:asciiTheme="minorHAnsi" w:hAnsiTheme="minorHAnsi"/>
                <w:color w:val="FF0000"/>
                <w:sz w:val="22"/>
                <w:szCs w:val="22"/>
              </w:rPr>
              <w:t>9 (53.7 – 70.5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6BF2799" w14:textId="56C49780" w:rsidR="002E06F3" w:rsidRPr="00D92C7C" w:rsidRDefault="0052735D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 w:rsidRPr="00D92C7C">
              <w:rPr>
                <w:rFonts w:asciiTheme="minorHAnsi" w:hAnsiTheme="minorHAnsi"/>
                <w:color w:val="FF0000"/>
                <w:sz w:val="22"/>
                <w:szCs w:val="22"/>
              </w:rPr>
              <w:t>66.7 (60.4 – 73.1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E5EDE7D" w14:textId="7FF27BBE" w:rsidR="002E06F3" w:rsidRPr="00D92C7C" w:rsidRDefault="0052735D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 w:rsidRPr="00D92C7C">
              <w:rPr>
                <w:rFonts w:asciiTheme="minorHAnsi" w:hAnsiTheme="minorHAnsi"/>
                <w:color w:val="FF0000"/>
                <w:sz w:val="22"/>
                <w:szCs w:val="22"/>
              </w:rPr>
              <w:t>66.9 (59.4 – 72.9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88A4D4E" w14:textId="26F49322" w:rsidR="002E06F3" w:rsidRPr="00D92C7C" w:rsidRDefault="0052735D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 w:rsidRPr="00D92C7C">
              <w:rPr>
                <w:rFonts w:asciiTheme="minorHAnsi" w:hAnsiTheme="minorHAnsi"/>
                <w:color w:val="FF0000"/>
                <w:sz w:val="22"/>
                <w:szCs w:val="22"/>
              </w:rPr>
              <w:t>67.9 (60.3 – 75.2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CC498C0" w14:textId="77777777" w:rsidR="002E06F3" w:rsidRDefault="0049248B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&lt;0.001</w:t>
            </w:r>
          </w:p>
        </w:tc>
      </w:tr>
      <w:tr w:rsidR="002E06F3" w14:paraId="609E0E72" w14:textId="77777777" w:rsidTr="00D92C7C">
        <w:tc>
          <w:tcPr>
            <w:tcW w:w="1985" w:type="dxa"/>
            <w:shd w:val="clear" w:color="auto" w:fill="auto"/>
            <w:vAlign w:val="center"/>
          </w:tcPr>
          <w:p w14:paraId="1FC4C4AA" w14:textId="77777777" w:rsidR="002E06F3" w:rsidRDefault="0049248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Cardiac disease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5AB977A3" w14:textId="77777777" w:rsidR="002E06F3" w:rsidRDefault="002E06F3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182F85CE" w14:textId="77777777" w:rsidR="002E06F3" w:rsidRDefault="002E06F3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722CDE4A" w14:textId="77777777" w:rsidR="002E06F3" w:rsidRDefault="002E06F3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3E58AE66" w14:textId="77777777" w:rsidR="002E06F3" w:rsidRDefault="002E06F3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76" w:type="dxa"/>
            <w:shd w:val="clear" w:color="auto" w:fill="auto"/>
            <w:vAlign w:val="center"/>
          </w:tcPr>
          <w:p w14:paraId="6B276016" w14:textId="77777777" w:rsidR="002E06F3" w:rsidRDefault="0049248B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&lt;0.001</w:t>
            </w:r>
          </w:p>
        </w:tc>
      </w:tr>
      <w:tr w:rsidR="002E06F3" w14:paraId="4067917F" w14:textId="77777777" w:rsidTr="00D92C7C">
        <w:tc>
          <w:tcPr>
            <w:tcW w:w="1985" w:type="dxa"/>
            <w:shd w:val="clear" w:color="auto" w:fill="auto"/>
            <w:vAlign w:val="center"/>
          </w:tcPr>
          <w:p w14:paraId="2A9D1F54" w14:textId="77777777" w:rsidR="002E06F3" w:rsidRDefault="0049248B">
            <w:pPr>
              <w:ind w:left="164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CM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68C7B347" w14:textId="77777777" w:rsidR="002E06F3" w:rsidRDefault="0049248B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57 (35%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0359BDC" w14:textId="77777777" w:rsidR="002E06F3" w:rsidRDefault="0049248B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0 (47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3A9246F" w14:textId="77777777" w:rsidR="002E06F3" w:rsidRDefault="0049248B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7 (42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AE7842C" w14:textId="77777777" w:rsidR="002E06F3" w:rsidRDefault="0049248B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63 (42%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1EC681A0" w14:textId="77777777" w:rsidR="002E06F3" w:rsidRDefault="002E06F3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2E06F3" w14:paraId="06D636F8" w14:textId="77777777" w:rsidTr="00D92C7C">
        <w:tc>
          <w:tcPr>
            <w:tcW w:w="1985" w:type="dxa"/>
            <w:shd w:val="clear" w:color="auto" w:fill="auto"/>
            <w:vAlign w:val="center"/>
          </w:tcPr>
          <w:p w14:paraId="60457BB8" w14:textId="77777777" w:rsidR="002E06F3" w:rsidRDefault="0049248B">
            <w:pPr>
              <w:ind w:left="164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DCM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64A81FBA" w14:textId="77777777" w:rsidR="002E06F3" w:rsidRDefault="0049248B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53 (32%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0D61344" w14:textId="77777777" w:rsidR="002E06F3" w:rsidRDefault="0049248B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9 (21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FADD25F" w14:textId="77777777" w:rsidR="002E06F3" w:rsidRDefault="0049248B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9 (48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A6C68F7" w14:textId="77777777" w:rsidR="002E06F3" w:rsidRDefault="0049248B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74 (49%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0C03BF80" w14:textId="77777777" w:rsidR="002E06F3" w:rsidRDefault="002E06F3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2E06F3" w14:paraId="3B59AB4B" w14:textId="77777777" w:rsidTr="00D92C7C">
        <w:tc>
          <w:tcPr>
            <w:tcW w:w="1985" w:type="dxa"/>
            <w:shd w:val="clear" w:color="auto" w:fill="auto"/>
            <w:vAlign w:val="center"/>
          </w:tcPr>
          <w:p w14:paraId="630774AD" w14:textId="77777777" w:rsidR="002E06F3" w:rsidRDefault="0049248B">
            <w:pPr>
              <w:ind w:left="164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Other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3013ED9C" w14:textId="77777777" w:rsidR="002E06F3" w:rsidRDefault="0049248B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54 (33%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78F4E92" w14:textId="77777777" w:rsidR="002E06F3" w:rsidRDefault="0049248B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4 (33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FC5E2CD" w14:textId="77777777" w:rsidR="002E06F3" w:rsidRDefault="0049248B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4 (10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59A88F3" w14:textId="77777777" w:rsidR="002E06F3" w:rsidRDefault="0049248B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4 (9%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148487C7" w14:textId="77777777" w:rsidR="002E06F3" w:rsidRDefault="002E06F3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2E06F3" w14:paraId="1DC3CEB7" w14:textId="77777777" w:rsidTr="00D92C7C">
        <w:tc>
          <w:tcPr>
            <w:tcW w:w="1985" w:type="dxa"/>
            <w:shd w:val="clear" w:color="auto" w:fill="auto"/>
            <w:vAlign w:val="center"/>
          </w:tcPr>
          <w:p w14:paraId="7A0D3974" w14:textId="77777777" w:rsidR="002E06F3" w:rsidRDefault="0049248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rimary prevention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686215D8" w14:textId="77777777" w:rsidR="002E06F3" w:rsidRDefault="0049248B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93 (58%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5ECDF4E" w14:textId="77777777" w:rsidR="002E06F3" w:rsidRDefault="0049248B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7 (63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B3F7307" w14:textId="77777777" w:rsidR="002E06F3" w:rsidRDefault="0049248B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2 (80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C2C9628" w14:textId="77777777" w:rsidR="002E06F3" w:rsidRDefault="0049248B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00 (67%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589425E" w14:textId="77777777" w:rsidR="002E06F3" w:rsidRDefault="0049248B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067</w:t>
            </w:r>
          </w:p>
        </w:tc>
      </w:tr>
      <w:tr w:rsidR="002E06F3" w14:paraId="11C635BC" w14:textId="77777777" w:rsidTr="00D92C7C">
        <w:tc>
          <w:tcPr>
            <w:tcW w:w="1985" w:type="dxa"/>
            <w:shd w:val="clear" w:color="auto" w:fill="auto"/>
            <w:vAlign w:val="center"/>
          </w:tcPr>
          <w:p w14:paraId="7BDE0FA7" w14:textId="77777777" w:rsidR="002E06F3" w:rsidRDefault="0049248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Female gender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110B7D52" w14:textId="77777777" w:rsidR="002E06F3" w:rsidRDefault="0049248B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44 (28%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0D36BD0" w14:textId="77777777" w:rsidR="002E06F3" w:rsidRDefault="0049248B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8 (19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9DBC6CE" w14:textId="77777777" w:rsidR="002E06F3" w:rsidRDefault="0049248B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6 (15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F66A82E" w14:textId="77777777" w:rsidR="002E06F3" w:rsidRDefault="0049248B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1 (14%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704E9565" w14:textId="77777777" w:rsidR="002E06F3" w:rsidRDefault="0049248B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024</w:t>
            </w:r>
          </w:p>
        </w:tc>
      </w:tr>
      <w:tr w:rsidR="002E06F3" w14:paraId="3682CEA5" w14:textId="77777777" w:rsidTr="00D92C7C">
        <w:tc>
          <w:tcPr>
            <w:tcW w:w="1985" w:type="dxa"/>
            <w:shd w:val="clear" w:color="auto" w:fill="auto"/>
            <w:vAlign w:val="center"/>
          </w:tcPr>
          <w:p w14:paraId="7C083274" w14:textId="77777777" w:rsidR="002E06F3" w:rsidRDefault="0049248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BMI (kg/m²)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61847F14" w14:textId="4BF3436B" w:rsidR="002E06F3" w:rsidRPr="00D92C7C" w:rsidRDefault="0052735D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 w:rsidRPr="00D92C7C">
              <w:rPr>
                <w:rFonts w:asciiTheme="minorHAnsi" w:hAnsiTheme="minorHAnsi"/>
                <w:color w:val="FF0000"/>
                <w:sz w:val="22"/>
                <w:szCs w:val="22"/>
              </w:rPr>
              <w:t>28.0 (</w:t>
            </w:r>
            <w:r w:rsidR="00D92C7C" w:rsidRPr="00D92C7C">
              <w:rPr>
                <w:rFonts w:asciiTheme="minorHAnsi" w:hAnsiTheme="minorHAnsi"/>
                <w:color w:val="FF0000"/>
                <w:sz w:val="22"/>
                <w:szCs w:val="22"/>
              </w:rPr>
              <w:t>24.5 – 31.1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30C14AF" w14:textId="06F24754" w:rsidR="002E06F3" w:rsidRPr="00D92C7C" w:rsidRDefault="00D92C7C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 w:rsidRPr="00D92C7C">
              <w:rPr>
                <w:rFonts w:asciiTheme="minorHAnsi" w:hAnsiTheme="minorHAnsi"/>
                <w:color w:val="FF0000"/>
                <w:sz w:val="22"/>
                <w:szCs w:val="22"/>
              </w:rPr>
              <w:t>27.6 (24.6 – 31.4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1823F0F" w14:textId="77B1343B" w:rsidR="002E06F3" w:rsidRPr="00D92C7C" w:rsidRDefault="00D92C7C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 w:rsidRPr="00D92C7C">
              <w:rPr>
                <w:rFonts w:asciiTheme="minorHAnsi" w:hAnsiTheme="minorHAnsi"/>
                <w:color w:val="FF0000"/>
                <w:sz w:val="22"/>
                <w:szCs w:val="22"/>
              </w:rPr>
              <w:t>28.6 (24.7 – 31.7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CBA1936" w14:textId="0668E33D" w:rsidR="002E06F3" w:rsidRPr="00D92C7C" w:rsidRDefault="00D92C7C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 w:rsidRPr="00D92C7C">
              <w:rPr>
                <w:rFonts w:asciiTheme="minorHAnsi" w:hAnsiTheme="minorHAnsi"/>
                <w:color w:val="FF0000"/>
                <w:sz w:val="22"/>
                <w:szCs w:val="22"/>
              </w:rPr>
              <w:t>26.9 (24.5 – 30.3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7A6602B5" w14:textId="77777777" w:rsidR="002E06F3" w:rsidRDefault="0049248B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625</w:t>
            </w:r>
          </w:p>
        </w:tc>
      </w:tr>
      <w:tr w:rsidR="002E06F3" w14:paraId="252FAA1E" w14:textId="77777777" w:rsidTr="00D92C7C">
        <w:tc>
          <w:tcPr>
            <w:tcW w:w="1985" w:type="dxa"/>
            <w:shd w:val="clear" w:color="auto" w:fill="auto"/>
            <w:vAlign w:val="center"/>
          </w:tcPr>
          <w:p w14:paraId="533E5134" w14:textId="77777777" w:rsidR="002E06F3" w:rsidRDefault="0049248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LVEF (%)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18BE19C0" w14:textId="408E216F" w:rsidR="002E06F3" w:rsidRPr="00D92C7C" w:rsidRDefault="00D92C7C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 w:rsidRPr="00D92C7C">
              <w:rPr>
                <w:rFonts w:asciiTheme="minorHAnsi" w:hAnsiTheme="minorHAnsi"/>
                <w:color w:val="FF0000"/>
                <w:sz w:val="22"/>
                <w:szCs w:val="22"/>
              </w:rPr>
              <w:t>50.0 (35.0 – 55.0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FEE96C4" w14:textId="17DD8981" w:rsidR="002E06F3" w:rsidRPr="00D92C7C" w:rsidRDefault="00D92C7C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 w:rsidRPr="00D92C7C">
              <w:rPr>
                <w:rFonts w:asciiTheme="minorHAnsi" w:hAnsiTheme="minorHAnsi"/>
                <w:color w:val="FF0000"/>
                <w:sz w:val="22"/>
                <w:szCs w:val="22"/>
              </w:rPr>
              <w:t>44.8 (36.0 – 55.0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F1ACA01" w14:textId="16401A9D" w:rsidR="002E06F3" w:rsidRPr="00D92C7C" w:rsidRDefault="00D92C7C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 w:rsidRPr="00D92C7C">
              <w:rPr>
                <w:rFonts w:asciiTheme="minorHAnsi" w:hAnsiTheme="minorHAnsi"/>
                <w:color w:val="FF0000"/>
                <w:sz w:val="22"/>
                <w:szCs w:val="22"/>
              </w:rPr>
              <w:t>37.7 (27.8 – 45.0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1C431F4" w14:textId="5B77BD62" w:rsidR="002E06F3" w:rsidRPr="00D92C7C" w:rsidRDefault="00D92C7C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 w:rsidRPr="00D92C7C">
              <w:rPr>
                <w:rFonts w:asciiTheme="minorHAnsi" w:hAnsiTheme="minorHAnsi"/>
                <w:color w:val="FF0000"/>
                <w:sz w:val="22"/>
                <w:szCs w:val="22"/>
              </w:rPr>
              <w:t>36.0 (27.5 – 45.0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EBD09DA" w14:textId="77777777" w:rsidR="002E06F3" w:rsidRDefault="0049248B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&lt;0.001</w:t>
            </w:r>
          </w:p>
        </w:tc>
      </w:tr>
      <w:tr w:rsidR="002E06F3" w14:paraId="339EC5E7" w14:textId="77777777" w:rsidTr="00D92C7C">
        <w:tc>
          <w:tcPr>
            <w:tcW w:w="1985" w:type="dxa"/>
            <w:shd w:val="clear" w:color="auto" w:fill="auto"/>
            <w:vAlign w:val="center"/>
          </w:tcPr>
          <w:p w14:paraId="309E0409" w14:textId="77777777" w:rsidR="002E06F3" w:rsidRDefault="0049248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CRT-D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390D9D85" w14:textId="77777777" w:rsidR="002E06F3" w:rsidRDefault="0049248B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34 (21%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A60BF65" w14:textId="77777777" w:rsidR="002E06F3" w:rsidRDefault="0049248B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4 (33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C9B7BDA" w14:textId="77777777" w:rsidR="002E06F3" w:rsidRDefault="0049248B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2 (30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3EB4532" w14:textId="77777777" w:rsidR="002E06F3" w:rsidRDefault="0049248B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32 (21%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73CA5153" w14:textId="77777777" w:rsidR="002E06F3" w:rsidRDefault="0049248B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278</w:t>
            </w:r>
          </w:p>
        </w:tc>
      </w:tr>
      <w:tr w:rsidR="002E06F3" w14:paraId="7697E0A3" w14:textId="77777777" w:rsidTr="00D92C7C">
        <w:tc>
          <w:tcPr>
            <w:tcW w:w="1985" w:type="dxa"/>
            <w:shd w:val="clear" w:color="auto" w:fill="auto"/>
            <w:vAlign w:val="center"/>
          </w:tcPr>
          <w:p w14:paraId="6D1B065B" w14:textId="77777777" w:rsidR="002E06F3" w:rsidRDefault="0049248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YHA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40CFD04A" w14:textId="77777777" w:rsidR="002E06F3" w:rsidRDefault="002E06F3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7F766AD7" w14:textId="77777777" w:rsidR="002E06F3" w:rsidRDefault="002E06F3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7CEDB0A3" w14:textId="77777777" w:rsidR="002E06F3" w:rsidRDefault="002E06F3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459E6B34" w14:textId="77777777" w:rsidR="002E06F3" w:rsidRDefault="002E06F3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76" w:type="dxa"/>
            <w:shd w:val="clear" w:color="auto" w:fill="auto"/>
            <w:vAlign w:val="center"/>
          </w:tcPr>
          <w:p w14:paraId="69838BD2" w14:textId="4C7C7614" w:rsidR="002E06F3" w:rsidRDefault="0049248B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0</w:t>
            </w:r>
            <w:r w:rsidR="005062B5">
              <w:rPr>
                <w:rFonts w:asciiTheme="minorHAnsi" w:hAnsiTheme="minorHAnsi"/>
                <w:sz w:val="22"/>
                <w:szCs w:val="22"/>
              </w:rPr>
              <w:t>03</w:t>
            </w:r>
          </w:p>
        </w:tc>
      </w:tr>
      <w:tr w:rsidR="005062B5" w14:paraId="41809A1A" w14:textId="77777777" w:rsidTr="00D92C7C">
        <w:tc>
          <w:tcPr>
            <w:tcW w:w="1985" w:type="dxa"/>
            <w:shd w:val="clear" w:color="auto" w:fill="auto"/>
            <w:vAlign w:val="center"/>
          </w:tcPr>
          <w:p w14:paraId="3B91B5E4" w14:textId="6ECD1275" w:rsidR="005062B5" w:rsidRDefault="005062B5" w:rsidP="005062B5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   NYHA I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5FFBBC39" w14:textId="4BF112A6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61 (38%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770D316" w14:textId="19223A8F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2 (28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E5EE0EA" w14:textId="4D237964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8 (20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8E73664" w14:textId="1F70734B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31 (21%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191E7BD0" w14:textId="77777777" w:rsidR="005062B5" w:rsidRDefault="005062B5" w:rsidP="005062B5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062B5" w14:paraId="466E5995" w14:textId="77777777" w:rsidTr="00D92C7C">
        <w:tc>
          <w:tcPr>
            <w:tcW w:w="1985" w:type="dxa"/>
            <w:shd w:val="clear" w:color="auto" w:fill="auto"/>
            <w:vAlign w:val="center"/>
          </w:tcPr>
          <w:p w14:paraId="7DA4B27B" w14:textId="04B422F7" w:rsidR="005062B5" w:rsidRDefault="005062B5" w:rsidP="005062B5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   NYHA II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32600D20" w14:textId="69BFF0F5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65 (41%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9E44298" w14:textId="28517804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2 (51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4DB7D03" w14:textId="3FF8B7D2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4 (35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357B3FB" w14:textId="6F898A5E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75 (50%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36A0807F" w14:textId="77777777" w:rsidR="005062B5" w:rsidRDefault="005062B5" w:rsidP="005062B5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062B5" w14:paraId="4FA51F6B" w14:textId="77777777" w:rsidTr="00D92C7C">
        <w:tc>
          <w:tcPr>
            <w:tcW w:w="1985" w:type="dxa"/>
            <w:shd w:val="clear" w:color="auto" w:fill="auto"/>
            <w:vAlign w:val="center"/>
          </w:tcPr>
          <w:p w14:paraId="126F93FB" w14:textId="097CCFD4" w:rsidR="005062B5" w:rsidRDefault="005062B5" w:rsidP="005062B5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   NYHA III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5D8CB868" w14:textId="200ACE5E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34 (21%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A8B5EC5" w14:textId="42616DA2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9 (21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FBFA879" w14:textId="597B2B8C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8 (45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6AEFC02" w14:textId="4600964A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44 (29%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0206883C" w14:textId="77777777" w:rsidR="005062B5" w:rsidRDefault="005062B5" w:rsidP="005062B5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062B5" w14:paraId="4486BC74" w14:textId="77777777" w:rsidTr="00D92C7C">
        <w:tc>
          <w:tcPr>
            <w:tcW w:w="1985" w:type="dxa"/>
            <w:shd w:val="clear" w:color="auto" w:fill="auto"/>
            <w:vAlign w:val="center"/>
          </w:tcPr>
          <w:p w14:paraId="7FCBE730" w14:textId="77777777" w:rsidR="005062B5" w:rsidRDefault="005062B5" w:rsidP="005062B5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Atrial fibrillation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4C711DD2" w14:textId="77777777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2A91D73C" w14:textId="77777777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37FAD963" w14:textId="77777777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2D727479" w14:textId="77777777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76" w:type="dxa"/>
            <w:shd w:val="clear" w:color="auto" w:fill="auto"/>
            <w:vAlign w:val="center"/>
          </w:tcPr>
          <w:p w14:paraId="1AEB00B4" w14:textId="77777777" w:rsidR="005062B5" w:rsidRDefault="005062B5" w:rsidP="005062B5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008</w:t>
            </w:r>
          </w:p>
        </w:tc>
      </w:tr>
      <w:tr w:rsidR="005062B5" w14:paraId="7A47CEF4" w14:textId="77777777" w:rsidTr="00D92C7C">
        <w:tc>
          <w:tcPr>
            <w:tcW w:w="1985" w:type="dxa"/>
            <w:shd w:val="clear" w:color="auto" w:fill="auto"/>
            <w:vAlign w:val="center"/>
          </w:tcPr>
          <w:p w14:paraId="7FF8776B" w14:textId="77777777" w:rsidR="005062B5" w:rsidRDefault="005062B5" w:rsidP="005062B5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   none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7A0A366F" w14:textId="77777777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07 (67%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4D7362F" w14:textId="77777777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5 (61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F469EA2" w14:textId="77777777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4 (60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340ACE7" w14:textId="77777777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79 (54%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73360417" w14:textId="77777777" w:rsidR="005062B5" w:rsidRDefault="005062B5" w:rsidP="005062B5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062B5" w14:paraId="2C98B444" w14:textId="77777777" w:rsidTr="00D92C7C">
        <w:tc>
          <w:tcPr>
            <w:tcW w:w="1985" w:type="dxa"/>
            <w:shd w:val="clear" w:color="auto" w:fill="auto"/>
            <w:vAlign w:val="center"/>
          </w:tcPr>
          <w:p w14:paraId="2FDB565C" w14:textId="77777777" w:rsidR="005062B5" w:rsidRDefault="005062B5" w:rsidP="005062B5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   paroxysmal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0C8CDAAC" w14:textId="77777777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43 (27%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2ADA465" w14:textId="77777777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1 (27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A887B1A" w14:textId="77777777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0 (25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0E76811" w14:textId="77777777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36 (24%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589022ED" w14:textId="77777777" w:rsidR="005062B5" w:rsidRDefault="005062B5" w:rsidP="005062B5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062B5" w14:paraId="2D3A3ADD" w14:textId="77777777" w:rsidTr="00D92C7C">
        <w:tc>
          <w:tcPr>
            <w:tcW w:w="1985" w:type="dxa"/>
            <w:shd w:val="clear" w:color="auto" w:fill="auto"/>
            <w:vAlign w:val="center"/>
          </w:tcPr>
          <w:p w14:paraId="79486A31" w14:textId="77777777" w:rsidR="005062B5" w:rsidRDefault="005062B5" w:rsidP="005062B5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   permanent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6A1EE3AB" w14:textId="77777777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9 (6%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E10F95A" w14:textId="77777777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5 (12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C3AD08E" w14:textId="77777777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6 (15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75FAFC6" w14:textId="77777777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32 (22%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5CE7371D" w14:textId="77777777" w:rsidR="005062B5" w:rsidRDefault="005062B5" w:rsidP="005062B5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062B5" w14:paraId="5AC1DC2E" w14:textId="77777777" w:rsidTr="00D92C7C">
        <w:tc>
          <w:tcPr>
            <w:tcW w:w="1985" w:type="dxa"/>
            <w:shd w:val="clear" w:color="auto" w:fill="auto"/>
            <w:vAlign w:val="center"/>
          </w:tcPr>
          <w:p w14:paraId="2DF0F645" w14:textId="77777777" w:rsidR="005062B5" w:rsidRDefault="005062B5" w:rsidP="005062B5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NT-proBNP </w:t>
            </w:r>
            <w:r>
              <w:rPr>
                <w:rFonts w:asciiTheme="minorHAnsi" w:eastAsia="Times New Roman" w:hAnsiTheme="minorHAnsi" w:cs="Times New Roman"/>
                <w:bCs/>
                <w:color w:val="000000"/>
                <w:sz w:val="22"/>
                <w:szCs w:val="22"/>
                <w:lang w:eastAsia="nl-BE" w:bidi="ar-SA"/>
              </w:rPr>
              <w:t>(ng/L)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10248192" w14:textId="75C70C3D" w:rsidR="005062B5" w:rsidRPr="00D92C7C" w:rsidRDefault="00D92C7C" w:rsidP="005062B5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 w:rsidRPr="00D92C7C">
              <w:rPr>
                <w:rFonts w:asciiTheme="minorHAnsi" w:hAnsiTheme="minorHAnsi"/>
                <w:color w:val="FF0000"/>
                <w:sz w:val="22"/>
                <w:szCs w:val="22"/>
              </w:rPr>
              <w:t>427.5 (115.5 – 970.0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38B82F9" w14:textId="16A2F614" w:rsidR="005062B5" w:rsidRPr="00D92C7C" w:rsidRDefault="00D92C7C" w:rsidP="005062B5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 w:rsidRPr="00D92C7C">
              <w:rPr>
                <w:rFonts w:asciiTheme="minorHAnsi" w:hAnsiTheme="minorHAnsi"/>
                <w:color w:val="FF0000"/>
                <w:sz w:val="22"/>
                <w:szCs w:val="22"/>
              </w:rPr>
              <w:t>413.0 (120.0 – 956.0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A2C687D" w14:textId="3B3D711A" w:rsidR="005062B5" w:rsidRPr="00D92C7C" w:rsidRDefault="00D92C7C" w:rsidP="005062B5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 w:rsidRPr="00D92C7C">
              <w:rPr>
                <w:rFonts w:asciiTheme="minorHAnsi" w:hAnsiTheme="minorHAnsi"/>
                <w:color w:val="FF0000"/>
                <w:sz w:val="22"/>
                <w:szCs w:val="22"/>
              </w:rPr>
              <w:t>515.5 (260.0 – 1621.8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4B1820B" w14:textId="283C57EA" w:rsidR="005062B5" w:rsidRPr="00D92C7C" w:rsidRDefault="00D92C7C" w:rsidP="005062B5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 w:rsidRPr="00D92C7C">
              <w:rPr>
                <w:rFonts w:asciiTheme="minorHAnsi" w:hAnsiTheme="minorHAnsi"/>
                <w:color w:val="FF0000"/>
                <w:sz w:val="22"/>
                <w:szCs w:val="22"/>
              </w:rPr>
              <w:t>854.0 (421.5 – 2074.5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78D69292" w14:textId="77777777" w:rsidR="005062B5" w:rsidRDefault="005062B5" w:rsidP="005062B5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&lt;0.001</w:t>
            </w:r>
          </w:p>
        </w:tc>
      </w:tr>
      <w:tr w:rsidR="005062B5" w14:paraId="374B5642" w14:textId="77777777" w:rsidTr="00D92C7C">
        <w:tc>
          <w:tcPr>
            <w:tcW w:w="1985" w:type="dxa"/>
            <w:shd w:val="clear" w:color="auto" w:fill="auto"/>
            <w:vAlign w:val="center"/>
          </w:tcPr>
          <w:p w14:paraId="5A28B557" w14:textId="77777777" w:rsidR="005062B5" w:rsidRDefault="005062B5" w:rsidP="005062B5">
            <w:pPr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hsCRP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>
              <w:rPr>
                <w:rFonts w:asciiTheme="minorHAnsi" w:eastAsia="Times New Roman" w:hAnsiTheme="minorHAnsi" w:cs="Times New Roman"/>
                <w:bCs/>
                <w:color w:val="000000"/>
                <w:sz w:val="22"/>
                <w:szCs w:val="22"/>
                <w:lang w:eastAsia="nl-BE" w:bidi="ar-SA"/>
              </w:rPr>
              <w:t>(mg/L)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66C1A245" w14:textId="0EF680D4" w:rsidR="005062B5" w:rsidRPr="00D92C7C" w:rsidRDefault="00D92C7C" w:rsidP="005062B5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 w:rsidRPr="00D92C7C">
              <w:rPr>
                <w:rFonts w:asciiTheme="minorHAnsi" w:hAnsiTheme="minorHAnsi"/>
                <w:color w:val="FF0000"/>
                <w:sz w:val="22"/>
                <w:szCs w:val="22"/>
              </w:rPr>
              <w:t>3.0 (1.0 – 5.0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D7B1ED6" w14:textId="0CE0EADE" w:rsidR="005062B5" w:rsidRPr="00D92C7C" w:rsidRDefault="00D92C7C" w:rsidP="005062B5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 w:rsidRPr="00D92C7C">
              <w:rPr>
                <w:rFonts w:asciiTheme="minorHAnsi" w:hAnsiTheme="minorHAnsi"/>
                <w:color w:val="FF0000"/>
                <w:sz w:val="22"/>
                <w:szCs w:val="22"/>
              </w:rPr>
              <w:t>2.5 (1.0 – 5.3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75AD58D" w14:textId="3004D27E" w:rsidR="005062B5" w:rsidRPr="00D92C7C" w:rsidRDefault="00D92C7C" w:rsidP="005062B5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 w:rsidRPr="00D92C7C">
              <w:rPr>
                <w:rFonts w:asciiTheme="minorHAnsi" w:hAnsiTheme="minorHAnsi"/>
                <w:color w:val="FF0000"/>
                <w:sz w:val="22"/>
                <w:szCs w:val="22"/>
              </w:rPr>
              <w:t>3.0 (1.0 – 5.0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2BF6BF3" w14:textId="630D59B1" w:rsidR="005062B5" w:rsidRPr="00D92C7C" w:rsidRDefault="00D92C7C" w:rsidP="005062B5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 w:rsidRPr="00D92C7C">
              <w:rPr>
                <w:rFonts w:asciiTheme="minorHAnsi" w:hAnsiTheme="minorHAnsi"/>
                <w:color w:val="FF0000"/>
                <w:sz w:val="22"/>
                <w:szCs w:val="22"/>
              </w:rPr>
              <w:t>2.0 (1.0 – 4.0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49D0812" w14:textId="77777777" w:rsidR="005062B5" w:rsidRDefault="005062B5" w:rsidP="005062B5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117</w:t>
            </w:r>
          </w:p>
        </w:tc>
      </w:tr>
      <w:tr w:rsidR="005062B5" w14:paraId="06ED1D48" w14:textId="77777777" w:rsidTr="00D92C7C">
        <w:tc>
          <w:tcPr>
            <w:tcW w:w="1985" w:type="dxa"/>
            <w:shd w:val="clear" w:color="auto" w:fill="auto"/>
            <w:vAlign w:val="center"/>
          </w:tcPr>
          <w:p w14:paraId="6038F2E6" w14:textId="77777777" w:rsidR="005062B5" w:rsidRDefault="005062B5" w:rsidP="005062B5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eGFR (mL/min)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03CB41FE" w14:textId="35819FDB" w:rsidR="005062B5" w:rsidRPr="00D92C7C" w:rsidRDefault="00D92C7C" w:rsidP="005062B5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 w:rsidRPr="00D92C7C">
              <w:rPr>
                <w:rFonts w:asciiTheme="minorHAnsi" w:hAnsiTheme="minorHAnsi"/>
                <w:color w:val="FF0000"/>
                <w:sz w:val="22"/>
                <w:szCs w:val="22"/>
              </w:rPr>
              <w:t>71.9 (57.3 – 88.7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7AF57FC" w14:textId="2E39DF3D" w:rsidR="005062B5" w:rsidRPr="00D92C7C" w:rsidRDefault="00D92C7C" w:rsidP="005062B5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 w:rsidRPr="00D92C7C">
              <w:rPr>
                <w:rFonts w:asciiTheme="minorHAnsi" w:hAnsiTheme="minorHAnsi"/>
                <w:color w:val="FF0000"/>
                <w:sz w:val="22"/>
                <w:szCs w:val="22"/>
              </w:rPr>
              <w:t>67.4 (54.2 – 91.7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CCF268E" w14:textId="2D4AF0D3" w:rsidR="005062B5" w:rsidRPr="00D92C7C" w:rsidRDefault="00D92C7C" w:rsidP="005062B5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 w:rsidRPr="00D92C7C">
              <w:rPr>
                <w:rFonts w:asciiTheme="minorHAnsi" w:hAnsiTheme="minorHAnsi"/>
                <w:color w:val="FF0000"/>
                <w:sz w:val="22"/>
                <w:szCs w:val="22"/>
              </w:rPr>
              <w:t>65.8 (55.0 – 78.0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206DE6C" w14:textId="11340F88" w:rsidR="005062B5" w:rsidRPr="00D92C7C" w:rsidRDefault="00D92C7C" w:rsidP="005062B5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 w:rsidRPr="00D92C7C">
              <w:rPr>
                <w:rFonts w:asciiTheme="minorHAnsi" w:hAnsiTheme="minorHAnsi"/>
                <w:color w:val="FF0000"/>
                <w:sz w:val="22"/>
                <w:szCs w:val="22"/>
              </w:rPr>
              <w:t>68.3 (52.4 – 87.6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5C8F77A0" w14:textId="77777777" w:rsidR="005062B5" w:rsidRDefault="005062B5" w:rsidP="005062B5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601</w:t>
            </w:r>
          </w:p>
        </w:tc>
      </w:tr>
      <w:tr w:rsidR="005062B5" w14:paraId="56217BF0" w14:textId="77777777" w:rsidTr="00D92C7C">
        <w:tc>
          <w:tcPr>
            <w:tcW w:w="1985" w:type="dxa"/>
            <w:shd w:val="clear" w:color="auto" w:fill="auto"/>
            <w:vAlign w:val="center"/>
          </w:tcPr>
          <w:p w14:paraId="1BBC688B" w14:textId="77777777" w:rsidR="005062B5" w:rsidRDefault="005062B5" w:rsidP="005062B5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Appropriate shock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26036E05" w14:textId="77777777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6 (10%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CA08144" w14:textId="77777777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0 (23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48C0A88" w14:textId="77777777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9 (22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B7CF4EC" w14:textId="77777777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34 (23%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33CCE2B1" w14:textId="77777777" w:rsidR="005062B5" w:rsidRDefault="005062B5" w:rsidP="005062B5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008</w:t>
            </w:r>
          </w:p>
        </w:tc>
      </w:tr>
      <w:tr w:rsidR="005062B5" w14:paraId="1ED88484" w14:textId="77777777" w:rsidTr="00D92C7C">
        <w:tc>
          <w:tcPr>
            <w:tcW w:w="1985" w:type="dxa"/>
            <w:shd w:val="clear" w:color="auto" w:fill="auto"/>
            <w:vAlign w:val="center"/>
          </w:tcPr>
          <w:p w14:paraId="5D9C85A5" w14:textId="77777777" w:rsidR="005062B5" w:rsidRDefault="005062B5" w:rsidP="005062B5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Death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58BFF484" w14:textId="77777777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8 (11%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714432B" w14:textId="77777777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7 (16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F61B2F2" w14:textId="77777777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7 (18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21ABE17" w14:textId="77777777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42 (28%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76FB3977" w14:textId="77777777" w:rsidR="005062B5" w:rsidRDefault="005062B5" w:rsidP="005062B5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002</w:t>
            </w:r>
          </w:p>
        </w:tc>
      </w:tr>
    </w:tbl>
    <w:p w14:paraId="73608036" w14:textId="77777777" w:rsidR="002E06F3" w:rsidRDefault="002E06F3">
      <w:pPr>
        <w:rPr>
          <w:rFonts w:asciiTheme="minorHAnsi" w:hAnsiTheme="minorHAnsi"/>
          <w:sz w:val="22"/>
          <w:szCs w:val="22"/>
        </w:rPr>
      </w:pPr>
    </w:p>
    <w:p w14:paraId="0BAB930F" w14:textId="77777777" w:rsidR="00C33BCC" w:rsidRDefault="00C33BCC" w:rsidP="00C33BCC">
      <w:pPr>
        <w:spacing w:line="360" w:lineRule="auto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Abbreviations:</w:t>
      </w:r>
    </w:p>
    <w:p w14:paraId="50356B4F" w14:textId="74875EC3" w:rsidR="00C33BCC" w:rsidRPr="007A0591" w:rsidRDefault="00C33BCC" w:rsidP="00C33BCC">
      <w:pPr>
        <w:spacing w:line="360" w:lineRule="auto"/>
        <w:jc w:val="both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 xml:space="preserve">BMI: body mass index; CRT-D: cardiac resynchronization therapy – defibrillator; DCM: dilated cardiomyopathy; eGFR: estimated glomerular filtration rate; </w:t>
      </w:r>
      <w:proofErr w:type="spellStart"/>
      <w:r>
        <w:rPr>
          <w:rFonts w:asciiTheme="minorHAnsi" w:hAnsiTheme="minorHAnsi"/>
          <w:sz w:val="22"/>
          <w:szCs w:val="22"/>
        </w:rPr>
        <w:t>hs</w:t>
      </w:r>
      <w:proofErr w:type="spellEnd"/>
      <w:r>
        <w:rPr>
          <w:rFonts w:asciiTheme="minorHAnsi" w:hAnsiTheme="minorHAnsi"/>
          <w:sz w:val="22"/>
          <w:szCs w:val="22"/>
        </w:rPr>
        <w:t>-CRP: high sensitive C-reactive protein; ICM: ischemic cardiomyopathy; LVEF: left ventricular ejection fraction; NT-proBNP: brain natriuretic peptide; NYHA: New York Heart Association; PVC: premature ventricular complexes.</w:t>
      </w:r>
    </w:p>
    <w:p w14:paraId="582383AA" w14:textId="77777777" w:rsidR="002E06F3" w:rsidRDefault="0049248B">
      <w:pPr>
        <w:rPr>
          <w:rFonts w:asciiTheme="minorHAnsi" w:hAnsiTheme="minorHAnsi"/>
          <w:sz w:val="22"/>
          <w:szCs w:val="22"/>
        </w:rPr>
      </w:pPr>
      <w:r>
        <w:br w:type="page"/>
      </w:r>
    </w:p>
    <w:p w14:paraId="657EE7E6" w14:textId="2F2FA1A8" w:rsidR="002E06F3" w:rsidRDefault="002912EA">
      <w:p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b/>
          <w:bCs/>
          <w:sz w:val="22"/>
          <w:szCs w:val="22"/>
        </w:rPr>
        <w:t>Table</w:t>
      </w:r>
      <w:bookmarkStart w:id="0" w:name="_GoBack"/>
      <w:bookmarkEnd w:id="0"/>
      <w:r w:rsidR="0049248B" w:rsidRPr="00DA7C9D">
        <w:rPr>
          <w:rFonts w:asciiTheme="minorHAnsi" w:hAnsiTheme="minorHAnsi"/>
          <w:b/>
          <w:bCs/>
          <w:sz w:val="22"/>
          <w:szCs w:val="22"/>
        </w:rPr>
        <w:t xml:space="preserve"> </w:t>
      </w:r>
      <w:r>
        <w:rPr>
          <w:rFonts w:asciiTheme="minorHAnsi" w:hAnsiTheme="minorHAnsi"/>
          <w:b/>
          <w:bCs/>
          <w:sz w:val="22"/>
          <w:szCs w:val="22"/>
        </w:rPr>
        <w:t>S</w:t>
      </w:r>
      <w:r w:rsidR="00683643">
        <w:rPr>
          <w:rFonts w:asciiTheme="minorHAnsi" w:hAnsiTheme="minorHAnsi"/>
          <w:b/>
          <w:bCs/>
          <w:sz w:val="22"/>
          <w:szCs w:val="22"/>
        </w:rPr>
        <w:t>5</w:t>
      </w:r>
      <w:r w:rsidR="0049248B" w:rsidRPr="00DA7C9D">
        <w:rPr>
          <w:rFonts w:asciiTheme="minorHAnsi" w:hAnsiTheme="minorHAnsi"/>
          <w:b/>
          <w:bCs/>
          <w:sz w:val="22"/>
          <w:szCs w:val="22"/>
        </w:rPr>
        <w:t>.</w:t>
      </w:r>
      <w:r w:rsidR="0049248B">
        <w:rPr>
          <w:rFonts w:asciiTheme="minorHAnsi" w:hAnsiTheme="minorHAnsi"/>
          <w:sz w:val="22"/>
          <w:szCs w:val="22"/>
        </w:rPr>
        <w:t xml:space="preserve"> Baseline characteristics by HRT </w:t>
      </w:r>
    </w:p>
    <w:p w14:paraId="509345E9" w14:textId="77777777" w:rsidR="002E06F3" w:rsidRDefault="002E06F3">
      <w:pPr>
        <w:rPr>
          <w:rFonts w:asciiTheme="minorHAnsi" w:hAnsiTheme="minorHAnsi"/>
          <w:sz w:val="22"/>
          <w:szCs w:val="22"/>
        </w:rPr>
      </w:pPr>
    </w:p>
    <w:tbl>
      <w:tblPr>
        <w:tblStyle w:val="GridTable1Light"/>
        <w:tblW w:w="11988" w:type="dxa"/>
        <w:tblLook w:val="0000" w:firstRow="0" w:lastRow="0" w:firstColumn="0" w:lastColumn="0" w:noHBand="0" w:noVBand="0"/>
      </w:tblPr>
      <w:tblGrid>
        <w:gridCol w:w="1985"/>
        <w:gridCol w:w="2121"/>
        <w:gridCol w:w="2268"/>
        <w:gridCol w:w="2268"/>
        <w:gridCol w:w="2268"/>
        <w:gridCol w:w="1078"/>
      </w:tblGrid>
      <w:tr w:rsidR="002E06F3" w14:paraId="01EE15EE" w14:textId="77777777" w:rsidTr="00D92C7C">
        <w:tc>
          <w:tcPr>
            <w:tcW w:w="1985" w:type="dxa"/>
            <w:shd w:val="clear" w:color="auto" w:fill="auto"/>
          </w:tcPr>
          <w:p w14:paraId="3CEDCFF0" w14:textId="77777777" w:rsidR="002E06F3" w:rsidRDefault="002E06F3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121" w:type="dxa"/>
            <w:shd w:val="clear" w:color="auto" w:fill="auto"/>
            <w:vAlign w:val="center"/>
          </w:tcPr>
          <w:p w14:paraId="0A4F114B" w14:textId="77777777" w:rsidR="002E06F3" w:rsidRDefault="0049248B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 w:cs="Times New Roman"/>
                <w:b/>
                <w:color w:val="000000"/>
                <w:sz w:val="22"/>
                <w:szCs w:val="22"/>
                <w:lang w:val="nl-BE" w:eastAsia="nl-BE" w:bidi="ar-SA"/>
              </w:rPr>
              <w:t>Stable normal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6571B54" w14:textId="77777777" w:rsidR="002E06F3" w:rsidRDefault="0049248B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 w:cs="Times New Roman"/>
                <w:b/>
                <w:color w:val="000000"/>
                <w:sz w:val="22"/>
                <w:szCs w:val="22"/>
                <w:lang w:val="nl-BE" w:eastAsia="nl-BE" w:bidi="ar-SA"/>
              </w:rPr>
              <w:t>Deterioratio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6C01805" w14:textId="77777777" w:rsidR="002E06F3" w:rsidRDefault="0049248B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 w:cs="Times New Roman"/>
                <w:b/>
                <w:color w:val="000000"/>
                <w:sz w:val="22"/>
                <w:szCs w:val="22"/>
                <w:lang w:val="nl-BE" w:eastAsia="nl-BE" w:bidi="ar-SA"/>
              </w:rPr>
              <w:t>Improvement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2663BA1" w14:textId="77777777" w:rsidR="002E06F3" w:rsidRDefault="0049248B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 w:cs="Times New Roman"/>
                <w:b/>
                <w:color w:val="000000"/>
                <w:sz w:val="22"/>
                <w:szCs w:val="22"/>
                <w:lang w:val="nl-BE" w:eastAsia="nl-BE" w:bidi="ar-SA"/>
              </w:rPr>
              <w:t>Stable abnormal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170A51BA" w14:textId="77777777" w:rsidR="002E06F3" w:rsidRDefault="0049248B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 w:cs="Times New Roman"/>
                <w:b/>
                <w:color w:val="000000"/>
                <w:sz w:val="22"/>
                <w:szCs w:val="22"/>
                <w:lang w:val="nl-BE" w:eastAsia="nl-BE" w:bidi="ar-SA"/>
              </w:rPr>
              <w:t>p-value</w:t>
            </w:r>
          </w:p>
        </w:tc>
      </w:tr>
      <w:tr w:rsidR="002E06F3" w14:paraId="773D6637" w14:textId="77777777" w:rsidTr="00D92C7C">
        <w:tc>
          <w:tcPr>
            <w:tcW w:w="1985" w:type="dxa"/>
            <w:shd w:val="clear" w:color="auto" w:fill="auto"/>
          </w:tcPr>
          <w:p w14:paraId="25CBF845" w14:textId="77777777" w:rsidR="002E06F3" w:rsidRDefault="0049248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 (%)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1D003A60" w14:textId="1C6599FE" w:rsidR="002E06F3" w:rsidRDefault="0049248B">
            <w:pPr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2"/>
                <w:szCs w:val="22"/>
                <w:lang w:val="nl-BE" w:eastAsia="nl-BE" w:bidi="ar-SA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2"/>
                <w:szCs w:val="22"/>
                <w:lang w:val="nl-BE" w:eastAsia="nl-BE" w:bidi="ar-SA"/>
              </w:rPr>
              <w:t>59 (</w:t>
            </w:r>
            <w:r w:rsidR="00E5341E">
              <w:rPr>
                <w:rFonts w:asciiTheme="minorHAnsi" w:eastAsia="Times New Roman" w:hAnsiTheme="minorHAnsi" w:cs="Times New Roman"/>
                <w:bCs/>
                <w:color w:val="000000"/>
                <w:sz w:val="22"/>
                <w:szCs w:val="22"/>
                <w:lang w:val="nl-BE" w:eastAsia="nl-BE" w:bidi="ar-SA"/>
              </w:rPr>
              <w:t>30</w:t>
            </w:r>
            <w:r>
              <w:rPr>
                <w:rFonts w:asciiTheme="minorHAnsi" w:eastAsia="Times New Roman" w:hAnsiTheme="minorHAnsi" w:cs="Times New Roman"/>
                <w:bCs/>
                <w:color w:val="000000"/>
                <w:sz w:val="22"/>
                <w:szCs w:val="22"/>
                <w:lang w:val="nl-BE" w:eastAsia="nl-BE" w:bidi="ar-SA"/>
              </w:rPr>
              <w:t>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CCC2E0C" w14:textId="7EE11A65" w:rsidR="002E06F3" w:rsidRDefault="0049248B">
            <w:pPr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2"/>
                <w:szCs w:val="22"/>
                <w:lang w:val="nl-BE" w:eastAsia="nl-BE" w:bidi="ar-SA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2"/>
                <w:szCs w:val="22"/>
                <w:lang w:val="nl-BE" w:eastAsia="nl-BE" w:bidi="ar-SA"/>
              </w:rPr>
              <w:t>26 (13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00F4C8A" w14:textId="56127619" w:rsidR="002E06F3" w:rsidRDefault="0049248B">
            <w:pPr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2"/>
                <w:szCs w:val="22"/>
                <w:lang w:val="nl-BE" w:eastAsia="nl-BE" w:bidi="ar-SA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2"/>
                <w:szCs w:val="22"/>
                <w:lang w:val="nl-BE" w:eastAsia="nl-BE" w:bidi="ar-SA"/>
              </w:rPr>
              <w:t>33 (16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5F81D3A" w14:textId="27416373" w:rsidR="002E06F3" w:rsidRDefault="0049248B">
            <w:pPr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2"/>
                <w:szCs w:val="22"/>
                <w:lang w:val="nl-BE" w:eastAsia="nl-BE" w:bidi="ar-SA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2"/>
                <w:szCs w:val="22"/>
                <w:lang w:val="nl-BE" w:eastAsia="nl-BE" w:bidi="ar-SA"/>
              </w:rPr>
              <w:t>82 (41%)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2A8624C5" w14:textId="77777777" w:rsidR="002E06F3" w:rsidRDefault="002E06F3">
            <w:pPr>
              <w:jc w:val="right"/>
              <w:rPr>
                <w:rFonts w:asciiTheme="minorHAnsi" w:eastAsia="Times New Roman" w:hAnsiTheme="minorHAnsi" w:cs="Times New Roman"/>
                <w:b/>
                <w:color w:val="000000"/>
                <w:sz w:val="22"/>
                <w:szCs w:val="22"/>
                <w:lang w:val="nl-BE" w:eastAsia="nl-BE" w:bidi="ar-SA"/>
              </w:rPr>
            </w:pPr>
          </w:p>
        </w:tc>
      </w:tr>
      <w:tr w:rsidR="002E06F3" w14:paraId="6A9D605B" w14:textId="77777777" w:rsidTr="00D92C7C">
        <w:tc>
          <w:tcPr>
            <w:tcW w:w="1985" w:type="dxa"/>
            <w:shd w:val="clear" w:color="auto" w:fill="auto"/>
            <w:vAlign w:val="center"/>
          </w:tcPr>
          <w:p w14:paraId="09874538" w14:textId="77777777" w:rsidR="002E06F3" w:rsidRDefault="0049248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Age (y)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257724ED" w14:textId="16330A8D" w:rsidR="002E06F3" w:rsidRPr="00D92C7C" w:rsidRDefault="00D92C7C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 w:rsidRPr="00D92C7C">
              <w:rPr>
                <w:rFonts w:asciiTheme="minorHAnsi" w:hAnsiTheme="minorHAnsi"/>
                <w:color w:val="FF0000"/>
                <w:sz w:val="22"/>
                <w:szCs w:val="22"/>
              </w:rPr>
              <w:t>57.9 (44.5 – 66.6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6D058AF" w14:textId="34547B33" w:rsidR="002E06F3" w:rsidRPr="00D92C7C" w:rsidRDefault="00D92C7C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 w:rsidRPr="00D92C7C">
              <w:rPr>
                <w:rFonts w:asciiTheme="minorHAnsi" w:hAnsiTheme="minorHAnsi"/>
                <w:color w:val="FF0000"/>
                <w:sz w:val="22"/>
                <w:szCs w:val="22"/>
              </w:rPr>
              <w:t>63.9 (56.8 – 70.9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1E72171" w14:textId="69A15559" w:rsidR="002E06F3" w:rsidRPr="00D92C7C" w:rsidRDefault="00D92C7C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 w:rsidRPr="00D92C7C">
              <w:rPr>
                <w:rFonts w:asciiTheme="minorHAnsi" w:hAnsiTheme="minorHAnsi"/>
                <w:color w:val="FF0000"/>
                <w:sz w:val="22"/>
                <w:szCs w:val="22"/>
              </w:rPr>
              <w:t>63.2 (53.8 – 69.2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AFACD28" w14:textId="3A74FEFC" w:rsidR="002E06F3" w:rsidRPr="00D92C7C" w:rsidRDefault="00D92C7C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 w:rsidRPr="00D92C7C">
              <w:rPr>
                <w:rFonts w:asciiTheme="minorHAnsi" w:hAnsiTheme="minorHAnsi"/>
                <w:color w:val="FF0000"/>
                <w:sz w:val="22"/>
                <w:szCs w:val="22"/>
              </w:rPr>
              <w:t>67.1 (60.8 – 72.8)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029D60F6" w14:textId="77777777" w:rsidR="002E06F3" w:rsidRDefault="0049248B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&lt;0.001</w:t>
            </w:r>
          </w:p>
        </w:tc>
      </w:tr>
      <w:tr w:rsidR="002E06F3" w14:paraId="0723089A" w14:textId="77777777" w:rsidTr="00D92C7C">
        <w:tc>
          <w:tcPr>
            <w:tcW w:w="1985" w:type="dxa"/>
            <w:shd w:val="clear" w:color="auto" w:fill="auto"/>
            <w:vAlign w:val="center"/>
          </w:tcPr>
          <w:p w14:paraId="32867C99" w14:textId="77777777" w:rsidR="002E06F3" w:rsidRDefault="0049248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Cardiac disease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6C66B586" w14:textId="77777777" w:rsidR="002E06F3" w:rsidRDefault="002E06F3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3B4EBB82" w14:textId="77777777" w:rsidR="002E06F3" w:rsidRDefault="002E06F3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567C3E5F" w14:textId="77777777" w:rsidR="002E06F3" w:rsidRDefault="002E06F3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77719BAC" w14:textId="77777777" w:rsidR="002E06F3" w:rsidRDefault="002E06F3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78" w:type="dxa"/>
            <w:shd w:val="clear" w:color="auto" w:fill="auto"/>
            <w:vAlign w:val="center"/>
          </w:tcPr>
          <w:p w14:paraId="5C6E1B88" w14:textId="77777777" w:rsidR="002E06F3" w:rsidRDefault="0049248B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001</w:t>
            </w:r>
          </w:p>
        </w:tc>
      </w:tr>
      <w:tr w:rsidR="002E06F3" w14:paraId="71670327" w14:textId="77777777" w:rsidTr="00D92C7C">
        <w:tc>
          <w:tcPr>
            <w:tcW w:w="1985" w:type="dxa"/>
            <w:shd w:val="clear" w:color="auto" w:fill="auto"/>
            <w:vAlign w:val="center"/>
          </w:tcPr>
          <w:p w14:paraId="660DA767" w14:textId="77777777" w:rsidR="002E06F3" w:rsidRDefault="0049248B">
            <w:pPr>
              <w:ind w:left="164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CM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34DC01BF" w14:textId="77777777" w:rsidR="002E06F3" w:rsidRDefault="0049248B">
            <w:pPr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2"/>
                <w:szCs w:val="22"/>
                <w:lang w:val="nl-BE" w:eastAsia="nl-BE" w:bidi="ar-SA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nl-BE" w:eastAsia="nl-BE" w:bidi="ar-SA"/>
              </w:rPr>
              <w:t>20 (34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73BC25E" w14:textId="77777777" w:rsidR="002E06F3" w:rsidRDefault="0049248B">
            <w:pPr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2"/>
                <w:szCs w:val="22"/>
                <w:lang w:val="nl-BE" w:eastAsia="nl-BE" w:bidi="ar-SA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nl-BE" w:eastAsia="nl-BE" w:bidi="ar-SA"/>
              </w:rPr>
              <w:t>11 (42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A9C8303" w14:textId="77777777" w:rsidR="002E06F3" w:rsidRDefault="0049248B">
            <w:pPr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2"/>
                <w:szCs w:val="22"/>
                <w:lang w:val="nl-BE" w:eastAsia="nl-BE" w:bidi="ar-SA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nl-BE" w:eastAsia="nl-BE" w:bidi="ar-SA"/>
              </w:rPr>
              <w:t>13 (37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15AF576" w14:textId="77777777" w:rsidR="002E06F3" w:rsidRDefault="0049248B">
            <w:pPr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2"/>
                <w:szCs w:val="22"/>
                <w:lang w:val="nl-BE" w:eastAsia="nl-BE" w:bidi="ar-SA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nl-BE" w:eastAsia="nl-BE" w:bidi="ar-SA"/>
              </w:rPr>
              <w:t>39 (47%)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498794DF" w14:textId="77777777" w:rsidR="002E06F3" w:rsidRDefault="002E06F3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2E06F3" w14:paraId="12445CF3" w14:textId="77777777" w:rsidTr="00D92C7C">
        <w:tc>
          <w:tcPr>
            <w:tcW w:w="1985" w:type="dxa"/>
            <w:shd w:val="clear" w:color="auto" w:fill="auto"/>
            <w:vAlign w:val="center"/>
          </w:tcPr>
          <w:p w14:paraId="17F0EEB3" w14:textId="77777777" w:rsidR="002E06F3" w:rsidRDefault="0049248B">
            <w:pPr>
              <w:ind w:left="164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DCM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11020280" w14:textId="77777777" w:rsidR="002E06F3" w:rsidRDefault="0049248B">
            <w:pPr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2"/>
                <w:szCs w:val="22"/>
                <w:lang w:val="nl-BE" w:eastAsia="nl-BE" w:bidi="ar-SA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nl-BE" w:eastAsia="nl-BE" w:bidi="ar-SA"/>
              </w:rPr>
              <w:t>16 (27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526A831" w14:textId="77777777" w:rsidR="002E06F3" w:rsidRDefault="0049248B">
            <w:pPr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2"/>
                <w:szCs w:val="22"/>
                <w:lang w:val="nl-BE" w:eastAsia="nl-BE" w:bidi="ar-SA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nl-BE" w:eastAsia="nl-BE" w:bidi="ar-SA"/>
              </w:rPr>
              <w:t>12 (46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70F226A" w14:textId="77777777" w:rsidR="002E06F3" w:rsidRDefault="0049248B">
            <w:pPr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2"/>
                <w:szCs w:val="22"/>
                <w:lang w:val="nl-BE" w:eastAsia="nl-BE" w:bidi="ar-SA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nl-BE" w:eastAsia="nl-BE" w:bidi="ar-SA"/>
              </w:rPr>
              <w:t>14 (40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AA80257" w14:textId="77777777" w:rsidR="002E06F3" w:rsidRDefault="0049248B">
            <w:pPr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2"/>
                <w:szCs w:val="22"/>
                <w:lang w:val="nl-BE" w:eastAsia="nl-BE" w:bidi="ar-SA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nl-BE" w:eastAsia="nl-BE" w:bidi="ar-SA"/>
              </w:rPr>
              <w:t>37 (45%)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4A6EA889" w14:textId="77777777" w:rsidR="002E06F3" w:rsidRDefault="002E06F3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2E06F3" w14:paraId="32CAD333" w14:textId="77777777" w:rsidTr="00D92C7C">
        <w:tc>
          <w:tcPr>
            <w:tcW w:w="1985" w:type="dxa"/>
            <w:shd w:val="clear" w:color="auto" w:fill="auto"/>
            <w:vAlign w:val="center"/>
          </w:tcPr>
          <w:p w14:paraId="63AE8D33" w14:textId="77777777" w:rsidR="002E06F3" w:rsidRDefault="0049248B">
            <w:pPr>
              <w:ind w:left="164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Other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3A6BBCD6" w14:textId="77777777" w:rsidR="002E06F3" w:rsidRDefault="0049248B">
            <w:pPr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2"/>
                <w:szCs w:val="22"/>
                <w:lang w:val="nl-BE" w:eastAsia="nl-BE" w:bidi="ar-SA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nl-BE" w:eastAsia="nl-BE" w:bidi="ar-SA"/>
              </w:rPr>
              <w:t>23 (39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2383961" w14:textId="77777777" w:rsidR="002E06F3" w:rsidRDefault="0049248B">
            <w:pPr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2"/>
                <w:szCs w:val="22"/>
                <w:lang w:val="nl-BE" w:eastAsia="nl-BE" w:bidi="ar-SA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nl-BE" w:eastAsia="nl-BE" w:bidi="ar-SA"/>
              </w:rPr>
              <w:t>3 (12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1FE1DB2" w14:textId="77777777" w:rsidR="002E06F3" w:rsidRDefault="0049248B">
            <w:pPr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2"/>
                <w:szCs w:val="22"/>
                <w:lang w:val="nl-BE" w:eastAsia="nl-BE" w:bidi="ar-SA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nl-BE" w:eastAsia="nl-BE" w:bidi="ar-SA"/>
              </w:rPr>
              <w:t>8 (23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CC61F3E" w14:textId="77777777" w:rsidR="002E06F3" w:rsidRDefault="0049248B">
            <w:pPr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2"/>
                <w:szCs w:val="22"/>
                <w:lang w:val="nl-BE" w:eastAsia="nl-BE" w:bidi="ar-SA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nl-BE" w:eastAsia="nl-BE" w:bidi="ar-SA"/>
              </w:rPr>
              <w:t>7 (8%)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77A93E60" w14:textId="77777777" w:rsidR="002E06F3" w:rsidRDefault="002E06F3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2E06F3" w14:paraId="3DB5FAA8" w14:textId="77777777" w:rsidTr="00D92C7C">
        <w:tc>
          <w:tcPr>
            <w:tcW w:w="1985" w:type="dxa"/>
            <w:shd w:val="clear" w:color="auto" w:fill="auto"/>
            <w:vAlign w:val="center"/>
          </w:tcPr>
          <w:p w14:paraId="2A151BC7" w14:textId="77777777" w:rsidR="002E06F3" w:rsidRDefault="0049248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rimary prevention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06D76961" w14:textId="77777777" w:rsidR="002E06F3" w:rsidRDefault="0049248B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5 (42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0F257AD" w14:textId="77777777" w:rsidR="002E06F3" w:rsidRDefault="0049248B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5 (58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C1A4C7C" w14:textId="77777777" w:rsidR="002E06F3" w:rsidRDefault="0049248B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1 (64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7F4F335" w14:textId="77777777" w:rsidR="002E06F3" w:rsidRDefault="0049248B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63 (78%)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6B232100" w14:textId="77777777" w:rsidR="002E06F3" w:rsidRDefault="0049248B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&lt;0.001</w:t>
            </w:r>
          </w:p>
        </w:tc>
      </w:tr>
      <w:tr w:rsidR="002E06F3" w14:paraId="0752D763" w14:textId="77777777" w:rsidTr="00D92C7C">
        <w:tc>
          <w:tcPr>
            <w:tcW w:w="1985" w:type="dxa"/>
            <w:shd w:val="clear" w:color="auto" w:fill="auto"/>
            <w:vAlign w:val="center"/>
          </w:tcPr>
          <w:p w14:paraId="095DCA0A" w14:textId="77777777" w:rsidR="002E06F3" w:rsidRDefault="0049248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Female gender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6E1C8E4A" w14:textId="77777777" w:rsidR="002E06F3" w:rsidRDefault="0049248B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5 (25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88B909C" w14:textId="77777777" w:rsidR="002E06F3" w:rsidRDefault="0049248B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4 (15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D37A7E1" w14:textId="77777777" w:rsidR="002E06F3" w:rsidRDefault="0049248B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3 (39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B306291" w14:textId="77777777" w:rsidR="002E06F3" w:rsidRDefault="0049248B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3 (16%)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6A422A04" w14:textId="77777777" w:rsidR="002E06F3" w:rsidRDefault="0049248B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044</w:t>
            </w:r>
          </w:p>
        </w:tc>
      </w:tr>
      <w:tr w:rsidR="002E06F3" w14:paraId="0B07950A" w14:textId="77777777" w:rsidTr="00D92C7C">
        <w:tc>
          <w:tcPr>
            <w:tcW w:w="1985" w:type="dxa"/>
            <w:shd w:val="clear" w:color="auto" w:fill="auto"/>
            <w:vAlign w:val="center"/>
          </w:tcPr>
          <w:p w14:paraId="101DB514" w14:textId="77777777" w:rsidR="002E06F3" w:rsidRDefault="0049248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BMI (kg/m²)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5EB87803" w14:textId="7DAC31AE" w:rsidR="002E06F3" w:rsidRPr="00D92C7C" w:rsidRDefault="00D92C7C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 w:rsidRPr="00D92C7C">
              <w:rPr>
                <w:rFonts w:asciiTheme="minorHAnsi" w:hAnsiTheme="minorHAnsi"/>
                <w:color w:val="FF0000"/>
                <w:sz w:val="22"/>
                <w:szCs w:val="22"/>
              </w:rPr>
              <w:t>25.4 (22.4 – 58.6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5E0EA52" w14:textId="68668B7E" w:rsidR="002E06F3" w:rsidRPr="00D92C7C" w:rsidRDefault="00D92C7C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 w:rsidRPr="00D92C7C">
              <w:rPr>
                <w:rFonts w:asciiTheme="minorHAnsi" w:hAnsiTheme="minorHAnsi"/>
                <w:color w:val="FF0000"/>
                <w:sz w:val="22"/>
                <w:szCs w:val="22"/>
              </w:rPr>
              <w:t>28.5 (26.2 – 31.5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08A46D3" w14:textId="4F8F1563" w:rsidR="002E06F3" w:rsidRPr="00D92C7C" w:rsidRDefault="00D92C7C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 w:rsidRPr="00D92C7C">
              <w:rPr>
                <w:rFonts w:asciiTheme="minorHAnsi" w:hAnsiTheme="minorHAnsi"/>
                <w:color w:val="FF0000"/>
                <w:sz w:val="22"/>
                <w:szCs w:val="22"/>
              </w:rPr>
              <w:t>29.0 (25.4 – 31.2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3CBC9DE" w14:textId="78F7A42F" w:rsidR="002E06F3" w:rsidRPr="00D92C7C" w:rsidRDefault="00D92C7C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 w:rsidRPr="00D92C7C">
              <w:rPr>
                <w:rFonts w:asciiTheme="minorHAnsi" w:hAnsiTheme="minorHAnsi"/>
                <w:color w:val="FF0000"/>
                <w:sz w:val="22"/>
                <w:szCs w:val="22"/>
              </w:rPr>
              <w:t>28.2 (25.9 – 31.4)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4C0C32D9" w14:textId="77777777" w:rsidR="002E06F3" w:rsidRDefault="0049248B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005</w:t>
            </w:r>
          </w:p>
        </w:tc>
      </w:tr>
      <w:tr w:rsidR="002E06F3" w14:paraId="5B223C07" w14:textId="77777777" w:rsidTr="00D92C7C">
        <w:tc>
          <w:tcPr>
            <w:tcW w:w="1985" w:type="dxa"/>
            <w:shd w:val="clear" w:color="auto" w:fill="auto"/>
            <w:vAlign w:val="center"/>
          </w:tcPr>
          <w:p w14:paraId="3CED4AD1" w14:textId="77777777" w:rsidR="002E06F3" w:rsidRDefault="0049248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LVEF (%)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765C17E1" w14:textId="7910F52B" w:rsidR="002E06F3" w:rsidRPr="00D92C7C" w:rsidRDefault="00D92C7C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 w:rsidRPr="00D92C7C">
              <w:rPr>
                <w:rFonts w:asciiTheme="minorHAnsi" w:hAnsiTheme="minorHAnsi"/>
                <w:color w:val="FF0000"/>
                <w:sz w:val="22"/>
                <w:szCs w:val="22"/>
              </w:rPr>
              <w:t>50.0 (41.0 – 58.0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60CF86A" w14:textId="10A190BC" w:rsidR="002E06F3" w:rsidRPr="00D92C7C" w:rsidRDefault="00D92C7C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 w:rsidRPr="00D92C7C">
              <w:rPr>
                <w:rFonts w:asciiTheme="minorHAnsi" w:hAnsiTheme="minorHAnsi"/>
                <w:color w:val="FF0000"/>
                <w:sz w:val="22"/>
                <w:szCs w:val="22"/>
              </w:rPr>
              <w:t>43.3 (35.0 – 51.9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AA2E713" w14:textId="25CF33C0" w:rsidR="002E06F3" w:rsidRPr="00D92C7C" w:rsidRDefault="00D92C7C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 w:rsidRPr="00D92C7C">
              <w:rPr>
                <w:rFonts w:asciiTheme="minorHAnsi" w:hAnsiTheme="minorHAnsi"/>
                <w:color w:val="FF0000"/>
                <w:sz w:val="22"/>
                <w:szCs w:val="22"/>
              </w:rPr>
              <w:t>37.5 (30.0 – 53.0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687CBAC" w14:textId="5AC20A17" w:rsidR="002E06F3" w:rsidRPr="00D92C7C" w:rsidRDefault="00D92C7C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 w:rsidRPr="00D92C7C">
              <w:rPr>
                <w:rFonts w:asciiTheme="minorHAnsi" w:hAnsiTheme="minorHAnsi"/>
                <w:color w:val="FF0000"/>
                <w:sz w:val="22"/>
                <w:szCs w:val="22"/>
              </w:rPr>
              <w:t>36.0 (28.0 – 47.3)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329D646B" w14:textId="77777777" w:rsidR="002E06F3" w:rsidRDefault="0049248B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&lt;0.001</w:t>
            </w:r>
          </w:p>
        </w:tc>
      </w:tr>
      <w:tr w:rsidR="002E06F3" w14:paraId="34F9C9E0" w14:textId="77777777" w:rsidTr="00D92C7C">
        <w:tc>
          <w:tcPr>
            <w:tcW w:w="1985" w:type="dxa"/>
            <w:shd w:val="clear" w:color="auto" w:fill="auto"/>
            <w:vAlign w:val="center"/>
          </w:tcPr>
          <w:p w14:paraId="4B65CC9B" w14:textId="77777777" w:rsidR="002E06F3" w:rsidRDefault="0049248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CRT-D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1B673E03" w14:textId="77777777" w:rsidR="002E06F3" w:rsidRDefault="0049248B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 (2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2C2BB8D" w14:textId="77777777" w:rsidR="002E06F3" w:rsidRDefault="0049248B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4 (15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3A1EE7B" w14:textId="77777777" w:rsidR="002E06F3" w:rsidRDefault="0049248B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4 (12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646D1DA" w14:textId="77777777" w:rsidR="002E06F3" w:rsidRDefault="0049248B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9 (23%)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75ED8AFC" w14:textId="77777777" w:rsidR="002E06F3" w:rsidRDefault="0049248B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001</w:t>
            </w:r>
          </w:p>
        </w:tc>
      </w:tr>
      <w:tr w:rsidR="002E06F3" w14:paraId="65E56DA7" w14:textId="77777777" w:rsidTr="00D92C7C">
        <w:tc>
          <w:tcPr>
            <w:tcW w:w="1985" w:type="dxa"/>
            <w:shd w:val="clear" w:color="auto" w:fill="auto"/>
            <w:vAlign w:val="center"/>
          </w:tcPr>
          <w:p w14:paraId="6DC2789B" w14:textId="77777777" w:rsidR="002E06F3" w:rsidRDefault="0049248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YHA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5899B12B" w14:textId="77777777" w:rsidR="002E06F3" w:rsidRDefault="002E06F3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1B2E96F7" w14:textId="77777777" w:rsidR="002E06F3" w:rsidRDefault="002E06F3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65623B20" w14:textId="77777777" w:rsidR="002E06F3" w:rsidRDefault="002E06F3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048319B7" w14:textId="77777777" w:rsidR="002E06F3" w:rsidRDefault="002E06F3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78" w:type="dxa"/>
            <w:shd w:val="clear" w:color="auto" w:fill="auto"/>
            <w:vAlign w:val="center"/>
          </w:tcPr>
          <w:p w14:paraId="347E21DA" w14:textId="77777777" w:rsidR="002E06F3" w:rsidRDefault="0049248B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&lt;0.001</w:t>
            </w:r>
          </w:p>
        </w:tc>
      </w:tr>
      <w:tr w:rsidR="005062B5" w14:paraId="3DBCE423" w14:textId="77777777" w:rsidTr="00D92C7C">
        <w:tc>
          <w:tcPr>
            <w:tcW w:w="1985" w:type="dxa"/>
            <w:shd w:val="clear" w:color="auto" w:fill="auto"/>
            <w:vAlign w:val="center"/>
          </w:tcPr>
          <w:p w14:paraId="2DAC881F" w14:textId="353ED305" w:rsidR="005062B5" w:rsidRDefault="005062B5" w:rsidP="005062B5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   NYHA I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4EEEC8AE" w14:textId="0F7D0F00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35 (59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99596A0" w14:textId="02944556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6 (23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AC042AE" w14:textId="39384254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3 (39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CCADCC8" w14:textId="6BBE5329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6 (20%)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0D84E11E" w14:textId="77777777" w:rsidR="005062B5" w:rsidRDefault="005062B5" w:rsidP="005062B5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062B5" w14:paraId="50919643" w14:textId="77777777" w:rsidTr="00D92C7C">
        <w:tc>
          <w:tcPr>
            <w:tcW w:w="1985" w:type="dxa"/>
            <w:shd w:val="clear" w:color="auto" w:fill="auto"/>
            <w:vAlign w:val="center"/>
          </w:tcPr>
          <w:p w14:paraId="1288DAF3" w14:textId="4CD53F52" w:rsidR="005062B5" w:rsidRDefault="005062B5" w:rsidP="005062B5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   NYHA II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274453A7" w14:textId="725EA0AD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8 (31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349EA10" w14:textId="4473E402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2 (46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5A52AB9" w14:textId="4DEAB252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4 (42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C64DCEA" w14:textId="6F258B49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42 (51%)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747BE874" w14:textId="77777777" w:rsidR="005062B5" w:rsidRDefault="005062B5" w:rsidP="005062B5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062B5" w14:paraId="0976FF67" w14:textId="77777777" w:rsidTr="00D92C7C">
        <w:tc>
          <w:tcPr>
            <w:tcW w:w="1985" w:type="dxa"/>
            <w:shd w:val="clear" w:color="auto" w:fill="auto"/>
            <w:vAlign w:val="center"/>
          </w:tcPr>
          <w:p w14:paraId="7C3E665F" w14:textId="3220B78B" w:rsidR="005062B5" w:rsidRDefault="005062B5" w:rsidP="005062B5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   NYHA III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00EA4925" w14:textId="005F4C27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6 (10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704C305" w14:textId="0C390DB2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8 (31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CBA6198" w14:textId="3ABC6EFC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6 (19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53EF42A" w14:textId="4B15043C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4 (29%)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7B29B0F7" w14:textId="77777777" w:rsidR="005062B5" w:rsidRDefault="005062B5" w:rsidP="005062B5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062B5" w14:paraId="0BF07539" w14:textId="77777777" w:rsidTr="00D92C7C">
        <w:tc>
          <w:tcPr>
            <w:tcW w:w="1985" w:type="dxa"/>
            <w:shd w:val="clear" w:color="auto" w:fill="auto"/>
            <w:vAlign w:val="center"/>
          </w:tcPr>
          <w:p w14:paraId="786186E9" w14:textId="77777777" w:rsidR="005062B5" w:rsidRDefault="005062B5" w:rsidP="005062B5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Atrial fibrillation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50819433" w14:textId="77777777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161F569A" w14:textId="77777777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4B49FEE7" w14:textId="77777777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70C4BD28" w14:textId="77777777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78" w:type="dxa"/>
            <w:shd w:val="clear" w:color="auto" w:fill="auto"/>
            <w:vAlign w:val="center"/>
          </w:tcPr>
          <w:p w14:paraId="46998E2F" w14:textId="77777777" w:rsidR="005062B5" w:rsidRDefault="005062B5" w:rsidP="005062B5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110</w:t>
            </w:r>
          </w:p>
        </w:tc>
      </w:tr>
      <w:tr w:rsidR="005062B5" w14:paraId="30F6E243" w14:textId="77777777" w:rsidTr="00D92C7C">
        <w:tc>
          <w:tcPr>
            <w:tcW w:w="1985" w:type="dxa"/>
            <w:shd w:val="clear" w:color="auto" w:fill="auto"/>
            <w:vAlign w:val="center"/>
          </w:tcPr>
          <w:p w14:paraId="22CDBE83" w14:textId="77777777" w:rsidR="005062B5" w:rsidRDefault="005062B5" w:rsidP="005062B5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   none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4A1260E9" w14:textId="77777777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52 (88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E1CA2C3" w14:textId="77777777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6 (62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B9CDDB1" w14:textId="77777777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6 (79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BF1BABF" w14:textId="77777777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59 (76%)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03961D83" w14:textId="77777777" w:rsidR="005062B5" w:rsidRDefault="005062B5" w:rsidP="005062B5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062B5" w14:paraId="39A5777F" w14:textId="77777777" w:rsidTr="00D92C7C">
        <w:tc>
          <w:tcPr>
            <w:tcW w:w="1985" w:type="dxa"/>
            <w:shd w:val="clear" w:color="auto" w:fill="auto"/>
            <w:vAlign w:val="center"/>
          </w:tcPr>
          <w:p w14:paraId="0A52FC9C" w14:textId="77777777" w:rsidR="005062B5" w:rsidRDefault="005062B5" w:rsidP="005062B5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   paroxysmal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2CB19F1A" w14:textId="77777777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7 (12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531654A" w14:textId="77777777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9 (35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3078E3E" w14:textId="77777777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6 (18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3E8A982" w14:textId="77777777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7 (22%)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5FBB908E" w14:textId="77777777" w:rsidR="005062B5" w:rsidRDefault="005062B5" w:rsidP="005062B5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062B5" w14:paraId="0DFBB4FE" w14:textId="77777777" w:rsidTr="00D92C7C">
        <w:tc>
          <w:tcPr>
            <w:tcW w:w="1985" w:type="dxa"/>
            <w:shd w:val="clear" w:color="auto" w:fill="auto"/>
            <w:vAlign w:val="center"/>
          </w:tcPr>
          <w:p w14:paraId="1BE609CC" w14:textId="77777777" w:rsidR="005062B5" w:rsidRDefault="005062B5" w:rsidP="005062B5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   permanent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63129599" w14:textId="77777777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 (0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B01FB27" w14:textId="77777777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 (4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60CE892" w14:textId="77777777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 (3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8432E56" w14:textId="77777777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 (3%)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74557879" w14:textId="77777777" w:rsidR="005062B5" w:rsidRDefault="005062B5" w:rsidP="005062B5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062B5" w14:paraId="0E78FE63" w14:textId="77777777" w:rsidTr="00D92C7C">
        <w:tc>
          <w:tcPr>
            <w:tcW w:w="1985" w:type="dxa"/>
            <w:shd w:val="clear" w:color="auto" w:fill="auto"/>
            <w:vAlign w:val="center"/>
          </w:tcPr>
          <w:p w14:paraId="0C5B31A5" w14:textId="77777777" w:rsidR="005062B5" w:rsidRDefault="005062B5" w:rsidP="005062B5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NT-proBNP </w:t>
            </w:r>
            <w:r>
              <w:rPr>
                <w:rFonts w:asciiTheme="minorHAnsi" w:eastAsia="Times New Roman" w:hAnsiTheme="minorHAnsi" w:cs="Times New Roman"/>
                <w:bCs/>
                <w:color w:val="000000"/>
                <w:sz w:val="22"/>
                <w:szCs w:val="22"/>
                <w:lang w:eastAsia="nl-BE" w:bidi="ar-SA"/>
              </w:rPr>
              <w:t>(ng/L)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218C315A" w14:textId="483B05C8" w:rsidR="005062B5" w:rsidRPr="00D92C7C" w:rsidRDefault="00D92C7C" w:rsidP="005062B5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 w:rsidRPr="00D92C7C">
              <w:rPr>
                <w:rFonts w:asciiTheme="minorHAnsi" w:hAnsiTheme="minorHAnsi"/>
                <w:color w:val="FF0000"/>
                <w:sz w:val="22"/>
                <w:szCs w:val="22"/>
              </w:rPr>
              <w:t>202.5 (102.0 – 623.3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A4E1C32" w14:textId="72BB739B" w:rsidR="005062B5" w:rsidRPr="00D92C7C" w:rsidRDefault="00D92C7C" w:rsidP="005062B5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 w:rsidRPr="00D92C7C">
              <w:rPr>
                <w:rFonts w:asciiTheme="minorHAnsi" w:hAnsiTheme="minorHAnsi"/>
                <w:color w:val="FF0000"/>
                <w:sz w:val="22"/>
                <w:szCs w:val="22"/>
              </w:rPr>
              <w:t>380.0 (145.3 – 1227.8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19C5D1E" w14:textId="4FD51C91" w:rsidR="005062B5" w:rsidRPr="00D92C7C" w:rsidRDefault="00D92C7C" w:rsidP="005062B5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 w:rsidRPr="00D92C7C">
              <w:rPr>
                <w:rFonts w:asciiTheme="minorHAnsi" w:hAnsiTheme="minorHAnsi"/>
                <w:color w:val="FF0000"/>
                <w:sz w:val="22"/>
                <w:szCs w:val="22"/>
              </w:rPr>
              <w:t>477.0 (284.5 – 1142.0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6AD0F28" w14:textId="65CB39CC" w:rsidR="005062B5" w:rsidRPr="00D92C7C" w:rsidRDefault="00D92C7C" w:rsidP="005062B5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 w:rsidRPr="00D92C7C">
              <w:rPr>
                <w:rFonts w:asciiTheme="minorHAnsi" w:hAnsiTheme="minorHAnsi"/>
                <w:color w:val="FF0000"/>
                <w:sz w:val="22"/>
                <w:szCs w:val="22"/>
              </w:rPr>
              <w:t>502.5 (196.0 – 1291.8)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582B4167" w14:textId="77777777" w:rsidR="005062B5" w:rsidRDefault="005062B5" w:rsidP="005062B5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028</w:t>
            </w:r>
          </w:p>
        </w:tc>
      </w:tr>
      <w:tr w:rsidR="005062B5" w14:paraId="75A0F00E" w14:textId="77777777" w:rsidTr="00D92C7C">
        <w:tc>
          <w:tcPr>
            <w:tcW w:w="1985" w:type="dxa"/>
            <w:shd w:val="clear" w:color="auto" w:fill="auto"/>
            <w:vAlign w:val="center"/>
          </w:tcPr>
          <w:p w14:paraId="52C3DA01" w14:textId="77777777" w:rsidR="005062B5" w:rsidRDefault="005062B5" w:rsidP="005062B5">
            <w:pPr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hsCRP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>
              <w:rPr>
                <w:rFonts w:asciiTheme="minorHAnsi" w:eastAsia="Times New Roman" w:hAnsiTheme="minorHAnsi" w:cs="Times New Roman"/>
                <w:bCs/>
                <w:color w:val="000000"/>
                <w:sz w:val="22"/>
                <w:szCs w:val="22"/>
                <w:lang w:eastAsia="nl-BE" w:bidi="ar-SA"/>
              </w:rPr>
              <w:t>(mg/L)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3E8F417D" w14:textId="34FE28EA" w:rsidR="005062B5" w:rsidRPr="00D92C7C" w:rsidRDefault="00D92C7C" w:rsidP="005062B5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 w:rsidRPr="00D92C7C">
              <w:rPr>
                <w:rFonts w:asciiTheme="minorHAnsi" w:hAnsiTheme="minorHAnsi"/>
                <w:color w:val="FF0000"/>
                <w:sz w:val="22"/>
                <w:szCs w:val="22"/>
              </w:rPr>
              <w:t>2.0 (1.0 – 3.0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8D02C2F" w14:textId="2D668B79" w:rsidR="005062B5" w:rsidRPr="00D92C7C" w:rsidRDefault="00D92C7C" w:rsidP="005062B5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 w:rsidRPr="00D92C7C">
              <w:rPr>
                <w:rFonts w:asciiTheme="minorHAnsi" w:hAnsiTheme="minorHAnsi"/>
                <w:color w:val="FF0000"/>
                <w:sz w:val="22"/>
                <w:szCs w:val="22"/>
              </w:rPr>
              <w:t>2.0 (2.0 – 6.0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53BBD67" w14:textId="4A2F416F" w:rsidR="005062B5" w:rsidRPr="00D92C7C" w:rsidRDefault="00D92C7C" w:rsidP="005062B5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 w:rsidRPr="00D92C7C">
              <w:rPr>
                <w:rFonts w:asciiTheme="minorHAnsi" w:hAnsiTheme="minorHAnsi"/>
                <w:color w:val="FF0000"/>
                <w:sz w:val="22"/>
                <w:szCs w:val="22"/>
              </w:rPr>
              <w:t>2.2 (1.0 – 3.8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FDDBFFA" w14:textId="30B211D0" w:rsidR="005062B5" w:rsidRPr="00D92C7C" w:rsidRDefault="00D92C7C" w:rsidP="005062B5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 w:rsidRPr="00D92C7C">
              <w:rPr>
                <w:rFonts w:asciiTheme="minorHAnsi" w:hAnsiTheme="minorHAnsi"/>
                <w:color w:val="FF0000"/>
                <w:sz w:val="22"/>
                <w:szCs w:val="22"/>
              </w:rPr>
              <w:t>3.0 (1.0 – 5.2)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591AD66D" w14:textId="77777777" w:rsidR="005062B5" w:rsidRDefault="005062B5" w:rsidP="005062B5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277</w:t>
            </w:r>
          </w:p>
        </w:tc>
      </w:tr>
      <w:tr w:rsidR="005062B5" w14:paraId="5CF41ECF" w14:textId="77777777" w:rsidTr="00D92C7C">
        <w:tc>
          <w:tcPr>
            <w:tcW w:w="1985" w:type="dxa"/>
            <w:shd w:val="clear" w:color="auto" w:fill="auto"/>
            <w:vAlign w:val="center"/>
          </w:tcPr>
          <w:p w14:paraId="3A264ED5" w14:textId="77777777" w:rsidR="005062B5" w:rsidRDefault="005062B5" w:rsidP="005062B5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eGFR (mL/min)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6AAB240F" w14:textId="7CE79CEA" w:rsidR="005062B5" w:rsidRPr="00D92C7C" w:rsidRDefault="00D92C7C" w:rsidP="005062B5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 w:rsidRPr="00D92C7C">
              <w:rPr>
                <w:rFonts w:asciiTheme="minorHAnsi" w:hAnsiTheme="minorHAnsi"/>
                <w:color w:val="FF0000"/>
                <w:sz w:val="22"/>
                <w:szCs w:val="22"/>
              </w:rPr>
              <w:t>84.4 (70.6 – 102.6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29335C1" w14:textId="64FFBF86" w:rsidR="005062B5" w:rsidRPr="00D92C7C" w:rsidRDefault="00D92C7C" w:rsidP="005062B5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 w:rsidRPr="00D92C7C">
              <w:rPr>
                <w:rFonts w:asciiTheme="minorHAnsi" w:hAnsiTheme="minorHAnsi"/>
                <w:color w:val="FF0000"/>
                <w:sz w:val="22"/>
                <w:szCs w:val="22"/>
              </w:rPr>
              <w:t>65.8 (46.8 – 79.6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48212F1" w14:textId="288C7E8B" w:rsidR="005062B5" w:rsidRPr="00D92C7C" w:rsidRDefault="00D92C7C" w:rsidP="005062B5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 w:rsidRPr="00D92C7C">
              <w:rPr>
                <w:rFonts w:asciiTheme="minorHAnsi" w:hAnsiTheme="minorHAnsi"/>
                <w:color w:val="FF0000"/>
                <w:sz w:val="22"/>
                <w:szCs w:val="22"/>
              </w:rPr>
              <w:t>71.5 (61.8 – 88.5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D1D7B9F" w14:textId="39F76C75" w:rsidR="005062B5" w:rsidRPr="00D92C7C" w:rsidRDefault="00D92C7C" w:rsidP="005062B5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  <w:r w:rsidRPr="00D92C7C">
              <w:rPr>
                <w:rFonts w:asciiTheme="minorHAnsi" w:hAnsiTheme="minorHAnsi"/>
                <w:color w:val="FF0000"/>
                <w:sz w:val="22"/>
                <w:szCs w:val="22"/>
              </w:rPr>
              <w:t>70.8 (53.7 – 89.3)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5F1C54F5" w14:textId="77777777" w:rsidR="005062B5" w:rsidRDefault="005062B5" w:rsidP="005062B5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&lt;0.001</w:t>
            </w:r>
          </w:p>
        </w:tc>
      </w:tr>
      <w:tr w:rsidR="005062B5" w14:paraId="57DD0F82" w14:textId="77777777" w:rsidTr="00D92C7C">
        <w:tc>
          <w:tcPr>
            <w:tcW w:w="1985" w:type="dxa"/>
            <w:shd w:val="clear" w:color="auto" w:fill="auto"/>
            <w:vAlign w:val="center"/>
          </w:tcPr>
          <w:p w14:paraId="52C3ED6B" w14:textId="77777777" w:rsidR="005062B5" w:rsidRDefault="005062B5" w:rsidP="005062B5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Appropriate shock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41780D52" w14:textId="77777777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1 (19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5A3C866" w14:textId="77777777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4 (15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74BC113" w14:textId="77777777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5 (15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03AF5CE" w14:textId="77777777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5 (18%)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50F4BBFF" w14:textId="77777777" w:rsidR="005062B5" w:rsidRDefault="005062B5" w:rsidP="005062B5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978</w:t>
            </w:r>
          </w:p>
        </w:tc>
      </w:tr>
      <w:tr w:rsidR="005062B5" w14:paraId="480255F5" w14:textId="77777777" w:rsidTr="00D92C7C">
        <w:tc>
          <w:tcPr>
            <w:tcW w:w="1985" w:type="dxa"/>
            <w:shd w:val="clear" w:color="auto" w:fill="auto"/>
            <w:vAlign w:val="center"/>
          </w:tcPr>
          <w:p w14:paraId="56A8E151" w14:textId="77777777" w:rsidR="005062B5" w:rsidRDefault="005062B5" w:rsidP="005062B5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Death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27D8BA44" w14:textId="77777777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 (2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06E9460" w14:textId="77777777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3 (12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D3F0043" w14:textId="77777777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 (6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4F9FEEE" w14:textId="77777777" w:rsidR="005062B5" w:rsidRDefault="005062B5" w:rsidP="005062B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4 (29%)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25B5BC37" w14:textId="77777777" w:rsidR="005062B5" w:rsidRDefault="005062B5" w:rsidP="005062B5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&lt;0.001</w:t>
            </w:r>
          </w:p>
        </w:tc>
      </w:tr>
    </w:tbl>
    <w:p w14:paraId="1CA878E3" w14:textId="77777777" w:rsidR="002E06F3" w:rsidRDefault="002E06F3">
      <w:pPr>
        <w:rPr>
          <w:rFonts w:asciiTheme="minorHAnsi" w:hAnsiTheme="minorHAnsi"/>
          <w:sz w:val="22"/>
          <w:szCs w:val="22"/>
        </w:rPr>
      </w:pPr>
    </w:p>
    <w:p w14:paraId="2ECCAE76" w14:textId="77777777" w:rsidR="00C33BCC" w:rsidRDefault="00C33BCC" w:rsidP="00C33BCC">
      <w:pPr>
        <w:rPr>
          <w:rFonts w:asciiTheme="minorHAnsi" w:hAnsiTheme="minorHAnsi"/>
          <w:sz w:val="22"/>
          <w:szCs w:val="22"/>
        </w:rPr>
      </w:pPr>
    </w:p>
    <w:p w14:paraId="7D4DA6F3" w14:textId="77777777" w:rsidR="00C33BCC" w:rsidRDefault="00C33BCC" w:rsidP="00C33BCC">
      <w:pPr>
        <w:spacing w:line="360" w:lineRule="auto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Abbreviations:</w:t>
      </w:r>
    </w:p>
    <w:p w14:paraId="063270FD" w14:textId="14A4587E" w:rsidR="002E06F3" w:rsidRPr="00D92C7C" w:rsidRDefault="00C33BCC" w:rsidP="00D92C7C">
      <w:pPr>
        <w:spacing w:line="360" w:lineRule="auto"/>
        <w:jc w:val="both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 xml:space="preserve">BMI: body mass index; CRT-D: cardiac resynchronization therapy – defibrillator; DCM: dilated cardiomyopathy; eGFR: estimated glomerular filtration rate; HRT: heart rate turbulence; </w:t>
      </w:r>
      <w:proofErr w:type="spellStart"/>
      <w:r>
        <w:rPr>
          <w:rFonts w:asciiTheme="minorHAnsi" w:hAnsiTheme="minorHAnsi"/>
          <w:sz w:val="22"/>
          <w:szCs w:val="22"/>
        </w:rPr>
        <w:t>hs</w:t>
      </w:r>
      <w:proofErr w:type="spellEnd"/>
      <w:r>
        <w:rPr>
          <w:rFonts w:asciiTheme="minorHAnsi" w:hAnsiTheme="minorHAnsi"/>
          <w:sz w:val="22"/>
          <w:szCs w:val="22"/>
        </w:rPr>
        <w:t>-CRP: high sensitive C-reactive protein; ICM: ischemic cardiomyopathy; LVEF: left ventricular ejection fraction; NT-proBNP: brain natriuretic peptide; NYHA: New York Heart Association.</w:t>
      </w:r>
    </w:p>
    <w:sectPr w:rsidR="002E06F3" w:rsidRPr="00D92C7C" w:rsidSect="0052735D">
      <w:pgSz w:w="16838" w:h="11906" w:orient="landscape"/>
      <w:pgMar w:top="1080" w:right="1440" w:bottom="1080" w:left="1440" w:header="0" w:footer="0" w:gutter="0"/>
      <w:cols w:space="708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iberation Serif">
    <w:altName w:val="Times New Roman"/>
    <w:charset w:val="01"/>
    <w:family w:val="roman"/>
    <w:pitch w:val="variable"/>
  </w:font>
  <w:font w:name="Noto Sans CJK SC Regular">
    <w:altName w:val="Cambria"/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06F3"/>
    <w:rsid w:val="00057681"/>
    <w:rsid w:val="002912EA"/>
    <w:rsid w:val="002E06F3"/>
    <w:rsid w:val="0049248B"/>
    <w:rsid w:val="005062B5"/>
    <w:rsid w:val="0052735D"/>
    <w:rsid w:val="005C0705"/>
    <w:rsid w:val="00683643"/>
    <w:rsid w:val="008B3679"/>
    <w:rsid w:val="00C33BCC"/>
    <w:rsid w:val="00C362F0"/>
    <w:rsid w:val="00C87E48"/>
    <w:rsid w:val="00D92C7C"/>
    <w:rsid w:val="00DA7C9D"/>
    <w:rsid w:val="00E251EE"/>
    <w:rsid w:val="00E5341E"/>
    <w:rsid w:val="00F23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75A7E1"/>
  <w15:docId w15:val="{E54ABD78-86B0-4409-B53E-00E3A7329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Cs w:val="22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01C0"/>
    <w:rPr>
      <w:rFonts w:ascii="Liberation Serif" w:eastAsia="Noto Sans CJK SC Regular" w:hAnsi="Liberation Serif" w:cs="Lohit Devanagari"/>
      <w:kern w:val="2"/>
      <w:sz w:val="24"/>
      <w:szCs w:val="24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dyTextChar">
    <w:name w:val="Body Text Char"/>
    <w:basedOn w:val="DefaultParagraphFont"/>
    <w:link w:val="BodyText"/>
    <w:qFormat/>
    <w:rsid w:val="001901C0"/>
    <w:rPr>
      <w:rFonts w:ascii="Liberation Serif" w:eastAsia="Noto Sans CJK SC Regular" w:hAnsi="Liberation Serif" w:cs="Lohit Devanagari"/>
      <w:kern w:val="2"/>
      <w:sz w:val="24"/>
      <w:szCs w:val="24"/>
      <w:lang w:val="en-US" w:eastAsia="zh-CN" w:bidi="hi-IN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BodyText">
    <w:name w:val="Body Text"/>
    <w:basedOn w:val="Normal"/>
    <w:link w:val="BodyTextChar"/>
    <w:rsid w:val="001901C0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table" w:styleId="GridTable1Light">
    <w:name w:val="Grid Table 1 Light"/>
    <w:basedOn w:val="TableNormal"/>
    <w:uiPriority w:val="46"/>
    <w:rsid w:val="001D053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2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A7C9D"/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7C9D"/>
    <w:rPr>
      <w:rFonts w:ascii="Segoe UI" w:eastAsia="Noto Sans CJK SC Regular" w:hAnsi="Segoe UI" w:cs="Mangal"/>
      <w:kern w:val="2"/>
      <w:sz w:val="18"/>
      <w:szCs w:val="16"/>
      <w:lang w:val="en-US" w:eastAsia="zh-CN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0576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7681"/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7681"/>
    <w:rPr>
      <w:rFonts w:ascii="Liberation Serif" w:eastAsia="Noto Sans CJK SC Regular" w:hAnsi="Liberation Serif" w:cs="Mangal"/>
      <w:kern w:val="2"/>
      <w:szCs w:val="18"/>
      <w:lang w:val="en-US"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76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7681"/>
    <w:rPr>
      <w:rFonts w:ascii="Liberation Serif" w:eastAsia="Noto Sans CJK SC Regular" w:hAnsi="Liberation Serif" w:cs="Mangal"/>
      <w:b/>
      <w:bCs/>
      <w:kern w:val="2"/>
      <w:szCs w:val="18"/>
      <w:lang w:val="en-US" w:eastAsia="zh-CN" w:bidi="hi-IN"/>
    </w:rPr>
  </w:style>
  <w:style w:type="paragraph" w:customStyle="1" w:styleId="TableContents">
    <w:name w:val="Table Contents"/>
    <w:basedOn w:val="Normal"/>
    <w:qFormat/>
    <w:rsid w:val="00683643"/>
    <w:pPr>
      <w:suppressLineNumbers/>
    </w:pPr>
    <w:rPr>
      <w:rFonts w:eastAsia="Noto Sans CJK SC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1257</Words>
  <Characters>7168</Characters>
  <Application>Microsoft Office Word</Application>
  <DocSecurity>0</DocSecurity>
  <Lines>59</Lines>
  <Paragraphs>1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4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t Vandenberk</dc:creator>
  <dc:description/>
  <cp:lastModifiedBy>Kathiravan D.</cp:lastModifiedBy>
  <cp:revision>4</cp:revision>
  <dcterms:created xsi:type="dcterms:W3CDTF">2020-06-06T19:08:00Z</dcterms:created>
  <dcterms:modified xsi:type="dcterms:W3CDTF">2020-08-03T07:16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